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FC88CE" w14:textId="54BC9631" w:rsidR="008F695D" w:rsidRDefault="008F695D" w:rsidP="0021106A">
      <w:pPr>
        <w:widowControl/>
        <w:spacing w:line="360" w:lineRule="auto"/>
        <w:jc w:val="center"/>
        <w:rPr>
          <w:b/>
          <w:sz w:val="26"/>
          <w:szCs w:val="26"/>
        </w:rPr>
      </w:pPr>
      <w:bookmarkStart w:id="0" w:name="_Hlk73444907"/>
    </w:p>
    <w:p w14:paraId="71D41045" w14:textId="21F92355" w:rsidR="00822175" w:rsidRPr="00F51919" w:rsidRDefault="00822175" w:rsidP="00822175">
      <w:pPr>
        <w:widowControl/>
        <w:spacing w:line="360" w:lineRule="auto"/>
        <w:jc w:val="center"/>
        <w:rPr>
          <w:b/>
          <w:bCs/>
          <w:sz w:val="26"/>
          <w:szCs w:val="26"/>
        </w:rPr>
      </w:pPr>
      <w:r w:rsidRPr="00F51919">
        <w:rPr>
          <w:b/>
          <w:sz w:val="26"/>
          <w:szCs w:val="26"/>
        </w:rPr>
        <w:t xml:space="preserve">Time-shifted expression of </w:t>
      </w:r>
      <w:proofErr w:type="spellStart"/>
      <w:r w:rsidRPr="00F51919">
        <w:rPr>
          <w:b/>
          <w:sz w:val="26"/>
          <w:szCs w:val="26"/>
        </w:rPr>
        <w:t>acetoclastic</w:t>
      </w:r>
      <w:proofErr w:type="spellEnd"/>
      <w:r w:rsidRPr="00F51919">
        <w:rPr>
          <w:b/>
          <w:sz w:val="26"/>
          <w:szCs w:val="26"/>
        </w:rPr>
        <w:t xml:space="preserve"> and methylotrophic </w:t>
      </w:r>
      <w:r w:rsidR="00F51919">
        <w:rPr>
          <w:b/>
          <w:sz w:val="26"/>
          <w:szCs w:val="26"/>
        </w:rPr>
        <w:br/>
      </w:r>
      <w:proofErr w:type="spellStart"/>
      <w:r w:rsidR="00F51919">
        <w:rPr>
          <w:b/>
          <w:sz w:val="26"/>
          <w:szCs w:val="26"/>
        </w:rPr>
        <w:t>methanogenesis</w:t>
      </w:r>
      <w:proofErr w:type="spellEnd"/>
      <w:r w:rsidR="00F51919">
        <w:rPr>
          <w:b/>
          <w:sz w:val="26"/>
          <w:szCs w:val="26"/>
        </w:rPr>
        <w:t xml:space="preserve"> </w:t>
      </w:r>
      <w:r w:rsidRPr="00F51919">
        <w:rPr>
          <w:b/>
          <w:sz w:val="26"/>
          <w:szCs w:val="26"/>
        </w:rPr>
        <w:t xml:space="preserve">by a single </w:t>
      </w:r>
      <w:proofErr w:type="spellStart"/>
      <w:r w:rsidRPr="00F51919">
        <w:rPr>
          <w:b/>
          <w:bCs/>
          <w:i/>
          <w:sz w:val="26"/>
          <w:szCs w:val="26"/>
        </w:rPr>
        <w:t>Methanosarcina</w:t>
      </w:r>
      <w:proofErr w:type="spellEnd"/>
      <w:r w:rsidRPr="00F51919">
        <w:rPr>
          <w:b/>
          <w:bCs/>
          <w:sz w:val="26"/>
          <w:szCs w:val="26"/>
        </w:rPr>
        <w:t xml:space="preserve"> </w:t>
      </w:r>
      <w:proofErr w:type="spellStart"/>
      <w:r w:rsidRPr="00F51919">
        <w:rPr>
          <w:b/>
          <w:bCs/>
          <w:sz w:val="26"/>
          <w:szCs w:val="26"/>
        </w:rPr>
        <w:t>genomospecies</w:t>
      </w:r>
      <w:proofErr w:type="spellEnd"/>
      <w:r w:rsidRPr="00F51919">
        <w:rPr>
          <w:b/>
          <w:bCs/>
          <w:sz w:val="26"/>
          <w:szCs w:val="26"/>
        </w:rPr>
        <w:t xml:space="preserve"> predominates </w:t>
      </w:r>
      <w:r w:rsidR="00F51919">
        <w:rPr>
          <w:b/>
          <w:bCs/>
          <w:sz w:val="26"/>
          <w:szCs w:val="26"/>
        </w:rPr>
        <w:br/>
      </w:r>
      <w:r w:rsidRPr="00F51919">
        <w:rPr>
          <w:b/>
          <w:bCs/>
          <w:sz w:val="26"/>
          <w:szCs w:val="26"/>
        </w:rPr>
        <w:t>the methanogen dynamics in Philippine rice field soil</w:t>
      </w:r>
    </w:p>
    <w:p w14:paraId="6F81253E" w14:textId="77777777" w:rsidR="00822175" w:rsidRPr="00FC33C1" w:rsidRDefault="00822175" w:rsidP="00822175">
      <w:pPr>
        <w:widowControl/>
        <w:spacing w:line="360" w:lineRule="auto"/>
        <w:rPr>
          <w:b/>
          <w:bCs/>
          <w:sz w:val="24"/>
          <w:szCs w:val="24"/>
        </w:rPr>
      </w:pPr>
    </w:p>
    <w:p w14:paraId="487EB73B" w14:textId="77777777" w:rsidR="00822175" w:rsidRPr="00FC33C1" w:rsidRDefault="00822175" w:rsidP="00822175">
      <w:pPr>
        <w:widowControl/>
        <w:spacing w:line="360" w:lineRule="auto"/>
        <w:jc w:val="center"/>
        <w:rPr>
          <w:sz w:val="24"/>
          <w:szCs w:val="24"/>
          <w:vertAlign w:val="superscript"/>
        </w:rPr>
      </w:pPr>
      <w:r w:rsidRPr="00FC33C1">
        <w:rPr>
          <w:sz w:val="24"/>
          <w:szCs w:val="24"/>
        </w:rPr>
        <w:t>Xin Li</w:t>
      </w:r>
      <w:r w:rsidRPr="00345373">
        <w:rPr>
          <w:sz w:val="24"/>
          <w:szCs w:val="24"/>
          <w:vertAlign w:val="superscript"/>
        </w:rPr>
        <w:t>1</w:t>
      </w:r>
      <w:r w:rsidRPr="00FC33C1">
        <w:rPr>
          <w:sz w:val="24"/>
          <w:szCs w:val="24"/>
          <w:vertAlign w:val="superscript"/>
        </w:rPr>
        <w:t>#</w:t>
      </w:r>
      <w:r w:rsidRPr="00FC33C1">
        <w:rPr>
          <w:sz w:val="24"/>
          <w:szCs w:val="24"/>
        </w:rPr>
        <w:t>, Qicheng Bei</w:t>
      </w:r>
      <w:r w:rsidRPr="00345373">
        <w:rPr>
          <w:sz w:val="24"/>
          <w:szCs w:val="24"/>
          <w:vertAlign w:val="superscript"/>
        </w:rPr>
        <w:t>1</w:t>
      </w:r>
      <w:r>
        <w:rPr>
          <w:sz w:val="24"/>
          <w:szCs w:val="24"/>
          <w:vertAlign w:val="superscript"/>
        </w:rPr>
        <w:sym w:font="Symbol" w:char="F077"/>
      </w:r>
      <w:r w:rsidRPr="00FC33C1">
        <w:rPr>
          <w:sz w:val="24"/>
          <w:szCs w:val="24"/>
        </w:rPr>
        <w:t>, Mehrdad Rabiei Nematabad</w:t>
      </w:r>
      <w:r w:rsidRPr="00345373">
        <w:rPr>
          <w:sz w:val="24"/>
          <w:szCs w:val="24"/>
          <w:vertAlign w:val="superscript"/>
        </w:rPr>
        <w:t>1</w:t>
      </w:r>
      <w:r w:rsidRPr="00FC33C1">
        <w:rPr>
          <w:sz w:val="24"/>
          <w:szCs w:val="24"/>
        </w:rPr>
        <w:t>, Jingjing Peng</w:t>
      </w:r>
      <w:r w:rsidRPr="00345373">
        <w:rPr>
          <w:sz w:val="24"/>
          <w:szCs w:val="24"/>
          <w:vertAlign w:val="superscript"/>
        </w:rPr>
        <w:t>2</w:t>
      </w:r>
      <w:r w:rsidRPr="00FC33C1">
        <w:rPr>
          <w:sz w:val="24"/>
          <w:szCs w:val="24"/>
        </w:rPr>
        <w:t xml:space="preserve">, </w:t>
      </w:r>
      <w:r w:rsidRPr="00FC33C1">
        <w:rPr>
          <w:sz w:val="24"/>
          <w:szCs w:val="24"/>
        </w:rPr>
        <w:br/>
        <w:t>and Werner Liesack</w:t>
      </w:r>
      <w:r w:rsidRPr="00345373">
        <w:rPr>
          <w:sz w:val="24"/>
          <w:szCs w:val="24"/>
          <w:vertAlign w:val="superscript"/>
        </w:rPr>
        <w:t>1</w:t>
      </w:r>
      <w:r w:rsidRPr="00FC33C1">
        <w:rPr>
          <w:sz w:val="24"/>
          <w:szCs w:val="24"/>
          <w:vertAlign w:val="superscript"/>
        </w:rPr>
        <w:t>*</w:t>
      </w:r>
    </w:p>
    <w:p w14:paraId="40482814" w14:textId="28C5132C" w:rsidR="00822175" w:rsidRDefault="00822175" w:rsidP="00822175">
      <w:pPr>
        <w:jc w:val="center"/>
        <w:rPr>
          <w:i/>
          <w:sz w:val="24"/>
          <w:szCs w:val="24"/>
        </w:rPr>
      </w:pPr>
      <w:r>
        <w:rPr>
          <w:sz w:val="24"/>
          <w:szCs w:val="24"/>
          <w:vertAlign w:val="superscript"/>
        </w:rPr>
        <w:br/>
      </w:r>
      <w:r w:rsidRPr="00126A75">
        <w:rPr>
          <w:i/>
          <w:sz w:val="24"/>
          <w:szCs w:val="24"/>
          <w:vertAlign w:val="superscript"/>
        </w:rPr>
        <w:t>1</w:t>
      </w:r>
      <w:r w:rsidRPr="00126A75">
        <w:rPr>
          <w:i/>
          <w:sz w:val="24"/>
          <w:szCs w:val="24"/>
          <w:lang w:eastAsia="en-IN"/>
        </w:rPr>
        <w:t>Research group “</w:t>
      </w:r>
      <w:proofErr w:type="spellStart"/>
      <w:r w:rsidRPr="00126A75">
        <w:rPr>
          <w:i/>
          <w:sz w:val="24"/>
          <w:szCs w:val="24"/>
          <w:lang w:eastAsia="en-IN"/>
        </w:rPr>
        <w:t>Methanotrophic</w:t>
      </w:r>
      <w:proofErr w:type="spellEnd"/>
      <w:r w:rsidRPr="00126A75">
        <w:rPr>
          <w:i/>
          <w:sz w:val="24"/>
          <w:szCs w:val="24"/>
          <w:lang w:eastAsia="en-IN"/>
        </w:rPr>
        <w:t xml:space="preserve"> Bacte</w:t>
      </w:r>
      <w:r w:rsidR="00F80D77">
        <w:rPr>
          <w:i/>
          <w:sz w:val="24"/>
          <w:szCs w:val="24"/>
          <w:lang w:eastAsia="en-IN"/>
        </w:rPr>
        <w:t>ria and Environmental Genomics/</w:t>
      </w:r>
      <w:r w:rsidR="00F80D77">
        <w:rPr>
          <w:i/>
          <w:sz w:val="24"/>
          <w:szCs w:val="24"/>
          <w:lang w:eastAsia="en-IN"/>
        </w:rPr>
        <w:br/>
      </w:r>
      <w:proofErr w:type="spellStart"/>
      <w:r w:rsidRPr="00126A75">
        <w:rPr>
          <w:i/>
          <w:sz w:val="24"/>
          <w:szCs w:val="24"/>
          <w:lang w:eastAsia="en-IN"/>
        </w:rPr>
        <w:t>Transcriptomics</w:t>
      </w:r>
      <w:proofErr w:type="spellEnd"/>
      <w:r w:rsidRPr="00126A75">
        <w:rPr>
          <w:i/>
          <w:sz w:val="24"/>
          <w:szCs w:val="24"/>
          <w:lang w:eastAsia="en-IN"/>
        </w:rPr>
        <w:t xml:space="preserve">”, </w:t>
      </w:r>
      <w:r w:rsidRPr="00126A75">
        <w:rPr>
          <w:i/>
          <w:sz w:val="24"/>
          <w:szCs w:val="24"/>
        </w:rPr>
        <w:t xml:space="preserve">Max Planck Institute for Terrestrial Microbiology, </w:t>
      </w:r>
    </w:p>
    <w:p w14:paraId="2B365258" w14:textId="77777777" w:rsidR="00822175" w:rsidRPr="009A70E6" w:rsidRDefault="00822175" w:rsidP="00822175">
      <w:pPr>
        <w:jc w:val="center"/>
        <w:rPr>
          <w:i/>
          <w:sz w:val="24"/>
          <w:szCs w:val="24"/>
          <w:lang w:val="de-DE"/>
        </w:rPr>
      </w:pPr>
      <w:r w:rsidRPr="009A70E6">
        <w:rPr>
          <w:i/>
          <w:sz w:val="24"/>
          <w:szCs w:val="24"/>
          <w:lang w:val="de-DE"/>
        </w:rPr>
        <w:t xml:space="preserve">Karl-von-Frisch-Str. 10, Marburg, D-35043, Germany </w:t>
      </w:r>
    </w:p>
    <w:p w14:paraId="5E01D3F5" w14:textId="77777777" w:rsidR="00822175" w:rsidRDefault="00822175" w:rsidP="00822175">
      <w:pPr>
        <w:jc w:val="center"/>
        <w:rPr>
          <w:i/>
          <w:sz w:val="24"/>
          <w:szCs w:val="24"/>
        </w:rPr>
      </w:pPr>
      <w:r w:rsidRPr="00126A75">
        <w:rPr>
          <w:i/>
          <w:sz w:val="24"/>
          <w:szCs w:val="24"/>
          <w:vertAlign w:val="superscript"/>
        </w:rPr>
        <w:t>2</w:t>
      </w:r>
      <w:r w:rsidRPr="00126A75">
        <w:rPr>
          <w:rFonts w:hint="eastAsia"/>
          <w:i/>
          <w:sz w:val="24"/>
          <w:szCs w:val="24"/>
        </w:rPr>
        <w:t xml:space="preserve">State Key Laboratory of Nutrient Use and Management, College of Resources and Environmental Sciences, National Academy of Agriculture Green Development, </w:t>
      </w:r>
    </w:p>
    <w:p w14:paraId="072D3D9E" w14:textId="77777777" w:rsidR="00822175" w:rsidRPr="00126A75" w:rsidRDefault="00822175" w:rsidP="00822175">
      <w:pPr>
        <w:jc w:val="center"/>
        <w:rPr>
          <w:i/>
          <w:sz w:val="24"/>
          <w:szCs w:val="24"/>
        </w:rPr>
      </w:pPr>
      <w:r w:rsidRPr="00126A75">
        <w:rPr>
          <w:rFonts w:hint="eastAsia"/>
          <w:i/>
          <w:sz w:val="24"/>
          <w:szCs w:val="24"/>
        </w:rPr>
        <w:t xml:space="preserve">Key Laboratory of Plant-Soil Interactions, China Agricultural University, </w:t>
      </w:r>
      <w:r>
        <w:rPr>
          <w:i/>
          <w:sz w:val="24"/>
          <w:szCs w:val="24"/>
        </w:rPr>
        <w:br/>
      </w:r>
      <w:r w:rsidRPr="00126A75">
        <w:rPr>
          <w:rFonts w:hint="eastAsia"/>
          <w:i/>
          <w:sz w:val="24"/>
          <w:szCs w:val="24"/>
        </w:rPr>
        <w:t>Beijing, 100193, China.</w:t>
      </w:r>
    </w:p>
    <w:p w14:paraId="6DA1812E" w14:textId="77777777" w:rsidR="00822175" w:rsidRPr="00FC33C1" w:rsidRDefault="00822175" w:rsidP="00822175">
      <w:pPr>
        <w:spacing w:line="360" w:lineRule="auto"/>
        <w:jc w:val="center"/>
        <w:rPr>
          <w:sz w:val="24"/>
          <w:szCs w:val="24"/>
        </w:rPr>
      </w:pPr>
    </w:p>
    <w:p w14:paraId="57455949" w14:textId="1DB93945" w:rsidR="0021106A" w:rsidRDefault="0021106A" w:rsidP="00E70D3F">
      <w:pPr>
        <w:pStyle w:val="Default"/>
        <w:spacing w:line="480" w:lineRule="auto"/>
        <w:jc w:val="center"/>
        <w:rPr>
          <w:b/>
          <w:bCs/>
        </w:rPr>
      </w:pPr>
    </w:p>
    <w:p w14:paraId="65D6D0A0" w14:textId="77777777" w:rsidR="00B04756" w:rsidRDefault="00B04756" w:rsidP="00E70D3F">
      <w:pPr>
        <w:pStyle w:val="Default"/>
        <w:spacing w:line="480" w:lineRule="auto"/>
        <w:jc w:val="center"/>
        <w:rPr>
          <w:b/>
          <w:bCs/>
        </w:rPr>
      </w:pPr>
    </w:p>
    <w:p w14:paraId="1956046F" w14:textId="77777777" w:rsidR="0021106A" w:rsidRPr="00F51919" w:rsidRDefault="0021106A" w:rsidP="00E70D3F">
      <w:pPr>
        <w:pStyle w:val="Default"/>
        <w:spacing w:line="480" w:lineRule="auto"/>
        <w:jc w:val="center"/>
        <w:rPr>
          <w:b/>
          <w:bCs/>
          <w:sz w:val="26"/>
          <w:szCs w:val="26"/>
        </w:rPr>
      </w:pPr>
    </w:p>
    <w:p w14:paraId="37414458" w14:textId="306114A6" w:rsidR="00E70D3F" w:rsidRPr="00F51919" w:rsidRDefault="008B1EFE" w:rsidP="00E70D3F">
      <w:pPr>
        <w:pStyle w:val="Default"/>
        <w:spacing w:line="480" w:lineRule="auto"/>
        <w:jc w:val="center"/>
        <w:rPr>
          <w:b/>
          <w:bCs/>
          <w:sz w:val="26"/>
          <w:szCs w:val="26"/>
        </w:rPr>
      </w:pPr>
      <w:r w:rsidRPr="00F51919">
        <w:rPr>
          <w:b/>
          <w:bCs/>
          <w:sz w:val="26"/>
          <w:szCs w:val="26"/>
        </w:rPr>
        <w:t>Supplemental Discussion</w:t>
      </w:r>
    </w:p>
    <w:p w14:paraId="5DE7A322" w14:textId="77777777" w:rsidR="00E70D3F" w:rsidRPr="00F51919" w:rsidRDefault="00E70D3F" w:rsidP="00E70D3F">
      <w:pPr>
        <w:pStyle w:val="Default"/>
        <w:spacing w:line="480" w:lineRule="auto"/>
        <w:jc w:val="center"/>
        <w:rPr>
          <w:b/>
          <w:bCs/>
          <w:sz w:val="26"/>
          <w:szCs w:val="26"/>
        </w:rPr>
      </w:pPr>
    </w:p>
    <w:p w14:paraId="1A6A2DEA" w14:textId="4DEE5057" w:rsidR="00E70D3F" w:rsidRPr="00F51919" w:rsidRDefault="00B04756" w:rsidP="00E70D3F">
      <w:pPr>
        <w:pStyle w:val="Default"/>
        <w:spacing w:line="480" w:lineRule="auto"/>
        <w:jc w:val="center"/>
        <w:rPr>
          <w:b/>
          <w:bCs/>
          <w:sz w:val="26"/>
          <w:szCs w:val="26"/>
        </w:rPr>
      </w:pPr>
      <w:r w:rsidRPr="00F51919">
        <w:rPr>
          <w:b/>
          <w:bCs/>
          <w:sz w:val="26"/>
          <w:szCs w:val="26"/>
        </w:rPr>
        <w:t>The bacterial community dynamics</w:t>
      </w:r>
    </w:p>
    <w:p w14:paraId="095C8A7A" w14:textId="77777777" w:rsidR="00E70D3F" w:rsidRDefault="00E70D3F" w:rsidP="00E70D3F">
      <w:pPr>
        <w:widowControl/>
        <w:spacing w:line="480" w:lineRule="auto"/>
        <w:jc w:val="left"/>
        <w:rPr>
          <w:sz w:val="24"/>
          <w:szCs w:val="24"/>
        </w:rPr>
      </w:pPr>
      <w:r>
        <w:rPr>
          <w:kern w:val="0"/>
          <w:sz w:val="24"/>
          <w:szCs w:val="24"/>
        </w:rPr>
        <w:br w:type="page"/>
      </w:r>
    </w:p>
    <w:p w14:paraId="52AA0ECB" w14:textId="77777777" w:rsidR="00024BFC" w:rsidRDefault="008B1EFE" w:rsidP="00024BFC">
      <w:pPr>
        <w:pStyle w:val="Default"/>
        <w:spacing w:line="360" w:lineRule="auto"/>
        <w:jc w:val="center"/>
        <w:rPr>
          <w:b/>
          <w:bCs/>
          <w:sz w:val="28"/>
          <w:szCs w:val="28"/>
        </w:rPr>
      </w:pPr>
      <w:r w:rsidRPr="008B1EFE">
        <w:rPr>
          <w:b/>
          <w:bCs/>
          <w:sz w:val="28"/>
          <w:szCs w:val="28"/>
        </w:rPr>
        <w:lastRenderedPageBreak/>
        <w:t>The bacterial community dynamics</w:t>
      </w:r>
    </w:p>
    <w:p w14:paraId="09C7A266" w14:textId="77777777" w:rsidR="00024BFC" w:rsidRDefault="00024BFC" w:rsidP="00024BFC">
      <w:pPr>
        <w:pStyle w:val="Default"/>
        <w:spacing w:line="360" w:lineRule="auto"/>
        <w:ind w:firstLine="432"/>
        <w:jc w:val="both"/>
      </w:pPr>
    </w:p>
    <w:p w14:paraId="243C3AD5" w14:textId="4A4A0D70" w:rsidR="00024BFC" w:rsidRPr="008B3AF0" w:rsidRDefault="00E70D3F" w:rsidP="003B384B">
      <w:pPr>
        <w:pStyle w:val="Default"/>
        <w:spacing w:line="480" w:lineRule="auto"/>
        <w:ind w:firstLine="432"/>
        <w:jc w:val="both"/>
        <w:rPr>
          <w:bCs/>
          <w:sz w:val="28"/>
          <w:szCs w:val="28"/>
        </w:rPr>
      </w:pPr>
      <w:r w:rsidRPr="008B1EFE">
        <w:t xml:space="preserve">The </w:t>
      </w:r>
      <w:r w:rsidR="007D7B95">
        <w:t xml:space="preserve">complex </w:t>
      </w:r>
      <w:r w:rsidRPr="008B1EFE">
        <w:t>bacterial community anaerobically degrades organic matter to yield the main methanogenic precursors</w:t>
      </w:r>
      <w:r w:rsidR="003212D3">
        <w:t>,</w:t>
      </w:r>
      <w:r w:rsidRPr="008B1EFE">
        <w:t xml:space="preserve"> including acetate, propionate, butyrate, H</w:t>
      </w:r>
      <w:r w:rsidRPr="008B1EFE">
        <w:rPr>
          <w:vertAlign w:val="subscript"/>
        </w:rPr>
        <w:t>2</w:t>
      </w:r>
      <w:r w:rsidRPr="008B1EFE">
        <w:t>, and CO</w:t>
      </w:r>
      <w:r w:rsidRPr="008B1EFE">
        <w:rPr>
          <w:vertAlign w:val="subscript"/>
        </w:rPr>
        <w:t>2</w:t>
      </w:r>
      <w:r w:rsidRPr="008B1EFE">
        <w:t>. Like methanogens, the bacterial community composition and activity also showed successional changes during the subsequent stages of organic matter dec</w:t>
      </w:r>
      <w:r w:rsidRPr="008B3AF0">
        <w:t>omposition (</w:t>
      </w:r>
      <w:r w:rsidRPr="008B3AF0">
        <w:rPr>
          <w:bCs/>
        </w:rPr>
        <w:t>Fig</w:t>
      </w:r>
      <w:r w:rsidR="001E7A45" w:rsidRPr="008B3AF0">
        <w:rPr>
          <w:bCs/>
        </w:rPr>
        <w:t>s</w:t>
      </w:r>
      <w:r w:rsidRPr="008B3AF0">
        <w:rPr>
          <w:bCs/>
        </w:rPr>
        <w:t>. 3</w:t>
      </w:r>
      <w:r w:rsidR="001E7A45" w:rsidRPr="008B3AF0">
        <w:rPr>
          <w:bCs/>
        </w:rPr>
        <w:t>, S3</w:t>
      </w:r>
      <w:r w:rsidRPr="008B3AF0">
        <w:t xml:space="preserve">). </w:t>
      </w:r>
    </w:p>
    <w:p w14:paraId="5FE5CF76" w14:textId="68AB52B7" w:rsidR="00D27041" w:rsidRDefault="007D7B95" w:rsidP="00EF215C">
      <w:pPr>
        <w:spacing w:line="480" w:lineRule="auto"/>
        <w:ind w:firstLine="432"/>
        <w:rPr>
          <w:sz w:val="24"/>
          <w:szCs w:val="24"/>
        </w:rPr>
      </w:pPr>
      <w:r>
        <w:rPr>
          <w:sz w:val="24"/>
          <w:szCs w:val="24"/>
        </w:rPr>
        <w:t xml:space="preserve">In particular, the abundance </w:t>
      </w:r>
      <w:r w:rsidR="001851B8">
        <w:rPr>
          <w:sz w:val="24"/>
          <w:szCs w:val="24"/>
        </w:rPr>
        <w:t xml:space="preserve">dynamics of the </w:t>
      </w:r>
      <w:r w:rsidR="00024BFC">
        <w:rPr>
          <w:sz w:val="24"/>
          <w:szCs w:val="24"/>
        </w:rPr>
        <w:t xml:space="preserve">predominant </w:t>
      </w:r>
      <w:proofErr w:type="spellStart"/>
      <w:r w:rsidR="00E70D3F" w:rsidRPr="008B1EFE">
        <w:rPr>
          <w:i/>
          <w:iCs/>
          <w:sz w:val="24"/>
          <w:szCs w:val="24"/>
        </w:rPr>
        <w:t>Geobacteraceae</w:t>
      </w:r>
      <w:proofErr w:type="spellEnd"/>
      <w:r w:rsidR="00E70D3F" w:rsidRPr="008B1EFE">
        <w:rPr>
          <w:sz w:val="24"/>
          <w:szCs w:val="24"/>
        </w:rPr>
        <w:t xml:space="preserve"> </w:t>
      </w:r>
      <w:r>
        <w:rPr>
          <w:sz w:val="24"/>
          <w:szCs w:val="24"/>
        </w:rPr>
        <w:t>revealed</w:t>
      </w:r>
      <w:r w:rsidR="004D737C">
        <w:rPr>
          <w:sz w:val="24"/>
          <w:szCs w:val="24"/>
        </w:rPr>
        <w:t xml:space="preserve"> </w:t>
      </w:r>
      <w:r w:rsidR="001851B8">
        <w:rPr>
          <w:sz w:val="24"/>
          <w:szCs w:val="24"/>
        </w:rPr>
        <w:t xml:space="preserve">on </w:t>
      </w:r>
      <w:r w:rsidR="00346F54">
        <w:rPr>
          <w:sz w:val="24"/>
          <w:szCs w:val="24"/>
        </w:rPr>
        <w:t xml:space="preserve">the </w:t>
      </w:r>
      <w:proofErr w:type="spellStart"/>
      <w:r w:rsidR="001851B8">
        <w:rPr>
          <w:sz w:val="24"/>
          <w:szCs w:val="24"/>
        </w:rPr>
        <w:t>rRNA</w:t>
      </w:r>
      <w:proofErr w:type="spellEnd"/>
      <w:r w:rsidR="001851B8">
        <w:rPr>
          <w:sz w:val="24"/>
          <w:szCs w:val="24"/>
        </w:rPr>
        <w:t xml:space="preserve"> level</w:t>
      </w:r>
      <w:r w:rsidR="00024BFC">
        <w:rPr>
          <w:sz w:val="24"/>
          <w:szCs w:val="24"/>
        </w:rPr>
        <w:t xml:space="preserve"> and,</w:t>
      </w:r>
      <w:r w:rsidR="001851B8">
        <w:rPr>
          <w:sz w:val="24"/>
          <w:szCs w:val="24"/>
        </w:rPr>
        <w:t xml:space="preserve"> to </w:t>
      </w:r>
      <w:r w:rsidR="00AF62FB">
        <w:rPr>
          <w:sz w:val="24"/>
          <w:szCs w:val="24"/>
        </w:rPr>
        <w:t xml:space="preserve">a </w:t>
      </w:r>
      <w:r>
        <w:rPr>
          <w:sz w:val="24"/>
          <w:szCs w:val="24"/>
        </w:rPr>
        <w:t xml:space="preserve">slightly </w:t>
      </w:r>
      <w:r w:rsidR="001851B8">
        <w:rPr>
          <w:sz w:val="24"/>
          <w:szCs w:val="24"/>
        </w:rPr>
        <w:t>l</w:t>
      </w:r>
      <w:r w:rsidR="004D737C">
        <w:rPr>
          <w:sz w:val="24"/>
          <w:szCs w:val="24"/>
        </w:rPr>
        <w:t xml:space="preserve">esser extent, </w:t>
      </w:r>
      <w:r w:rsidR="00346F54">
        <w:rPr>
          <w:sz w:val="24"/>
          <w:szCs w:val="24"/>
        </w:rPr>
        <w:t xml:space="preserve">the </w:t>
      </w:r>
      <w:r w:rsidR="004D737C">
        <w:rPr>
          <w:sz w:val="24"/>
          <w:szCs w:val="24"/>
        </w:rPr>
        <w:t xml:space="preserve">mRNA level </w:t>
      </w:r>
      <w:r w:rsidR="00024BFC">
        <w:rPr>
          <w:sz w:val="24"/>
          <w:szCs w:val="24"/>
        </w:rPr>
        <w:t>a separation</w:t>
      </w:r>
      <w:r w:rsidR="001851B8">
        <w:rPr>
          <w:sz w:val="24"/>
          <w:szCs w:val="24"/>
        </w:rPr>
        <w:t xml:space="preserve"> </w:t>
      </w:r>
      <w:r w:rsidR="00024BFC">
        <w:rPr>
          <w:sz w:val="24"/>
          <w:szCs w:val="24"/>
        </w:rPr>
        <w:t>into</w:t>
      </w:r>
      <w:r w:rsidR="001851B8">
        <w:rPr>
          <w:sz w:val="24"/>
          <w:szCs w:val="24"/>
        </w:rPr>
        <w:t xml:space="preserve"> early (day 3 to 14) and late (days 28 to 60) activity phase</w:t>
      </w:r>
      <w:r w:rsidR="00E941A0">
        <w:rPr>
          <w:sz w:val="24"/>
          <w:szCs w:val="24"/>
        </w:rPr>
        <w:t>s</w:t>
      </w:r>
      <w:r w:rsidR="001851B8">
        <w:rPr>
          <w:sz w:val="24"/>
          <w:szCs w:val="24"/>
        </w:rPr>
        <w:t xml:space="preserve">, similar as observed for the </w:t>
      </w:r>
      <w:proofErr w:type="spellStart"/>
      <w:r w:rsidR="001851B8" w:rsidRPr="001851B8">
        <w:rPr>
          <w:i/>
          <w:sz w:val="24"/>
          <w:szCs w:val="24"/>
        </w:rPr>
        <w:t>Methanosarcina</w:t>
      </w:r>
      <w:r w:rsidR="001851B8" w:rsidRPr="008B3AF0">
        <w:rPr>
          <w:i/>
          <w:sz w:val="24"/>
          <w:szCs w:val="24"/>
        </w:rPr>
        <w:t>ceae</w:t>
      </w:r>
      <w:proofErr w:type="spellEnd"/>
      <w:r w:rsidR="001851B8" w:rsidRPr="008B3AF0">
        <w:rPr>
          <w:sz w:val="24"/>
          <w:szCs w:val="24"/>
        </w:rPr>
        <w:t xml:space="preserve"> (</w:t>
      </w:r>
      <w:r w:rsidR="00B548A5" w:rsidRPr="008B3AF0">
        <w:rPr>
          <w:sz w:val="24"/>
          <w:szCs w:val="24"/>
        </w:rPr>
        <w:t xml:space="preserve">Figs. 3, </w:t>
      </w:r>
      <w:r w:rsidR="001851B8" w:rsidRPr="008B3AF0">
        <w:rPr>
          <w:sz w:val="24"/>
          <w:szCs w:val="24"/>
        </w:rPr>
        <w:t xml:space="preserve">4). </w:t>
      </w:r>
      <w:r w:rsidR="00F925D9" w:rsidRPr="008B3AF0">
        <w:rPr>
          <w:sz w:val="24"/>
          <w:szCs w:val="24"/>
        </w:rPr>
        <w:t xml:space="preserve">Indeed, the </w:t>
      </w:r>
      <w:proofErr w:type="spellStart"/>
      <w:r w:rsidR="00F925D9" w:rsidRPr="00F925D9">
        <w:rPr>
          <w:i/>
          <w:sz w:val="24"/>
          <w:szCs w:val="24"/>
        </w:rPr>
        <w:t>Geobacteraceae</w:t>
      </w:r>
      <w:proofErr w:type="spellEnd"/>
      <w:r w:rsidR="00F925D9">
        <w:rPr>
          <w:sz w:val="24"/>
          <w:szCs w:val="24"/>
        </w:rPr>
        <w:t xml:space="preserve"> </w:t>
      </w:r>
      <w:proofErr w:type="spellStart"/>
      <w:r w:rsidR="00F925D9">
        <w:rPr>
          <w:sz w:val="24"/>
          <w:szCs w:val="24"/>
        </w:rPr>
        <w:t>rRNA</w:t>
      </w:r>
      <w:proofErr w:type="spellEnd"/>
      <w:r w:rsidR="00F925D9">
        <w:rPr>
          <w:sz w:val="24"/>
          <w:szCs w:val="24"/>
        </w:rPr>
        <w:t xml:space="preserve"> abundance was much greater in the Philippine paddy soil than observed in comparable</w:t>
      </w:r>
      <w:r w:rsidR="008349D6">
        <w:rPr>
          <w:sz w:val="24"/>
          <w:szCs w:val="24"/>
        </w:rPr>
        <w:t xml:space="preserve"> </w:t>
      </w:r>
      <w:r w:rsidR="00F925D9">
        <w:rPr>
          <w:sz w:val="24"/>
          <w:szCs w:val="24"/>
        </w:rPr>
        <w:t>slurry incubation</w:t>
      </w:r>
      <w:r w:rsidR="008349D6">
        <w:rPr>
          <w:sz w:val="24"/>
          <w:szCs w:val="24"/>
        </w:rPr>
        <w:t>s of rice field</w:t>
      </w:r>
      <w:r w:rsidR="00F925D9">
        <w:rPr>
          <w:sz w:val="24"/>
          <w:szCs w:val="24"/>
        </w:rPr>
        <w:t xml:space="preserve"> soils from other geographic locations. In Italian rice field soil, the </w:t>
      </w:r>
      <w:proofErr w:type="spellStart"/>
      <w:r w:rsidR="00F925D9" w:rsidRPr="008349D6">
        <w:rPr>
          <w:i/>
          <w:sz w:val="24"/>
          <w:szCs w:val="24"/>
        </w:rPr>
        <w:t>Geobacteraceae</w:t>
      </w:r>
      <w:proofErr w:type="spellEnd"/>
      <w:r w:rsidR="00F925D9">
        <w:rPr>
          <w:sz w:val="24"/>
          <w:szCs w:val="24"/>
        </w:rPr>
        <w:t xml:space="preserve"> abundance ranged, for example, only between 1% and 6% of total community-wide 16S rRNA </w:t>
      </w:r>
      <w:r w:rsidR="002D4F4C">
        <w:rPr>
          <w:sz w:val="24"/>
          <w:szCs w:val="24"/>
        </w:rPr>
        <w:fldChar w:fldCharType="begin"/>
      </w:r>
      <w:r w:rsidR="00C94A69">
        <w:rPr>
          <w:sz w:val="24"/>
          <w:szCs w:val="24"/>
        </w:rPr>
        <w:instrText xml:space="preserve"> ADDIN ZOTERO_ITEM CSL_CITATION {"citationID":"Bi6wgYAh","properties":{"formattedCitation":"[1]","plainCitation":"[1]","noteIndex":0},"citationItems":[{"id":"fka1yQP5/ZsXN31ZZ","uris":["http://zotero.org/users/local/HcHqp7pn/items/IB8QCLRL"],"itemData":{"id":"KlduKHa7/K2RJP2vE","type":"article-journal","abstract":"We used paddy soil slurries amended with rice straw to identify the microbial populations involved in the methanogenic breakdown of plant polymers. Rice straw greatly stimulated microbial activity over the 28-day incubation period. On day 7, the transient peak concentration of acetate (24 mM) coincided with the onset of increased methane production. Microbial 16S rRNA transcript numbers increased by one to two orders of magnitude, but not the 16S rRNA gene copy numbers. Using metatranscriptomic rRNA, Clostridiaceae, Lachnospiraceae, Ruminococcaceae, Veillonellaceae and Pseudomonadaceae were identiﬁed to be the most abundant and the most dynamic bacterial groups. Changes in methanogen rRNA and mRNA abundances corresponded well with methanogenic activity. Acetate determined the abundance ratio between Methanosarcinaceae and Methanosaetaceae. Methanocellaceae dominated hydrogenotrophic methanogenesis. Transcript levels of mRNA families involved in plant polymer breakdown increased slightly with time. Glycosyl hydrolase (GH) transcripts involved in cellulose and chitin breakdown were predominantly expressed by the Firmicutes, whereas those involved in hemicellulose breakdown exhibited more diverse taxonomic sources, including Acidobacteria, Bacteriodetes and Chloroﬂexi. Taken together, we observed strong population dynamics and the expression of taxonomically diverse GH families, suggesting that not only Firmicutes, but also less abundant groups play a major functional role in the decomposition of rice straw.","container-title":"Environmental Microbiology","DOI":"10.1111/1462-2920.12815","ISSN":"14622912","issue":"9","journalAbbreviation":"Environ Microbiol","language":"en","page":"2825-2842","source":"DOI.org (Crossref)","title":"Microbial community dynamics during the early stages of plant polymer breakdown in paddy soil: Metatranscriptomics of rice straw decomposition","title-short":"Microbial community dynamics during the early stages of plant polymer breakdown in paddy soil","volume":"18","author":[{"family":"Wegner","given":"Carl-Eric"},{"family":"Liesack","given":"Werner"}],"issued":{"date-parts":[["2016",9]]}}}],"schema":"https://github.com/citation-style-language/schema/raw/master/csl-citation.json"} </w:instrText>
      </w:r>
      <w:r w:rsidR="002D4F4C">
        <w:rPr>
          <w:sz w:val="24"/>
          <w:szCs w:val="24"/>
        </w:rPr>
        <w:fldChar w:fldCharType="separate"/>
      </w:r>
      <w:r w:rsidR="002D4F4C" w:rsidRPr="002D4F4C">
        <w:rPr>
          <w:sz w:val="24"/>
        </w:rPr>
        <w:t>[1]</w:t>
      </w:r>
      <w:r w:rsidR="002D4F4C">
        <w:rPr>
          <w:sz w:val="24"/>
          <w:szCs w:val="24"/>
        </w:rPr>
        <w:fldChar w:fldCharType="end"/>
      </w:r>
      <w:r w:rsidR="00F925D9">
        <w:rPr>
          <w:sz w:val="24"/>
          <w:szCs w:val="24"/>
        </w:rPr>
        <w:t xml:space="preserve">. </w:t>
      </w:r>
      <w:r w:rsidR="00ED4160">
        <w:rPr>
          <w:sz w:val="24"/>
          <w:szCs w:val="24"/>
        </w:rPr>
        <w:t>Members of</w:t>
      </w:r>
      <w:r w:rsidR="00ED4160" w:rsidRPr="003B384B">
        <w:rPr>
          <w:sz w:val="24"/>
          <w:szCs w:val="24"/>
        </w:rPr>
        <w:t xml:space="preserve"> the </w:t>
      </w:r>
      <w:proofErr w:type="spellStart"/>
      <w:r w:rsidR="00ED4160" w:rsidRPr="003B384B">
        <w:rPr>
          <w:i/>
          <w:sz w:val="24"/>
          <w:szCs w:val="24"/>
        </w:rPr>
        <w:t>Geobacteraceae</w:t>
      </w:r>
      <w:proofErr w:type="spellEnd"/>
      <w:r w:rsidR="00024BFC" w:rsidRPr="003B384B">
        <w:rPr>
          <w:sz w:val="24"/>
          <w:szCs w:val="24"/>
        </w:rPr>
        <w:t xml:space="preserve"> </w:t>
      </w:r>
      <w:r w:rsidR="00A543D3" w:rsidRPr="003B384B">
        <w:rPr>
          <w:sz w:val="24"/>
          <w:szCs w:val="24"/>
        </w:rPr>
        <w:t xml:space="preserve">are </w:t>
      </w:r>
      <w:r w:rsidR="00E70D3F" w:rsidRPr="003B384B">
        <w:rPr>
          <w:sz w:val="24"/>
          <w:szCs w:val="24"/>
        </w:rPr>
        <w:t xml:space="preserve">able to operate various anaerobic energy-yielding pathways: </w:t>
      </w:r>
      <w:r w:rsidR="00A543D3" w:rsidRPr="003B384B">
        <w:rPr>
          <w:sz w:val="24"/>
          <w:szCs w:val="24"/>
        </w:rPr>
        <w:t xml:space="preserve">anaerobic respiration and </w:t>
      </w:r>
      <w:r w:rsidR="00E70D3F" w:rsidRPr="003B384B">
        <w:rPr>
          <w:sz w:val="24"/>
          <w:szCs w:val="24"/>
        </w:rPr>
        <w:t>syntrophic degradation of</w:t>
      </w:r>
      <w:r w:rsidR="00A543D3" w:rsidRPr="003B384B">
        <w:rPr>
          <w:sz w:val="24"/>
          <w:szCs w:val="24"/>
        </w:rPr>
        <w:t xml:space="preserve"> fermentation intermediates</w:t>
      </w:r>
      <w:r w:rsidR="00FF60E9" w:rsidRPr="003B384B">
        <w:rPr>
          <w:sz w:val="24"/>
          <w:szCs w:val="24"/>
        </w:rPr>
        <w:t xml:space="preserve"> </w:t>
      </w:r>
      <w:r w:rsidR="00213DAB" w:rsidRPr="003B384B">
        <w:rPr>
          <w:sz w:val="24"/>
          <w:szCs w:val="24"/>
        </w:rPr>
        <w:fldChar w:fldCharType="begin"/>
      </w:r>
      <w:r w:rsidR="00213DAB" w:rsidRPr="003B384B">
        <w:rPr>
          <w:sz w:val="24"/>
          <w:szCs w:val="24"/>
        </w:rPr>
        <w:instrText xml:space="preserve"> ADDIN ZOTERO_ITEM CSL_CITATION {"citationID":"YxNGpl7D","properties":{"formattedCitation":"[2]","plainCitation":"[2]","noteIndex":0},"citationItems":[{"id":766,"uris":["http://zotero.org/users/local/Zx5XS037/items/GEK9JSQ9"],"itemData":{"id":766,"type":"chapter","abstract":"Geobacteraceae, a family within the order Desulfuromonadales, is in this chapter described as consisting of the genus Geobacter and the sole species Pelobacter propionicus. The genus Geobacter comprises anaerobic, non-fermenting chemoorganotrophic mesophiles. Their hallmark feature is the ability to reduce insoluble Fe(III) and Mn(IV) for which they can employ several mechanisms, of which the most notably is extracellular electron transfer via electric conductive nanowires. Geobacter species are physiological versatile. They all oxidize acetate and mainly use small organic acids and alcohols. Several species also oxidize monoaromatic hydrocarbons, such as toluene and benzene. Next to Fe(III), a range of other electron acceptors can be used, and Geobacter species can transfer electron directly to other microbial species or graphite electrodes. Sulfur is often respired, and some species respire organohalides. P. propionicus is phylogenetically located within the Geobacter clade, but several of its physiological characteristics are distinct from Geobacter properties: it can ferment but does not utilize acetate as an electron donor nor oxidizes organic compounds completely. Furthermore, it does not contain the c-type cytochromes that are involved in electron transfer to Fe(III) in Geobacter species. Members of the genus Geobacter often dominate in iron-reducing settings, in particular in environments that have been subject to anthropogenic influences. They represent a rare case of environmental dominant species that are relatively easy to enrich and isolate. Genome-scale metabolic models have strongly contributed to understanding their physiology and ecology. The physiological characteristics of Geobacter species are employed in environmental biotechnology, such as the natural attenuation of organic matter, bioremediation of aromatic hydrocarbons, heavy metals and organohalides, and generating bioenergy in microbial fuel cells and microbial electrolysis cells.","container-title":"The Prokaryotes: Deltaproteobacteria and Epsilonproteobacteria","event-place":"Berlin, Heidelberg","ISBN":"978-3-642-39044-9","language":"en","note":"DOI: 10.1007/978-3-642-39044-9_381","page":"157-172","publisher":"Springer","publisher-place":"Berlin, Heidelberg","source":"Springer Link","title":"The Family Geobacteraceae","URL":"https://doi.org/10.1007/978-3-642-39044-9_381","author":[{"family":"Röling","given":"Wilfred F. M."}],"editor":[{"family":"Rosenberg","given":"Eugene"},{"family":"DeLong","given":"Edward F."},{"family":"Lory","given":"Stephen"},{"family":"Stackebrandt","given":"Erko"},{"family":"Thompson","given":"Fabiano"}],"accessed":{"date-parts":[["2023",7,21]]},"issued":{"date-parts":[["2014"]]}}}],"schema":"https://github.com/citation-style-language/schema/raw/master/csl-citation.json"} </w:instrText>
      </w:r>
      <w:r w:rsidR="00213DAB" w:rsidRPr="003B384B">
        <w:rPr>
          <w:sz w:val="24"/>
          <w:szCs w:val="24"/>
        </w:rPr>
        <w:fldChar w:fldCharType="separate"/>
      </w:r>
      <w:r w:rsidR="00213DAB" w:rsidRPr="003B384B">
        <w:rPr>
          <w:sz w:val="24"/>
        </w:rPr>
        <w:t>[2]</w:t>
      </w:r>
      <w:r w:rsidR="00213DAB" w:rsidRPr="003B384B">
        <w:rPr>
          <w:sz w:val="24"/>
          <w:szCs w:val="24"/>
        </w:rPr>
        <w:fldChar w:fldCharType="end"/>
      </w:r>
      <w:r w:rsidR="001417AB" w:rsidRPr="003B384B">
        <w:rPr>
          <w:sz w:val="24"/>
          <w:szCs w:val="24"/>
        </w:rPr>
        <w:t>. Upon initiation o</w:t>
      </w:r>
      <w:r w:rsidR="001417AB">
        <w:rPr>
          <w:sz w:val="24"/>
          <w:szCs w:val="24"/>
        </w:rPr>
        <w:t xml:space="preserve">f </w:t>
      </w:r>
      <w:r w:rsidR="00ED4160">
        <w:rPr>
          <w:sz w:val="24"/>
          <w:szCs w:val="24"/>
        </w:rPr>
        <w:t xml:space="preserve">our </w:t>
      </w:r>
      <w:r w:rsidR="001417AB">
        <w:rPr>
          <w:sz w:val="24"/>
          <w:szCs w:val="24"/>
        </w:rPr>
        <w:t>slurry incubation</w:t>
      </w:r>
      <w:r w:rsidR="00ED4160">
        <w:rPr>
          <w:sz w:val="24"/>
          <w:szCs w:val="24"/>
        </w:rPr>
        <w:t>s</w:t>
      </w:r>
      <w:r w:rsidR="001417AB">
        <w:rPr>
          <w:sz w:val="24"/>
          <w:szCs w:val="24"/>
        </w:rPr>
        <w:t>, t</w:t>
      </w:r>
      <w:r w:rsidR="00E70D3F" w:rsidRPr="008B1EFE">
        <w:rPr>
          <w:sz w:val="24"/>
          <w:szCs w:val="24"/>
        </w:rPr>
        <w:t>he</w:t>
      </w:r>
      <w:r w:rsidR="001417AB">
        <w:rPr>
          <w:sz w:val="24"/>
          <w:szCs w:val="24"/>
        </w:rPr>
        <w:t xml:space="preserve"> nearly immediate activity response of the </w:t>
      </w:r>
      <w:proofErr w:type="spellStart"/>
      <w:r w:rsidR="001417AB" w:rsidRPr="00CC65B7">
        <w:rPr>
          <w:i/>
          <w:sz w:val="24"/>
          <w:szCs w:val="24"/>
        </w:rPr>
        <w:t>Geobacteracea</w:t>
      </w:r>
      <w:r w:rsidR="001417AB" w:rsidRPr="008B3AF0">
        <w:rPr>
          <w:i/>
          <w:sz w:val="24"/>
          <w:szCs w:val="24"/>
        </w:rPr>
        <w:t>e</w:t>
      </w:r>
      <w:proofErr w:type="spellEnd"/>
      <w:r w:rsidR="001417AB" w:rsidRPr="008B3AF0">
        <w:rPr>
          <w:sz w:val="24"/>
          <w:szCs w:val="24"/>
        </w:rPr>
        <w:t xml:space="preserve"> </w:t>
      </w:r>
      <w:r w:rsidR="00E70D3F" w:rsidRPr="008B3AF0">
        <w:rPr>
          <w:sz w:val="24"/>
          <w:szCs w:val="24"/>
        </w:rPr>
        <w:t>(</w:t>
      </w:r>
      <w:r w:rsidR="00E70D3F" w:rsidRPr="008B3AF0">
        <w:rPr>
          <w:bCs/>
          <w:sz w:val="24"/>
          <w:szCs w:val="24"/>
        </w:rPr>
        <w:t>Fig. 3a,</w:t>
      </w:r>
      <w:r w:rsidR="007D39CE">
        <w:rPr>
          <w:bCs/>
          <w:sz w:val="24"/>
          <w:szCs w:val="24"/>
        </w:rPr>
        <w:t xml:space="preserve"> </w:t>
      </w:r>
      <w:r w:rsidR="00E70D3F" w:rsidRPr="008B3AF0">
        <w:rPr>
          <w:bCs/>
          <w:sz w:val="24"/>
          <w:szCs w:val="24"/>
        </w:rPr>
        <w:t>b</w:t>
      </w:r>
      <w:r w:rsidR="00E70D3F" w:rsidRPr="008B3AF0">
        <w:rPr>
          <w:sz w:val="24"/>
          <w:szCs w:val="24"/>
        </w:rPr>
        <w:t>) relate</w:t>
      </w:r>
      <w:r w:rsidR="001417AB">
        <w:rPr>
          <w:sz w:val="24"/>
          <w:szCs w:val="24"/>
        </w:rPr>
        <w:t>s</w:t>
      </w:r>
      <w:r w:rsidR="00E70D3F" w:rsidRPr="008B1EFE">
        <w:rPr>
          <w:sz w:val="24"/>
          <w:szCs w:val="24"/>
        </w:rPr>
        <w:t xml:space="preserve"> well to the initial reductive phase of rice straw degradation, </w:t>
      </w:r>
      <w:r w:rsidR="00E70D3F" w:rsidRPr="00CC65B7">
        <w:rPr>
          <w:sz w:val="24"/>
          <w:szCs w:val="24"/>
        </w:rPr>
        <w:t xml:space="preserve">which is characterized by the limited availability of alternative electron acceptors </w:t>
      </w:r>
      <w:r w:rsidR="00E70D3F" w:rsidRPr="00CC65B7">
        <w:rPr>
          <w:sz w:val="24"/>
          <w:szCs w:val="24"/>
        </w:rPr>
        <w:fldChar w:fldCharType="begin"/>
      </w:r>
      <w:r w:rsidR="00986CA6">
        <w:rPr>
          <w:sz w:val="24"/>
          <w:szCs w:val="24"/>
        </w:rPr>
        <w:instrText xml:space="preserve"> ADDIN ZOTERO_ITEM CSL_CITATION {"citationID":"lwc5c6qN","properties":{"formattedCitation":"[3,4]","plainCitation":"[3,4]","noteIndex":0},"citationItems":[{"id":758,"uris":["http://zotero.org/users/local/Zx5XS037/items/5BUFU6B8"],"itemData":{"id":758,"type":"article-journal","abstract":"Slurries of anoxic paddy soil were either freshly prepared or were partially depleted in endogenous electron donors by prolonged incubation under anaerobic conditions. Endogenous NO3−was reduced within 4 h, followed by reduction of Fe3+ and SO42−, and later by production of CH4. Addition of NO3−slightly inhibited the production of Fe2+ in the depleted but not in the fresh paddy soil. Inhibition was overcome by the addition of H2, acetate, or a mixture of fatty acids (and other compounds), indicating that these compounds served as electron donors for the bacteria reducing NO3−and/or ferric iron. Addition on NO3−also inhibited the reduction of SO42−in the depleted paddy soil. This inhibition was only overcome by H2, but not by acetate or a mixture of compounds, indicating that H2 was the predominant electron donor for the bacteria involved in NO3−and/or SO42−reduction. SO42−reduction was also inhibited by exogenous Fe3+, but only in the depleted paddy soil. This inhibition was overcome by either H2, acetate, or a mixture of compounds, suggesting that they served as electron donors for reduction of Fe3+ and/or SO42+. CH4 production was inhibited by NO3−both in depleted and in fresh paddy soil. Fe3+ and SO42−also inhibited methanogenesis, but the inhibition was stronger in the depleted than in the fresh paddy soil. Inhibition of CH4 production was paralleled by a decrease in the steady state concentration of H2 to a level which provided a free enthalpy of less than ΔG=−17 kJ mol-1 CH4 compared to more than ΔG=−32 kJ mol-1 CH4 in the control. The results indicate that in the presence of exogenous fe3+ or SO42+, methanogenic bacteria were outcompeted for H2 by bacteria reducing Fe3+ or SO42+.","container-title":"Biology and Fertility of Soils","DOI":"10.1007/BF00336349","ISSN":"1432-0789","issue":"1","journalAbbreviation":"Biol Fertil Soils","language":"en","page":"65-72","source":"Springer Link","title":"Competition for electron donors among nitrate reducers, ferric iron reducers, sulfate reducers, and methanogens in anoxic paddy soil","URL":"https://doi.org/10.1007/BF00336349","volume":"19","author":[{"family":"Achtnich","given":"Christof"},{"family":"Bak","given":"Friedhelm"},{"family":"Conrad","given":"Ralf"}],"accessed":{"date-parts":[["2023",7,19]]},"issued":{"date-parts":[["1995",1,1]]}}},{"id":94,"uris":["http://zotero.org/users/local/Zx5XS037/items/5YNPZG2F"],"itemData":{"id":94,"type":"article-journal","abstract":"Rice field soils turn anoxic upon flooding. The complete mineralization of organic matter, e.g. cellulose, to gaseous products is then accomplished by the sequential reduction of nitrate, ferric iron, sulfate and finally by methanogenesis. Therefore, the anaerobic turnover of [U-14C]cellulose was investigated in fresh, non-methanogenic and in preincubated, methanogenic slurries of Italian rice field soil. In anoxic soil slurries freshly prepared from air-dried soil [U-14C]cellulose was converted to 14CO2 and 14CH4 in a ratio of 3:1. In methanogenic soil slurries, on the other hand, which had been preincubated for 45 days under anaerobic conditions, [U-14C]cellulose was converted to 14CO2 and 14CH4 in the ratio of 1:1. The turnover times (7–14 days) of cellulose degradation were not significantly different (P&gt;0.05) in fresh and methanogenic soil. Chloroform addition abolished CH4 production, but only slightly (30%) inhibited cellulose degradation in both fresh and methanogenic soil. Under both soil conditions, [14C]acetate was the only labeled intermediate detected. A maximum of 24% of the applied radioactivity was transiently accumulated as [14C]acetate in both fresh and methanogenic soil slurries. However, when methanogenesis was inhibited by chloroform, 46% and 66% of the applied radioactivity were recovered as [14C]acetate in fresh and methanogenic soil, respectively. Only non-radioactive propionate accumulated during the incubation with [U-14C]cellulose, especially in the presence of chloroform, indicating that propionate was produced from substrates othe</w:instrText>
      </w:r>
      <w:r w:rsidR="00986CA6">
        <w:rPr>
          <w:rFonts w:hint="eastAsia"/>
          <w:sz w:val="24"/>
          <w:szCs w:val="24"/>
        </w:rPr>
        <w:instrText>r than cellulose.","container-title":"FEMS Microbiology Ecology","DOI":"10.1111/j.1574-6941.2000.tb00674.x","journalAbbreviation":"FEMS Microbiology Ecology","page":"87-94","source":"ResearchGate","title":"Pattern of non</w:instrText>
      </w:r>
      <w:r w:rsidR="00986CA6">
        <w:rPr>
          <w:rFonts w:hint="eastAsia"/>
          <w:sz w:val="24"/>
          <w:szCs w:val="24"/>
        </w:rPr>
        <w:instrText>‐</w:instrText>
      </w:r>
      <w:r w:rsidR="00986CA6">
        <w:rPr>
          <w:rFonts w:hint="eastAsia"/>
          <w:sz w:val="24"/>
          <w:szCs w:val="24"/>
        </w:rPr>
        <w:instrText>methanogenic and methanogenic degr</w:instrText>
      </w:r>
      <w:r w:rsidR="00986CA6">
        <w:rPr>
          <w:sz w:val="24"/>
          <w:szCs w:val="24"/>
        </w:rPr>
        <w:instrText xml:space="preserve">adation of cellulose in anoxic rice field soil","volume":"31","author":[{"family":"Chidthaisong","given":"Amnat"},{"family":"Conrad","given":"Ralf"}],"issued":{"date-parts":[["2000",1,1]]}}}],"schema":"https://github.com/citation-style-language/schema/raw/master/csl-citation.json"} </w:instrText>
      </w:r>
      <w:r w:rsidR="00E70D3F" w:rsidRPr="00CC65B7">
        <w:rPr>
          <w:sz w:val="24"/>
          <w:szCs w:val="24"/>
        </w:rPr>
        <w:fldChar w:fldCharType="separate"/>
      </w:r>
      <w:r w:rsidR="00986CA6" w:rsidRPr="00986CA6">
        <w:rPr>
          <w:sz w:val="24"/>
        </w:rPr>
        <w:t>[3,</w:t>
      </w:r>
      <w:r w:rsidR="007D39CE">
        <w:rPr>
          <w:sz w:val="24"/>
        </w:rPr>
        <w:t xml:space="preserve"> </w:t>
      </w:r>
      <w:r w:rsidR="00986CA6" w:rsidRPr="00986CA6">
        <w:rPr>
          <w:sz w:val="24"/>
        </w:rPr>
        <w:t>4]</w:t>
      </w:r>
      <w:r w:rsidR="00E70D3F" w:rsidRPr="00CC65B7">
        <w:rPr>
          <w:sz w:val="24"/>
          <w:szCs w:val="24"/>
        </w:rPr>
        <w:fldChar w:fldCharType="end"/>
      </w:r>
      <w:r w:rsidR="001417AB" w:rsidRPr="00CC65B7">
        <w:rPr>
          <w:sz w:val="24"/>
          <w:szCs w:val="24"/>
        </w:rPr>
        <w:t>.</w:t>
      </w:r>
      <w:r w:rsidR="00D018C3" w:rsidRPr="00CC65B7">
        <w:rPr>
          <w:sz w:val="24"/>
          <w:szCs w:val="24"/>
        </w:rPr>
        <w:t xml:space="preserve"> </w:t>
      </w:r>
      <w:r w:rsidR="00D018C3">
        <w:rPr>
          <w:sz w:val="24"/>
          <w:szCs w:val="24"/>
        </w:rPr>
        <w:t>M</w:t>
      </w:r>
      <w:r w:rsidR="001417AB">
        <w:rPr>
          <w:sz w:val="24"/>
          <w:szCs w:val="24"/>
        </w:rPr>
        <w:t xml:space="preserve">embers of the </w:t>
      </w:r>
      <w:proofErr w:type="spellStart"/>
      <w:r w:rsidR="001417AB" w:rsidRPr="00CC65B7">
        <w:rPr>
          <w:i/>
          <w:sz w:val="24"/>
          <w:szCs w:val="24"/>
        </w:rPr>
        <w:t>Geobacteraceae</w:t>
      </w:r>
      <w:proofErr w:type="spellEnd"/>
      <w:r w:rsidR="001417AB" w:rsidRPr="001417AB">
        <w:rPr>
          <w:i/>
          <w:sz w:val="24"/>
          <w:szCs w:val="24"/>
        </w:rPr>
        <w:t xml:space="preserve"> </w:t>
      </w:r>
      <w:r w:rsidR="001417AB">
        <w:rPr>
          <w:sz w:val="24"/>
          <w:szCs w:val="24"/>
        </w:rPr>
        <w:t xml:space="preserve">are </w:t>
      </w:r>
      <w:r w:rsidR="00D018C3">
        <w:rPr>
          <w:sz w:val="24"/>
          <w:szCs w:val="24"/>
        </w:rPr>
        <w:t xml:space="preserve">metabolically versatile. </w:t>
      </w:r>
      <w:r w:rsidR="00D018C3" w:rsidRPr="00CC65B7">
        <w:rPr>
          <w:sz w:val="24"/>
          <w:szCs w:val="24"/>
        </w:rPr>
        <w:t xml:space="preserve">Their hallmark feature is the ability to reduce insoluble Fe(III) and Mn(IV), but they are also able </w:t>
      </w:r>
      <w:r w:rsidR="001417AB" w:rsidRPr="00CC65B7">
        <w:rPr>
          <w:sz w:val="24"/>
          <w:szCs w:val="24"/>
        </w:rPr>
        <w:t>to utilize</w:t>
      </w:r>
      <w:r w:rsidR="00D018C3" w:rsidRPr="00CC65B7">
        <w:rPr>
          <w:sz w:val="24"/>
          <w:szCs w:val="24"/>
        </w:rPr>
        <w:t xml:space="preserve"> a </w:t>
      </w:r>
      <w:r w:rsidR="00E70D3F" w:rsidRPr="00CC65B7">
        <w:rPr>
          <w:sz w:val="24"/>
          <w:szCs w:val="24"/>
        </w:rPr>
        <w:t xml:space="preserve">variety of </w:t>
      </w:r>
      <w:r w:rsidR="00D018C3" w:rsidRPr="00CC65B7">
        <w:rPr>
          <w:sz w:val="24"/>
          <w:szCs w:val="24"/>
        </w:rPr>
        <w:t xml:space="preserve">other </w:t>
      </w:r>
      <w:r w:rsidR="00E70D3F" w:rsidRPr="00CC65B7">
        <w:rPr>
          <w:sz w:val="24"/>
          <w:szCs w:val="24"/>
        </w:rPr>
        <w:t xml:space="preserve">electron acceptors, </w:t>
      </w:r>
      <w:r w:rsidR="00ED4160">
        <w:rPr>
          <w:sz w:val="24"/>
          <w:szCs w:val="24"/>
        </w:rPr>
        <w:t>such as</w:t>
      </w:r>
      <w:r w:rsidR="00E70D3F" w:rsidRPr="008B1EFE">
        <w:rPr>
          <w:sz w:val="24"/>
          <w:szCs w:val="24"/>
        </w:rPr>
        <w:t xml:space="preserve"> nitrate,</w:t>
      </w:r>
      <w:r w:rsidR="00D018C3">
        <w:rPr>
          <w:sz w:val="24"/>
          <w:szCs w:val="24"/>
        </w:rPr>
        <w:t xml:space="preserve"> nitrite, nitrous oxide</w:t>
      </w:r>
      <w:r w:rsidR="00E70D3F" w:rsidRPr="008B1EFE">
        <w:rPr>
          <w:sz w:val="24"/>
          <w:szCs w:val="24"/>
        </w:rPr>
        <w:t>, sulfur, fumarate</w:t>
      </w:r>
      <w:r w:rsidR="00AF62FB">
        <w:rPr>
          <w:sz w:val="24"/>
          <w:szCs w:val="24"/>
        </w:rPr>
        <w:t>,</w:t>
      </w:r>
      <w:r w:rsidR="00E70D3F" w:rsidRPr="008B1EFE">
        <w:rPr>
          <w:sz w:val="24"/>
          <w:szCs w:val="24"/>
        </w:rPr>
        <w:t xml:space="preserve"> and malate </w:t>
      </w:r>
      <w:r w:rsidR="00E70D3F" w:rsidRPr="008B1EFE">
        <w:rPr>
          <w:sz w:val="24"/>
          <w:szCs w:val="24"/>
        </w:rPr>
        <w:fldChar w:fldCharType="begin"/>
      </w:r>
      <w:r w:rsidR="00213DAB">
        <w:rPr>
          <w:sz w:val="24"/>
          <w:szCs w:val="24"/>
        </w:rPr>
        <w:instrText xml:space="preserve"> ADDIN ZOTERO_ITEM CSL_CITATION {"citationID":"hXPCLZQP","properties":{"formattedCitation":"[5]","plainCitation":"[5]","noteIndex":0},"citationItems":[{"id":96,"uris":["http://zotero.org/users/local/Zx5XS037/items/EVPPSBPE"],"itemData":{"id":96,"type":"article-journal","abstract":"Two strictly anaerobic, dissimilatory ferric-iron-reducing bacteria, strains Dfr1T and Dfr2T, were isolated from freshwater mud samples with ferrihydrite as electron acceptor. Both strains also grew by reducing Mn(IV), S0 and fumarate. Electron donors used by strains Dfr1T and Dfr2T for growth with ferric iron as electron acceptor included hydrogen, formate, acetate, pyruvate, succinate, fumarate and ethanol. An affiliation with the family Geobacteraceae was revealed by comparative analysis of 165 rRNA gene sequences. Strains Dfr1T and Dfr2T shared 92.5% sequence identity and their closest known relative was Geobacter sulfurreducens, with approximately 93% sequence identity. Cultures and colonies of strains Dfr1T and Dfr2T were intensely red in colour, due to the presence of c-type cytochromes. On the basis of physiological and phylogenetic data, strain Dfr1T (= DSM 12179T = OCM 796T) is described as Geobacter bremensis sp. nov. and strain Dfr2T (= DSM 12255T = OCM 797T) as Geobacter pelophilus sp. nov.,","container-title":"International Journal of Systematic and Evolutionary Microbiology","DOI":"10.1099/00207713-51-5-1805","ISSN":"1466-5034,","issue":"5","note":"publisher: Microbiology Society,","page":"1805-1808","source":"Microbiology Society Journals","title":"Geobacter bremensis sp. nov. and Geobacter pelophilus sp. nov., two dissimilatory ferric-iron-reducing bacteria.","URL":"https://www.microbiologyresearch.org/content/journal/ijsem/10.1099/00207713-51-5-1805","volume":"51","author":[{"family":"Straub","given":"K L"},{"family":"Buchholz-Cleven","given":"B EYR 2001"}],"accessed":{"date-parts":[["2022",3,4]]}}}],"schema":"https://github.com/citation-style-language/schema/raw/master/csl-citation.json"} </w:instrText>
      </w:r>
      <w:r w:rsidR="00E70D3F" w:rsidRPr="008B1EFE">
        <w:rPr>
          <w:sz w:val="24"/>
          <w:szCs w:val="24"/>
        </w:rPr>
        <w:fldChar w:fldCharType="separate"/>
      </w:r>
      <w:r w:rsidR="00213DAB" w:rsidRPr="00213DAB">
        <w:rPr>
          <w:sz w:val="24"/>
        </w:rPr>
        <w:t>[5]</w:t>
      </w:r>
      <w:r w:rsidR="00E70D3F" w:rsidRPr="008B1EFE">
        <w:rPr>
          <w:sz w:val="24"/>
          <w:szCs w:val="24"/>
        </w:rPr>
        <w:fldChar w:fldCharType="end"/>
      </w:r>
      <w:r w:rsidR="00E70D3F" w:rsidRPr="008B1EFE">
        <w:rPr>
          <w:sz w:val="24"/>
          <w:szCs w:val="24"/>
        </w:rPr>
        <w:t>.</w:t>
      </w:r>
      <w:r w:rsidR="00E70D3F" w:rsidRPr="008B1EFE">
        <w:rPr>
          <w:i/>
          <w:iCs/>
          <w:sz w:val="24"/>
          <w:szCs w:val="24"/>
        </w:rPr>
        <w:t xml:space="preserve"> </w:t>
      </w:r>
      <w:r w:rsidR="00E70D3F" w:rsidRPr="008B1EFE">
        <w:rPr>
          <w:sz w:val="24"/>
          <w:szCs w:val="24"/>
        </w:rPr>
        <w:t>In anoxic rice field soil, alternative electron acceptors are completely exhauste</w:t>
      </w:r>
      <w:r w:rsidR="00CB17CE">
        <w:rPr>
          <w:sz w:val="24"/>
          <w:szCs w:val="24"/>
        </w:rPr>
        <w:t>d during the first few days after</w:t>
      </w:r>
      <w:r w:rsidR="00E70D3F" w:rsidRPr="008B1EFE">
        <w:rPr>
          <w:sz w:val="24"/>
          <w:szCs w:val="24"/>
        </w:rPr>
        <w:t xml:space="preserve"> </w:t>
      </w:r>
      <w:r w:rsidR="00E70D3F" w:rsidRPr="00FF33AD">
        <w:rPr>
          <w:sz w:val="24"/>
          <w:szCs w:val="24"/>
        </w:rPr>
        <w:t>flooding</w:t>
      </w:r>
      <w:r w:rsidR="00CC65B7" w:rsidRPr="00FF33AD">
        <w:rPr>
          <w:sz w:val="24"/>
          <w:szCs w:val="24"/>
        </w:rPr>
        <w:t xml:space="preserve"> </w:t>
      </w:r>
      <w:r w:rsidR="00FE43A5" w:rsidRPr="00FF33AD">
        <w:rPr>
          <w:sz w:val="24"/>
          <w:szCs w:val="24"/>
        </w:rPr>
        <w:fldChar w:fldCharType="begin"/>
      </w:r>
      <w:r w:rsidR="00986CA6">
        <w:rPr>
          <w:sz w:val="24"/>
          <w:szCs w:val="24"/>
        </w:rPr>
        <w:instrText xml:space="preserve"> ADDIN ZOTERO_ITEM CSL_CITATION {"citationID":"LxxtlyOY","properties":{"formattedCitation":"[3]","plainCitation":"[3]","noteIndex":0},"citationItems":[{"id":758,"uris":["http://zotero.org/users/local/Zx5XS037/items/5BUFU6B8"],"itemData":{"id":758,"type":"article-journal","abstract":"Slurries of anoxic paddy soil were either freshly prepared or were partially depleted in endogenous electron donors by prolonged incubation under anaerobic conditions. Endogenous NO3−was reduced within 4 h, followed by reduction of Fe3+ and SO42−, and later by production of CH4. Addition of NO3−slightly inhibited the production of Fe2+ in the depleted but not in the fresh paddy soil. Inhibition was overcome by the addition of H2, acetate, or a mixture of fatty acids (and other compounds), indicating that these compounds served as electron donors for the bacteria reducing NO3−and/or ferric iron. Addition on NO3−also inhibited the reduction of SO42−in the depleted paddy soil. This inhibition was only overcome by H2, but not by acetate or a mixture of compounds, indicating that H2 was the predominant electron donor for the bacteria involved in NO3−and/or SO42−reduction. SO42−reduction was also inhibited by exogenous Fe3+, but only in the depleted paddy soil. This inhibition was overcome by either H2, acetate, or a mixture of compounds, suggesting that they served as electron donors for reduction of Fe3+ and/or SO42+. CH4 production was inhibited by NO3−both in depleted and in fresh paddy soil. Fe3+ and SO42−also inhibited methanogenesis, but the inhibition was stronger in the depleted than in the fresh paddy soil. Inhibition of CH4 production was paralleled by a decrease in the steady state concentration of H2 to a level which provided a free enthalpy of less than ΔG=−17 kJ mol-1 CH4 compared to more than ΔG=−32 kJ mol-1 CH4 in the control. The results indicate that in the presence of exogenous fe3+ or SO42+, methanogenic bacteria were outcompeted for H2 by bacteria reducing Fe3+ or SO42+.","container-title":"Biology and Fertility of Soils","DOI":"10.1007/BF00336349","ISSN":"1432-0789","issue":"1","journalAbbreviation":"Biol Fertil Soils","language":"en","page":"65-72","source":"Springer Link","title":"Competition for electron donors among nitrate reducers, ferric iron reducers, sulfate reducers, and methanogens in anoxic paddy soil","URL":"https://doi.org/10.1007/BF00336349","volume":"19","author":[{"family":"Achtnich","given":"Christof"},{"family":"Bak","given":"Friedhelm"},{"family":"Conrad","given":"Ralf"}],"accessed":{"date-parts":[["2023",7,19]]},"issued":{"date-parts":[["1995",1,1]]}}}],"schema":"https://github.com/citation-style-language/schema/raw/master/csl-citation.json"} </w:instrText>
      </w:r>
      <w:r w:rsidR="00FE43A5" w:rsidRPr="00FF33AD">
        <w:rPr>
          <w:sz w:val="24"/>
          <w:szCs w:val="24"/>
        </w:rPr>
        <w:fldChar w:fldCharType="separate"/>
      </w:r>
      <w:r w:rsidR="00986CA6" w:rsidRPr="00986CA6">
        <w:rPr>
          <w:sz w:val="24"/>
        </w:rPr>
        <w:t>[3]</w:t>
      </w:r>
      <w:r w:rsidR="00FE43A5" w:rsidRPr="00FF33AD">
        <w:rPr>
          <w:sz w:val="24"/>
          <w:szCs w:val="24"/>
        </w:rPr>
        <w:fldChar w:fldCharType="end"/>
      </w:r>
      <w:r w:rsidR="00E70D3F" w:rsidRPr="00FF33AD">
        <w:rPr>
          <w:sz w:val="24"/>
          <w:szCs w:val="24"/>
        </w:rPr>
        <w:t>.</w:t>
      </w:r>
      <w:r w:rsidR="00E70D3F" w:rsidRPr="008B1EFE">
        <w:rPr>
          <w:sz w:val="24"/>
          <w:szCs w:val="24"/>
        </w:rPr>
        <w:t xml:space="preserve"> </w:t>
      </w:r>
      <w:r w:rsidR="00CB17CE">
        <w:rPr>
          <w:sz w:val="24"/>
          <w:szCs w:val="24"/>
        </w:rPr>
        <w:t xml:space="preserve">The detection of </w:t>
      </w:r>
      <w:proofErr w:type="spellStart"/>
      <w:r w:rsidR="00CB17CE" w:rsidRPr="008A5092">
        <w:rPr>
          <w:i/>
          <w:sz w:val="24"/>
          <w:szCs w:val="24"/>
        </w:rPr>
        <w:t>Geobacter</w:t>
      </w:r>
      <w:proofErr w:type="spellEnd"/>
      <w:r w:rsidR="00CB17CE">
        <w:rPr>
          <w:sz w:val="24"/>
          <w:szCs w:val="24"/>
        </w:rPr>
        <w:t>-affiliated mRNA involved in the activity of c-type cytochromes at</w:t>
      </w:r>
      <w:bookmarkStart w:id="1" w:name="_GoBack"/>
      <w:bookmarkEnd w:id="1"/>
      <w:r w:rsidR="00CB17CE">
        <w:rPr>
          <w:sz w:val="24"/>
          <w:szCs w:val="24"/>
        </w:rPr>
        <w:t xml:space="preserve"> incubation day 3</w:t>
      </w:r>
      <w:r w:rsidR="00D86DEB">
        <w:rPr>
          <w:sz w:val="24"/>
          <w:szCs w:val="24"/>
        </w:rPr>
        <w:t xml:space="preserve"> </w:t>
      </w:r>
      <w:r w:rsidR="00CB17CE">
        <w:rPr>
          <w:sz w:val="24"/>
          <w:szCs w:val="24"/>
        </w:rPr>
        <w:t>corroborates that a</w:t>
      </w:r>
      <w:r w:rsidR="00D457E7">
        <w:rPr>
          <w:sz w:val="24"/>
          <w:szCs w:val="24"/>
        </w:rPr>
        <w:t xml:space="preserve">naerobic respiration of </w:t>
      </w:r>
      <w:proofErr w:type="spellStart"/>
      <w:r w:rsidR="00D457E7" w:rsidRPr="00CC65B7">
        <w:rPr>
          <w:i/>
          <w:sz w:val="24"/>
          <w:szCs w:val="24"/>
        </w:rPr>
        <w:t>Geobacteraceae</w:t>
      </w:r>
      <w:proofErr w:type="spellEnd"/>
      <w:r w:rsidR="00D457E7">
        <w:rPr>
          <w:sz w:val="24"/>
          <w:szCs w:val="24"/>
        </w:rPr>
        <w:t xml:space="preserve"> members </w:t>
      </w:r>
      <w:r w:rsidR="00D86DEB">
        <w:rPr>
          <w:sz w:val="24"/>
          <w:szCs w:val="24"/>
        </w:rPr>
        <w:t xml:space="preserve">occurred </w:t>
      </w:r>
      <w:r w:rsidR="00D457E7">
        <w:rPr>
          <w:sz w:val="24"/>
          <w:szCs w:val="24"/>
        </w:rPr>
        <w:t>in the very early incuba</w:t>
      </w:r>
      <w:r w:rsidR="00CB17CE">
        <w:rPr>
          <w:sz w:val="24"/>
          <w:szCs w:val="24"/>
        </w:rPr>
        <w:t>tion peri</w:t>
      </w:r>
      <w:r w:rsidR="00CB17CE" w:rsidRPr="008B3AF0">
        <w:rPr>
          <w:sz w:val="24"/>
          <w:szCs w:val="24"/>
        </w:rPr>
        <w:t xml:space="preserve">od </w:t>
      </w:r>
      <w:r w:rsidR="008A5092" w:rsidRPr="008B3AF0">
        <w:rPr>
          <w:sz w:val="24"/>
          <w:szCs w:val="24"/>
        </w:rPr>
        <w:t xml:space="preserve">(Fig. S4). </w:t>
      </w:r>
      <w:r w:rsidR="00E16F00" w:rsidRPr="008B3AF0">
        <w:rPr>
          <w:sz w:val="24"/>
          <w:szCs w:val="24"/>
        </w:rPr>
        <w:t xml:space="preserve">These </w:t>
      </w:r>
      <w:r w:rsidR="00E16F00">
        <w:rPr>
          <w:sz w:val="24"/>
          <w:szCs w:val="24"/>
        </w:rPr>
        <w:lastRenderedPageBreak/>
        <w:t>cytochromes are involved in the transfer of electrons to Fe(III) or other electron acceptors</w:t>
      </w:r>
      <w:r w:rsidR="00CC65B7">
        <w:rPr>
          <w:sz w:val="24"/>
          <w:szCs w:val="24"/>
        </w:rPr>
        <w:t xml:space="preserve"> </w:t>
      </w:r>
      <w:r w:rsidR="000C0BD4" w:rsidRPr="00FF33AD">
        <w:rPr>
          <w:sz w:val="24"/>
          <w:szCs w:val="24"/>
        </w:rPr>
        <w:fldChar w:fldCharType="begin"/>
      </w:r>
      <w:r w:rsidR="00986CA6">
        <w:rPr>
          <w:sz w:val="24"/>
          <w:szCs w:val="24"/>
        </w:rPr>
        <w:instrText xml:space="preserve"> ADDIN ZOTERO_ITEM CSL_CITATION {"citationID":"sPk631Ep","properties":{"formattedCitation":"[6]","plainCitation":"[6]","noteIndex":0},"citationItems":[{"id":760,"uris":["http://zotero.org/users/local/Zx5XS037/items/VFL4G8XL"],"itemData":{"id":760,"type":"article-journal","abstract":"Extracellular electron transfer (EET) is an important biological process in microbial physiology as found in dissimilatory metal oxidation/reduction and interspecies electron transfer in syntrophy in natural environments. EET also plays a critical role in microorganisms relevant to environmental biotechnology in metal-contaminated areas, metal corrosion, bioelectrochemical systems, and anaerobic digesters. Geobacter species exist in a diversity of natural and artificial environments. One of the outstanding features of Geobacter species is the capability of direct EET with solid electron donors and acceptors, including metals, electrodes, and other cells. Therefore, Geobacter species are pivotal in environmental biogeochemical cycles and biotechnology applications. Geobacter sulfurreducens, a representative Geobacter species, has been studied for direct EET as a model microorganism. G. sulfurreducens employs electrically conductive pili (e-pili) and c-type cytochromes for the direct EET. The biological function and electronics applications of the e-pili have been reviewed recently, and this review focuses on the cytochromes. Geobacter species have an unusually large number of cytochromes encoded in their genomes. Unlike most other microorganisms, Geobacter species localize multiple cytochromes in each subcellular fraction, outer membrane, periplasm, and inner membrane, as well as in the extracellular space, and differentially utilize these cytochromes for EET with various electron donors and acceptors. Some of the cytochromes are functionally redundant. Thus, the EET in Geobacter is complicated. Geobacter coordinates the cytochromes with other cellular components in the elaborate EET system to flourish in the environment.","container-title":"Applied and Environmental Microbiology","DOI":"10.1128/AEM.03109-20","issue":"10","note":"publisher: American Society for Microbiology","page":"e03109-20","source":"journals.asm.org (Atypon)","title":"Cytochromes in Extracellular Electron Transfer in Geobacter","URL":"https://journals.asm.org/doi/10.1128/AEM.03109-20","volume":"87","author":[{"family":"Ueki","given":"Toshiyuki"}],"accessed":{"date-parts":[["2023",7,19]]},"issued":{"date-parts":[["2021",4,27]]}}}],"schema":"https://github.com/citation-style-language/schema/raw/master/csl-citation.json"} </w:instrText>
      </w:r>
      <w:r w:rsidR="000C0BD4" w:rsidRPr="00FF33AD">
        <w:rPr>
          <w:sz w:val="24"/>
          <w:szCs w:val="24"/>
        </w:rPr>
        <w:fldChar w:fldCharType="separate"/>
      </w:r>
      <w:r w:rsidR="00986CA6" w:rsidRPr="00986CA6">
        <w:rPr>
          <w:sz w:val="24"/>
        </w:rPr>
        <w:t>[6]</w:t>
      </w:r>
      <w:r w:rsidR="000C0BD4" w:rsidRPr="00FF33AD">
        <w:rPr>
          <w:sz w:val="24"/>
          <w:szCs w:val="24"/>
        </w:rPr>
        <w:fldChar w:fldCharType="end"/>
      </w:r>
      <w:r w:rsidR="00CC65B7" w:rsidRPr="00FF33AD">
        <w:rPr>
          <w:sz w:val="24"/>
          <w:szCs w:val="24"/>
        </w:rPr>
        <w:t>.</w:t>
      </w:r>
      <w:r w:rsidR="00E16F00">
        <w:rPr>
          <w:sz w:val="24"/>
          <w:szCs w:val="24"/>
        </w:rPr>
        <w:t xml:space="preserve"> </w:t>
      </w:r>
      <w:r w:rsidR="00E70D3F" w:rsidRPr="008B1EFE">
        <w:rPr>
          <w:sz w:val="24"/>
          <w:szCs w:val="24"/>
        </w:rPr>
        <w:t xml:space="preserve">Moreover, </w:t>
      </w:r>
      <w:r w:rsidR="00D5218F">
        <w:rPr>
          <w:sz w:val="24"/>
          <w:szCs w:val="24"/>
        </w:rPr>
        <w:t xml:space="preserve">members of the </w:t>
      </w:r>
      <w:proofErr w:type="spellStart"/>
      <w:r w:rsidR="00E70D3F" w:rsidRPr="008B1EFE">
        <w:rPr>
          <w:i/>
          <w:iCs/>
          <w:sz w:val="24"/>
          <w:szCs w:val="24"/>
        </w:rPr>
        <w:t>Geobacteraceae</w:t>
      </w:r>
      <w:proofErr w:type="spellEnd"/>
      <w:r w:rsidR="00E70D3F" w:rsidRPr="008B1EFE">
        <w:rPr>
          <w:sz w:val="24"/>
          <w:szCs w:val="24"/>
        </w:rPr>
        <w:t xml:space="preserve"> </w:t>
      </w:r>
      <w:proofErr w:type="gramStart"/>
      <w:r w:rsidR="008C264A">
        <w:rPr>
          <w:sz w:val="24"/>
          <w:szCs w:val="24"/>
        </w:rPr>
        <w:t>ar</w:t>
      </w:r>
      <w:r w:rsidR="008D5FEC">
        <w:rPr>
          <w:sz w:val="24"/>
          <w:szCs w:val="24"/>
        </w:rPr>
        <w:t>e well known</w:t>
      </w:r>
      <w:proofErr w:type="gramEnd"/>
      <w:r w:rsidR="008D5FEC">
        <w:rPr>
          <w:sz w:val="24"/>
          <w:szCs w:val="24"/>
        </w:rPr>
        <w:t xml:space="preserve"> for their </w:t>
      </w:r>
      <w:r w:rsidR="008C264A">
        <w:rPr>
          <w:sz w:val="24"/>
          <w:szCs w:val="24"/>
        </w:rPr>
        <w:t>cap</w:t>
      </w:r>
      <w:r w:rsidR="008D5FEC">
        <w:rPr>
          <w:sz w:val="24"/>
          <w:szCs w:val="24"/>
        </w:rPr>
        <w:t xml:space="preserve">acity </w:t>
      </w:r>
      <w:r w:rsidR="00EF215C">
        <w:rPr>
          <w:sz w:val="24"/>
          <w:szCs w:val="24"/>
        </w:rPr>
        <w:t>to transfer electrons</w:t>
      </w:r>
      <w:r w:rsidR="008D5FEC">
        <w:rPr>
          <w:sz w:val="24"/>
          <w:szCs w:val="24"/>
        </w:rPr>
        <w:t xml:space="preserve"> extracellular</w:t>
      </w:r>
      <w:r w:rsidR="00EF215C">
        <w:rPr>
          <w:sz w:val="24"/>
          <w:szCs w:val="24"/>
        </w:rPr>
        <w:t>ly</w:t>
      </w:r>
      <w:r w:rsidR="00D5218F">
        <w:rPr>
          <w:sz w:val="24"/>
          <w:szCs w:val="24"/>
        </w:rPr>
        <w:t xml:space="preserve">. </w:t>
      </w:r>
      <w:r w:rsidR="00D5218F" w:rsidRPr="00CC65B7">
        <w:rPr>
          <w:sz w:val="24"/>
          <w:szCs w:val="24"/>
        </w:rPr>
        <w:t xml:space="preserve">Indeed, </w:t>
      </w:r>
      <w:proofErr w:type="spellStart"/>
      <w:r w:rsidR="00D5218F" w:rsidRPr="00AE2461">
        <w:rPr>
          <w:i/>
          <w:iCs/>
          <w:sz w:val="24"/>
          <w:szCs w:val="24"/>
        </w:rPr>
        <w:t>Methanosarcina</w:t>
      </w:r>
      <w:proofErr w:type="spellEnd"/>
      <w:r w:rsidR="009C73E2" w:rsidRPr="00CC65B7">
        <w:rPr>
          <w:sz w:val="24"/>
          <w:szCs w:val="24"/>
        </w:rPr>
        <w:t xml:space="preserve"> spp., but also </w:t>
      </w:r>
      <w:proofErr w:type="spellStart"/>
      <w:r w:rsidR="009C73E2" w:rsidRPr="00AE2461">
        <w:rPr>
          <w:i/>
          <w:sz w:val="24"/>
          <w:szCs w:val="24"/>
        </w:rPr>
        <w:t>Methanothrix</w:t>
      </w:r>
      <w:proofErr w:type="spellEnd"/>
      <w:r w:rsidR="009C73E2" w:rsidRPr="00CC65B7">
        <w:rPr>
          <w:sz w:val="24"/>
          <w:szCs w:val="24"/>
        </w:rPr>
        <w:t xml:space="preserve"> spp.</w:t>
      </w:r>
      <w:r w:rsidR="0018775A" w:rsidRPr="00CC65B7">
        <w:rPr>
          <w:sz w:val="24"/>
          <w:szCs w:val="24"/>
        </w:rPr>
        <w:t xml:space="preserve">, are </w:t>
      </w:r>
      <w:r w:rsidR="00D5218F" w:rsidRPr="00CC65B7">
        <w:rPr>
          <w:sz w:val="24"/>
          <w:szCs w:val="24"/>
        </w:rPr>
        <w:t xml:space="preserve">capable of directly accepting electrons from </w:t>
      </w:r>
      <w:proofErr w:type="spellStart"/>
      <w:r w:rsidR="00D5218F" w:rsidRPr="00AE2461">
        <w:rPr>
          <w:i/>
          <w:iCs/>
          <w:sz w:val="24"/>
          <w:szCs w:val="24"/>
        </w:rPr>
        <w:t>Geobacteraceae</w:t>
      </w:r>
      <w:proofErr w:type="spellEnd"/>
      <w:r w:rsidR="00D5218F" w:rsidRPr="00CC65B7">
        <w:rPr>
          <w:sz w:val="24"/>
          <w:szCs w:val="24"/>
        </w:rPr>
        <w:t xml:space="preserve"> members for the reduction of carbon dioxide to metha</w:t>
      </w:r>
      <w:r w:rsidR="008C264A" w:rsidRPr="00CC65B7">
        <w:rPr>
          <w:sz w:val="24"/>
          <w:szCs w:val="24"/>
        </w:rPr>
        <w:t xml:space="preserve">ne </w:t>
      </w:r>
      <w:r w:rsidR="00D5218F" w:rsidRPr="008B1EFE">
        <w:rPr>
          <w:sz w:val="24"/>
          <w:szCs w:val="24"/>
        </w:rPr>
        <w:fldChar w:fldCharType="begin"/>
      </w:r>
      <w:r w:rsidR="00986CA6">
        <w:rPr>
          <w:sz w:val="24"/>
          <w:szCs w:val="24"/>
        </w:rPr>
        <w:instrText xml:space="preserve"> ADDIN ZOTERO_ITEM CSL_CITATION {"citationID":"fjTxzegP","properties":{"formattedCitation":"[7,8]","plainCitation":"[7,8]","noteIndex":0},"citationItems":[{"id":"fka1yQP5/JhcZy4xe","uris":["http://zotero.org/users/local/HcHqp7pn/items/N6VUERPZ"],"itemData":{"id":363,"type":"article-journal","abstract":"Anaerobic conversion of organic wastes and biomass to methane is an important bioenergy strategy, which depends on poorly understood mechanisms of interspecies electron transfer to methanogenic microorganisms. Metatranscriptomic analysis of methanogenic aggregates from a brewery wastewater digester, coupled with fluorescence in situ hybridization with specific 16S rRNA probes, revealed that Methanosaeta species were the most abundant and metabolically active methanogens. Methanogens known to reduce carbon dioxide with H2 or formate as the electron donor were rare. Although Methanosaeta have previously been thought to be restricted to acetate as a substrate for methane production, Methanosaeta in the aggregates had a complete complement of genes for the enzymes necessary for the reduction of carbon to methane, and transcript abundance for these genes was high. Furthermore, Geobacter species, the most abundant bacteria in the aggregates, highly expressed genes for ethanol metabolism and for extracellular electron transfer via electrically conductive pili, suggesting that Geobacter and Methanosaeta species were exchanging electrons via direct interspecies electron transfer (DIET). This possibility was further investigated in defined co-cultures of Geobacter metallireducens and Methanosaeta harundinacea which stoichiometrically converted ethanol to methane. Transcriptomic, radiotracer, and genetic analysis demonstrated that M. harundinacea accepted electrons via DIET for the reduction of carbon dioxide to methane. The discovery that Methanosaeta species, which are abundant in a wide diversity of methanogenic environments, are capable of DIET has important implications not only for the functioning of anaerobic digesters, but also for global methane production.","container-title":"Energy &amp; Environmental Science","DOI":"10.1039/C3EE42189A","ISSN":"1754-5706","issue":"1","journalAbbreviation":"Energy Environ. Sci.","language":"en","note":"publisher: The Royal Society of Chemistry","page":"408-415","source":"pubs.rsc.org","title":"A new model for electron flow during anaerobic digestion: direct interspecies electron transfer to Methanosaeta for the reduction of carbon dioxide to methane","title-short":"A new model for electron flow during anaerobic digestion","volume":"7","author":[{"family":"Rotaru","given":"Amelia-Elena"},{"family":"Shrestha","given":"Pravin Malla"},{"family":"Liu","given":"Fanghua"},{"family":"Shrestha","given":"Minita"},{"family":"Shrestha","given":"Devesh"},{"family":"Embree","given":"Mallory"},{"family":"Zengler","given":"Karsten"},{"family":"Wardman","given":"Colin"},{"family":"Nevin","given":"Kelly P."},{"family":"Lovley","given":"Derek R."}],"issued":{"date-parts":[["2013",12,13]]}}},{"id":"fka1yQP5/sbND0esB","uris":["http://zotero.org/users/local/HcHqp7pn/items/UDA2H7IR"],"itemData":{"id":361,"type":"article-journal","container-title":"Applied and Environmental Microbiology","DOI":"10.1128/AEM.00895-14","issue":"15","note":"publisher: American Society for Microbiology","page":"4599-4605","source":"journals.asm.org (Atypon)","title":"Direct Interspecies Electron Transfer between Geobacter metallireducens and Methanosarcina barkeri","volume":"80","author":[{"family":"Rotaru","given":"Amelia-Elena"},{"family":"Shrestha","given":"Pravin Malla"},{"family":"Liu","given":"Fanghua"},{"family":"Markovaite","given":"Beatrice"},{"family":"Chen","given":"Shanshan"},{"family":"Nevin","given":"Kelly P."},{"family":"Lovley","given":"Derek R."}],"issued":{"date-parts":[["2014",8,1]]}}}],"schema":"https://github.com/citation-style-language/schema/raw/master/csl-citation.json"} </w:instrText>
      </w:r>
      <w:r w:rsidR="00D5218F" w:rsidRPr="008B1EFE">
        <w:rPr>
          <w:sz w:val="24"/>
          <w:szCs w:val="24"/>
        </w:rPr>
        <w:fldChar w:fldCharType="separate"/>
      </w:r>
      <w:r w:rsidR="00986CA6" w:rsidRPr="00986CA6">
        <w:rPr>
          <w:sz w:val="24"/>
        </w:rPr>
        <w:t>[7,</w:t>
      </w:r>
      <w:r w:rsidR="007D39CE">
        <w:rPr>
          <w:sz w:val="24"/>
        </w:rPr>
        <w:t xml:space="preserve"> </w:t>
      </w:r>
      <w:r w:rsidR="00986CA6" w:rsidRPr="00986CA6">
        <w:rPr>
          <w:sz w:val="24"/>
        </w:rPr>
        <w:t>8]</w:t>
      </w:r>
      <w:r w:rsidR="00D5218F" w:rsidRPr="008B1EFE">
        <w:rPr>
          <w:sz w:val="24"/>
          <w:szCs w:val="24"/>
        </w:rPr>
        <w:fldChar w:fldCharType="end"/>
      </w:r>
      <w:r w:rsidR="00D5218F">
        <w:rPr>
          <w:sz w:val="24"/>
          <w:szCs w:val="24"/>
        </w:rPr>
        <w:t xml:space="preserve">. This </w:t>
      </w:r>
      <w:r w:rsidR="00AE2461">
        <w:rPr>
          <w:sz w:val="24"/>
          <w:szCs w:val="24"/>
        </w:rPr>
        <w:t xml:space="preserve">direct electron transfer </w:t>
      </w:r>
      <w:r w:rsidR="008C264A">
        <w:rPr>
          <w:sz w:val="24"/>
          <w:szCs w:val="24"/>
        </w:rPr>
        <w:t>(</w:t>
      </w:r>
      <w:r w:rsidR="008C264A" w:rsidRPr="008B1EFE">
        <w:rPr>
          <w:sz w:val="24"/>
          <w:szCs w:val="24"/>
        </w:rPr>
        <w:t>DIET</w:t>
      </w:r>
      <w:r w:rsidR="008C264A">
        <w:rPr>
          <w:sz w:val="24"/>
          <w:szCs w:val="24"/>
        </w:rPr>
        <w:t xml:space="preserve">) </w:t>
      </w:r>
      <w:r w:rsidR="00D5218F">
        <w:rPr>
          <w:sz w:val="24"/>
          <w:szCs w:val="24"/>
        </w:rPr>
        <w:t xml:space="preserve">may </w:t>
      </w:r>
      <w:r w:rsidR="008C264A">
        <w:rPr>
          <w:sz w:val="24"/>
          <w:szCs w:val="24"/>
        </w:rPr>
        <w:t xml:space="preserve">be </w:t>
      </w:r>
      <w:r w:rsidR="00D5218F">
        <w:rPr>
          <w:sz w:val="24"/>
          <w:szCs w:val="24"/>
        </w:rPr>
        <w:t>one likely explanation for the good correspondence between the activity dynamics of</w:t>
      </w:r>
      <w:r w:rsidR="00E70D3F" w:rsidRPr="008B1EFE">
        <w:rPr>
          <w:sz w:val="24"/>
          <w:szCs w:val="24"/>
        </w:rPr>
        <w:t xml:space="preserve"> </w:t>
      </w:r>
      <w:proofErr w:type="spellStart"/>
      <w:r w:rsidR="00E70D3F" w:rsidRPr="008B1EFE">
        <w:rPr>
          <w:i/>
          <w:iCs/>
          <w:sz w:val="24"/>
          <w:szCs w:val="24"/>
        </w:rPr>
        <w:t>Geobacteraceae</w:t>
      </w:r>
      <w:proofErr w:type="spellEnd"/>
      <w:r w:rsidR="00D5218F">
        <w:rPr>
          <w:sz w:val="24"/>
          <w:szCs w:val="24"/>
        </w:rPr>
        <w:t xml:space="preserve"> and</w:t>
      </w:r>
      <w:r w:rsidR="00E70D3F" w:rsidRPr="008B1EFE">
        <w:rPr>
          <w:sz w:val="24"/>
          <w:szCs w:val="24"/>
        </w:rPr>
        <w:t xml:space="preserve"> </w:t>
      </w:r>
      <w:proofErr w:type="spellStart"/>
      <w:r w:rsidR="00E70D3F" w:rsidRPr="008B1EFE">
        <w:rPr>
          <w:i/>
          <w:iCs/>
          <w:sz w:val="24"/>
          <w:szCs w:val="24"/>
        </w:rPr>
        <w:t>Methanosarcinaceae</w:t>
      </w:r>
      <w:proofErr w:type="spellEnd"/>
      <w:r w:rsidR="00AE2461">
        <w:rPr>
          <w:iCs/>
          <w:sz w:val="24"/>
          <w:szCs w:val="24"/>
        </w:rPr>
        <w:t>, as observed</w:t>
      </w:r>
      <w:r w:rsidR="0018775A">
        <w:rPr>
          <w:iCs/>
          <w:sz w:val="24"/>
          <w:szCs w:val="24"/>
        </w:rPr>
        <w:t xml:space="preserve"> on both rRNA and mRNA </w:t>
      </w:r>
      <w:r w:rsidR="00487433">
        <w:rPr>
          <w:iCs/>
          <w:sz w:val="24"/>
          <w:szCs w:val="24"/>
        </w:rPr>
        <w:t>levels</w:t>
      </w:r>
      <w:r w:rsidR="000A3652">
        <w:rPr>
          <w:iCs/>
          <w:sz w:val="24"/>
          <w:szCs w:val="24"/>
        </w:rPr>
        <w:t xml:space="preserve"> </w:t>
      </w:r>
      <w:r w:rsidR="000A3652" w:rsidRPr="008B3AF0">
        <w:rPr>
          <w:iCs/>
          <w:sz w:val="24"/>
          <w:szCs w:val="24"/>
        </w:rPr>
        <w:t>(</w:t>
      </w:r>
      <w:r w:rsidR="000A3652" w:rsidRPr="008B3AF0">
        <w:rPr>
          <w:bCs/>
          <w:iCs/>
          <w:sz w:val="24"/>
          <w:szCs w:val="24"/>
        </w:rPr>
        <w:t>Figs 3,</w:t>
      </w:r>
      <w:r w:rsidR="008D5FEC" w:rsidRPr="008B3AF0">
        <w:rPr>
          <w:bCs/>
          <w:iCs/>
          <w:sz w:val="24"/>
          <w:szCs w:val="24"/>
        </w:rPr>
        <w:t xml:space="preserve"> </w:t>
      </w:r>
      <w:r w:rsidR="000A3652" w:rsidRPr="008B3AF0">
        <w:rPr>
          <w:bCs/>
          <w:iCs/>
          <w:sz w:val="24"/>
          <w:szCs w:val="24"/>
        </w:rPr>
        <w:t>4</w:t>
      </w:r>
      <w:r w:rsidR="000A3652" w:rsidRPr="008B3AF0">
        <w:rPr>
          <w:iCs/>
          <w:sz w:val="24"/>
          <w:szCs w:val="24"/>
        </w:rPr>
        <w:t>)</w:t>
      </w:r>
      <w:r w:rsidR="00CC65B7" w:rsidRPr="008B3AF0">
        <w:rPr>
          <w:sz w:val="24"/>
          <w:szCs w:val="24"/>
        </w:rPr>
        <w:t xml:space="preserve">. </w:t>
      </w:r>
      <w:r w:rsidR="00EE0B8B" w:rsidRPr="008B3AF0">
        <w:rPr>
          <w:iCs/>
          <w:sz w:val="24"/>
          <w:szCs w:val="24"/>
        </w:rPr>
        <w:t>I</w:t>
      </w:r>
      <w:r w:rsidR="00EE0B8B" w:rsidRPr="003B384B">
        <w:rPr>
          <w:iCs/>
          <w:sz w:val="24"/>
          <w:szCs w:val="24"/>
        </w:rPr>
        <w:t>n addition,</w:t>
      </w:r>
      <w:r w:rsidR="008D5FEC">
        <w:rPr>
          <w:sz w:val="24"/>
          <w:szCs w:val="24"/>
        </w:rPr>
        <w:t xml:space="preserve"> DIET by members of the</w:t>
      </w:r>
      <w:r w:rsidR="00EE0B8B" w:rsidRPr="003B384B">
        <w:rPr>
          <w:iCs/>
          <w:sz w:val="24"/>
          <w:szCs w:val="24"/>
        </w:rPr>
        <w:t xml:space="preserve"> </w:t>
      </w:r>
      <w:proofErr w:type="spellStart"/>
      <w:r w:rsidR="00EE0B8B" w:rsidRPr="003B384B">
        <w:rPr>
          <w:i/>
          <w:sz w:val="24"/>
          <w:szCs w:val="24"/>
        </w:rPr>
        <w:t>Geobacteraceae</w:t>
      </w:r>
      <w:proofErr w:type="spellEnd"/>
      <w:r w:rsidR="008D5FEC">
        <w:rPr>
          <w:iCs/>
          <w:sz w:val="24"/>
          <w:szCs w:val="24"/>
        </w:rPr>
        <w:t xml:space="preserve"> has</w:t>
      </w:r>
      <w:r w:rsidR="00EE0B8B" w:rsidRPr="003B384B">
        <w:rPr>
          <w:iCs/>
          <w:sz w:val="24"/>
          <w:szCs w:val="24"/>
        </w:rPr>
        <w:t xml:space="preserve"> been shown to </w:t>
      </w:r>
      <w:r w:rsidR="003B384B" w:rsidRPr="003B384B">
        <w:rPr>
          <w:iCs/>
          <w:sz w:val="24"/>
          <w:szCs w:val="24"/>
        </w:rPr>
        <w:t>acceler</w:t>
      </w:r>
      <w:r w:rsidR="000A3652" w:rsidRPr="003B384B">
        <w:rPr>
          <w:iCs/>
          <w:sz w:val="24"/>
          <w:szCs w:val="24"/>
        </w:rPr>
        <w:t xml:space="preserve">ate </w:t>
      </w:r>
      <w:r w:rsidR="00EE0B8B" w:rsidRPr="003B384B">
        <w:rPr>
          <w:iCs/>
          <w:sz w:val="24"/>
          <w:szCs w:val="24"/>
        </w:rPr>
        <w:t>the syntrophic conversion of butyrate</w:t>
      </w:r>
      <w:r w:rsidR="00EE0B8B" w:rsidRPr="003B384B">
        <w:rPr>
          <w:i/>
          <w:sz w:val="24"/>
          <w:szCs w:val="24"/>
        </w:rPr>
        <w:t xml:space="preserve"> </w:t>
      </w:r>
      <w:r w:rsidR="00EE0B8B" w:rsidRPr="003B384B">
        <w:rPr>
          <w:i/>
          <w:sz w:val="24"/>
          <w:szCs w:val="24"/>
        </w:rPr>
        <w:fldChar w:fldCharType="begin"/>
      </w:r>
      <w:r w:rsidR="00986CA6">
        <w:rPr>
          <w:i/>
          <w:sz w:val="24"/>
          <w:szCs w:val="24"/>
        </w:rPr>
        <w:instrText xml:space="preserve"> ADDIN ZOTERO_ITEM CSL_CITATION {"citationID":"OwPD4RBX","properties":{"formattedCitation":"[9]","plainCitation":"[9]","noteIndex":0},"citationItems":[{"id":"fka1yQP5/b7MoxB4B","uris":["http://zotero.org/users/local/HcHqp7pn/items/TGBD22FL"],"itemData":{"id":368,"type":"article-journal","abstract":"Syntrophic interaction occurs during anaerobic fermentation of organic substances forming methane as the final product. H2 and formate are known to serve as the electron carriers in this process. Recently it has been shown that direct interspecies electron transfer (DIET) occurs for syntrophic CH4 production from ethanol and acetate. Here we constructed paddy soil enrichments to determine the involvement of DIET in syntrophic butyrate oxidation and CH4 production. The results showed that CH4 production was significantly accelerated in the presence of nanoFe3O4 in all continuous transfers. This acceleration increased with the increase of nanoFe3O4 concentration but was dismissed when Fe3O4 was coated with silica that insulated the mineral from electrical conduction. NanoFe3O4 particles were found closely attached to the cell surfaces of different morphology, thus bridging cell connections. Molecular approaches including DNA-based stable isotope probing revealed that the bacterial Syntrophomonadaceae and Geobacteraceae, and the archaeal Methanosarcinaceae, Methanocellales and Methanobacteriales were involved in the syntrophic butyrate oxidation and CH4 production. Among them, the growth of Geobacteraceae strictly relied on the presence of nanoFe3O4 and its electrical conductivity in particular. Other organisms except Methanobacteriales were present in enrichments regardless of nanoFe3O4 amendment. Collectively, our study demonstrated that the nanoFe3O4-facilitated DIET occurred in syntrophic CH4 production from butyrate and Geobacter species played the key role in this process in the paddy soil enrichments.","container-title":"Environmental Microbiology","DOI":"10.1111/1462-2920.12576","journalAbbreviation":"Environmental Microbiology","source":"ResearchGate","title":"Direct interspecies electron transfer accelerates syntrophic oxidation of butyrate in paddy soil enrichments: Syntrophic butyrate oxidation facilitated by nanoFe 3 O 4","title-short":"Direct interspecies electron transfer accelerates syntrophic oxidation of butyrate in paddy soil enrichments","volume":"17","author":[{"family":"Li","given":"Huijuan"},{"family":"Chang","given":"Jiali"},{"family":"Liu","given":"Pengfei"},{"family":"Fu","given":"Li"},{"family":"Ding","given":"Dewen"},{"family":"Lu","given":"Yahai"}],"issued":{"date-parts":[["2014",7,1]]}}}],"schema":"https://github.com/citation-style-language/schema/raw/master/csl-citation.json"} </w:instrText>
      </w:r>
      <w:r w:rsidR="00EE0B8B" w:rsidRPr="003B384B">
        <w:rPr>
          <w:i/>
          <w:sz w:val="24"/>
          <w:szCs w:val="24"/>
        </w:rPr>
        <w:fldChar w:fldCharType="separate"/>
      </w:r>
      <w:r w:rsidR="00986CA6" w:rsidRPr="00986CA6">
        <w:rPr>
          <w:sz w:val="24"/>
        </w:rPr>
        <w:t>[9]</w:t>
      </w:r>
      <w:r w:rsidR="00EE0B8B" w:rsidRPr="003B384B">
        <w:rPr>
          <w:i/>
          <w:sz w:val="24"/>
          <w:szCs w:val="24"/>
        </w:rPr>
        <w:fldChar w:fldCharType="end"/>
      </w:r>
      <w:r w:rsidR="00EE0B8B" w:rsidRPr="003B384B">
        <w:rPr>
          <w:sz w:val="24"/>
          <w:szCs w:val="24"/>
        </w:rPr>
        <w:t xml:space="preserve">. Given the close correspondence of the transient peak concentration of butyrate with the peak abundances of </w:t>
      </w:r>
      <w:proofErr w:type="spellStart"/>
      <w:r w:rsidR="00EE0B8B" w:rsidRPr="003B384B">
        <w:rPr>
          <w:sz w:val="24"/>
          <w:szCs w:val="24"/>
        </w:rPr>
        <w:t>rRNA</w:t>
      </w:r>
      <w:proofErr w:type="spellEnd"/>
      <w:r w:rsidR="00EE0B8B" w:rsidRPr="003B384B">
        <w:rPr>
          <w:sz w:val="24"/>
          <w:szCs w:val="24"/>
        </w:rPr>
        <w:t xml:space="preserve"> and</w:t>
      </w:r>
      <w:r w:rsidR="00735500">
        <w:rPr>
          <w:sz w:val="24"/>
          <w:szCs w:val="24"/>
        </w:rPr>
        <w:t xml:space="preserve"> </w:t>
      </w:r>
      <w:r w:rsidR="00EE0B8B" w:rsidRPr="003B384B">
        <w:rPr>
          <w:sz w:val="24"/>
          <w:szCs w:val="24"/>
        </w:rPr>
        <w:t>in particular</w:t>
      </w:r>
      <w:r w:rsidR="00735500">
        <w:rPr>
          <w:sz w:val="24"/>
          <w:szCs w:val="24"/>
        </w:rPr>
        <w:t xml:space="preserve"> </w:t>
      </w:r>
      <w:r w:rsidR="00EE0B8B" w:rsidRPr="003B384B">
        <w:rPr>
          <w:sz w:val="24"/>
          <w:szCs w:val="24"/>
        </w:rPr>
        <w:t xml:space="preserve">mRNA of the </w:t>
      </w:r>
      <w:proofErr w:type="spellStart"/>
      <w:r w:rsidR="00EE0B8B" w:rsidRPr="003B384B">
        <w:rPr>
          <w:i/>
          <w:iCs/>
          <w:sz w:val="24"/>
          <w:szCs w:val="24"/>
        </w:rPr>
        <w:t>Geobacteraceae</w:t>
      </w:r>
      <w:proofErr w:type="spellEnd"/>
      <w:r w:rsidR="00EE0B8B" w:rsidRPr="003B384B">
        <w:rPr>
          <w:sz w:val="24"/>
          <w:szCs w:val="24"/>
        </w:rPr>
        <w:t xml:space="preserve">, it seems reasonable to propose that </w:t>
      </w:r>
      <w:r w:rsidR="008D5FEC">
        <w:rPr>
          <w:sz w:val="24"/>
          <w:szCs w:val="24"/>
        </w:rPr>
        <w:t xml:space="preserve">members of the </w:t>
      </w:r>
      <w:proofErr w:type="spellStart"/>
      <w:r w:rsidR="00EE0B8B" w:rsidRPr="003B384B">
        <w:rPr>
          <w:i/>
          <w:iCs/>
          <w:sz w:val="24"/>
          <w:szCs w:val="24"/>
        </w:rPr>
        <w:t>Geobacteraceae</w:t>
      </w:r>
      <w:proofErr w:type="spellEnd"/>
      <w:r w:rsidR="008D5FEC">
        <w:rPr>
          <w:sz w:val="24"/>
          <w:szCs w:val="24"/>
        </w:rPr>
        <w:t xml:space="preserve"> were </w:t>
      </w:r>
      <w:r w:rsidR="000A3652" w:rsidRPr="003B384B">
        <w:rPr>
          <w:sz w:val="24"/>
          <w:szCs w:val="24"/>
        </w:rPr>
        <w:t>involved</w:t>
      </w:r>
      <w:r w:rsidR="00EE0B8B" w:rsidRPr="003B384B">
        <w:rPr>
          <w:sz w:val="24"/>
          <w:szCs w:val="24"/>
        </w:rPr>
        <w:t xml:space="preserve"> in syntrophic butyrate oxidation </w:t>
      </w:r>
      <w:r w:rsidR="00EE0B8B" w:rsidRPr="008B3AF0">
        <w:rPr>
          <w:sz w:val="24"/>
          <w:szCs w:val="24"/>
        </w:rPr>
        <w:t xml:space="preserve">(Fig. 1a vs. Fig. 3). </w:t>
      </w:r>
      <w:r w:rsidR="00D27041" w:rsidRPr="003B384B">
        <w:rPr>
          <w:sz w:val="24"/>
          <w:szCs w:val="24"/>
        </w:rPr>
        <w:t xml:space="preserve">Another functional interplay between </w:t>
      </w:r>
      <w:r w:rsidR="002F4A19" w:rsidRPr="003B384B">
        <w:rPr>
          <w:sz w:val="24"/>
          <w:szCs w:val="24"/>
        </w:rPr>
        <w:t xml:space="preserve">the </w:t>
      </w:r>
      <w:proofErr w:type="spellStart"/>
      <w:r w:rsidR="00D27041" w:rsidRPr="003B384B">
        <w:rPr>
          <w:i/>
          <w:sz w:val="24"/>
          <w:szCs w:val="24"/>
        </w:rPr>
        <w:t>Geobacteraceae</w:t>
      </w:r>
      <w:proofErr w:type="spellEnd"/>
      <w:r w:rsidR="00D27041" w:rsidRPr="003B384B">
        <w:rPr>
          <w:sz w:val="24"/>
          <w:szCs w:val="24"/>
        </w:rPr>
        <w:t xml:space="preserve"> and </w:t>
      </w:r>
      <w:r w:rsidR="002F4A19" w:rsidRPr="003B384B">
        <w:rPr>
          <w:sz w:val="24"/>
          <w:szCs w:val="24"/>
        </w:rPr>
        <w:t xml:space="preserve">the </w:t>
      </w:r>
      <w:r w:rsidR="008D5FEC">
        <w:rPr>
          <w:sz w:val="24"/>
          <w:szCs w:val="24"/>
        </w:rPr>
        <w:t xml:space="preserve">predominant </w:t>
      </w:r>
      <w:proofErr w:type="spellStart"/>
      <w:r w:rsidR="00D27041" w:rsidRPr="003B384B">
        <w:rPr>
          <w:i/>
          <w:sz w:val="24"/>
          <w:szCs w:val="24"/>
        </w:rPr>
        <w:t>Methanosarcinaceae</w:t>
      </w:r>
      <w:proofErr w:type="spellEnd"/>
      <w:r w:rsidR="00D27041" w:rsidRPr="003B384B">
        <w:rPr>
          <w:sz w:val="24"/>
          <w:szCs w:val="24"/>
        </w:rPr>
        <w:t xml:space="preserve"> Group II</w:t>
      </w:r>
      <w:r w:rsidR="00D27041">
        <w:rPr>
          <w:sz w:val="24"/>
          <w:szCs w:val="24"/>
        </w:rPr>
        <w:t xml:space="preserve"> population may </w:t>
      </w:r>
      <w:r w:rsidR="002F4A19">
        <w:rPr>
          <w:sz w:val="24"/>
          <w:szCs w:val="24"/>
        </w:rPr>
        <w:t xml:space="preserve">be </w:t>
      </w:r>
      <w:r w:rsidR="00D27041">
        <w:rPr>
          <w:sz w:val="24"/>
          <w:szCs w:val="24"/>
        </w:rPr>
        <w:t xml:space="preserve">linked to the anaerobic degradation of lignin and the peak abundance of methylotrophic methanogenesis during the later activity phase. </w:t>
      </w:r>
      <w:r w:rsidR="00D27041" w:rsidRPr="00FC33C1">
        <w:rPr>
          <w:sz w:val="24"/>
          <w:szCs w:val="24"/>
        </w:rPr>
        <w:t>The anaerobic decom</w:t>
      </w:r>
      <w:r w:rsidR="00D27041" w:rsidRPr="0089193E">
        <w:rPr>
          <w:sz w:val="24"/>
          <w:szCs w:val="24"/>
        </w:rPr>
        <w:t xml:space="preserve">position of lignin and the release of methanol requires the activity of bacterial laccases-like enzymes that anaerobically depolymerize lignin into smaller polymer units to which the enzyme pool of the anaerobic bacteria can get access to decompose them into monomers </w:t>
      </w:r>
      <w:r w:rsidR="00D27041" w:rsidRPr="0089193E">
        <w:rPr>
          <w:sz w:val="24"/>
          <w:szCs w:val="24"/>
        </w:rPr>
        <w:fldChar w:fldCharType="begin"/>
      </w:r>
      <w:r w:rsidR="00986CA6">
        <w:rPr>
          <w:sz w:val="24"/>
          <w:szCs w:val="24"/>
        </w:rPr>
        <w:instrText xml:space="preserve"> ADDIN ZOTERO_ITEM CSL_CITATION {"citationID":"Kge13sK0","properties":{"formattedCitation":"[10,11]","plainCitation":"[10,11]","noteIndex":0},"citationItems":[{"id":"fka1yQP5/iCR1Kqcn","uris":["http://zotero.org/users/local/HcHqp7pn/items/DMA92JGI"],"itemData":{"id":"K3gIjhFh/xPeCQb4b","type":"article-journal","abstract":"Large-scale implementation of Bioreﬁneries for the substitution of oil-based fuels with biofuels and bio-products will result in the production of large amounts of lignin.Furthermore,the paper and pulp industry produces lignin residues such as Kraft-lignin, which has limited use today. Lignin needs to be degraded before this high molecular weight molecule can be converted into valuable bio-products. Biodegradation of native lignin has been described for fungal strains such as white and brown rot fungi and for a variety of diﬀerent bacterial genera. Anaerobic biodegradation of lignin is, however, far less understood today and most studies has been done using small molecular weight lignin degradation compounds, while little work has been done on the conversion of native lignin. In this paper we will discuss the inﬂuence of lignin modiﬁcations pertaining to its degradation during anaerobic digestion . Wet oxidation reactions using oxygen at a temperature of ca. 175 °C for 25 min was found to increase the degree of methoxylation of lignin with simultaneous increment in conversion during anaerobic conditions. Several studies have further found that de-methoxylation is the ﬁrst step during anaerobic degradation of lignin followed by ring cleavage and fermentation into methane and carbon dioxide. As lignin is an important component of the materials that are fed to biogas plant, we have futher discussed the potential of these ﬁndings in this paper.","container-title":"Biomass and Bioenergy","DOI":"10.1016/j.biombioe.2019.105325","ISSN":"09619534","journalAbbreviation":"Biomass and Bioenergy","language":"en","page":"105325","source":"DOI.org (Crossref)","title":"Lignin degradation under anaerobic digestion: Influence of lignin modifications -A review","title-short":"Lignin degradation under anaerobic digestion","volume":"128","author":[{"family":"Khan","given":"Muhammad Usman"},{"family":"Ahring","given":"Birgitte Kiaer"}],"issued":{"date-parts":[["2019",9]]}}},{"id":"fka1yQP5/xnLtwOIU","uris":["http://zotero.org/users/local/HcHqp7pn/items/K478FWSR"],"itemData":{"id":"AKtYlhhe/Y2jAhGQR","type":"article-journal","abstract":"Lignin is a highly methylated, recalcitrant biopolymer available aplenty in nature, and is highly heteropolymer in nature, but yet it has been an under-utilized biopolymer. Modifying it chemically, biologically or enzymatically could render it a good candidate for phenol formaldehyde resin or into ﬁne chemicals, fuels, and plastics applications. Lignin demethylation is facilitated by the enzymes called the O-demethylases, which are able to strip-off of the eOCH3 group in lignin, that give rise to the more widely accessible phenolic hydroxyls groups. Biological demethylation of lignins can be accomplished by means of the microorganisms, such as the white-rot, soft-rot and brown-rot fungi, besides some species of bacteria. Although the enzymes responsible for the lignin demethylation process have not been identiﬁed and puriﬁed adequately, it is perhaps possible that the O-demethylases, which have the ability to remove the O-methyl groups at the C-3 and (or) C-4 positions of the benzyl ring of low molecular weight lignin-like model compounds (LMCs) and lignin makes them the suitable candidate. These LMCs resemble the aromatic moieties inherent in the molecular structure of lignins, such as the vanillate, syringate, and veratrate. Thus, these enzymes are known as vanillate-O-demethylases, syringate O-demethylases, veratrate O-demethylases and Tetrahydrofolate (THF)-dependent O-demethylase (LigM), respectively. Whereas, some ligninolytic enzymes are known to cause damage to the structure of lignins (e.g., laccases, manganese-dependent peroxidase and lignin peroxidases). The O-demethylase enzymes are believed to be capable of removing the O-methyl groups from the lignins without affecting the complex backbone structure of the lignins. The mechanism of action of O-demethylases on lignin degradation is still largely unexplored, and their ability to remove the O-methyl groups from lignins has not been elucidated sufﬁciently. In this review, the recent advances made on the molecular approaches in the lignin demethylation (O-demethylases and ligninolytic enzymes), degradation and the probable strategies to tone up the lignin quality have been discussed in detail. The demethylation process of lignins by means of enzymes is envisaged to open up new vistas for its application as a biopolymer in various bioprocess and bioreﬁnery process.","container-title":"Fungal Biology Reviews","DOI":"10.1016/j.fbr.2019.06.002","ISSN":"17494613","issue":"3-4","journalAbbreviation":"Fungal Biology Reviews","language":"en","page":"190-224","source":"DOI.org (Crossref)","title":"Enzymatic demethylation of lignin for potential biobased polymer applications","volume":"33","author":[{"family":"Venkatesagowda","given":"Balaji"}],"issued":{"date-parts":[["2019",6]]}}}],"schema":"https://github.com/citation-style-language/schema/raw/master/csl-citation.json"} </w:instrText>
      </w:r>
      <w:r w:rsidR="00D27041" w:rsidRPr="0089193E">
        <w:rPr>
          <w:sz w:val="24"/>
          <w:szCs w:val="24"/>
        </w:rPr>
        <w:fldChar w:fldCharType="separate"/>
      </w:r>
      <w:r w:rsidR="00986CA6" w:rsidRPr="00986CA6">
        <w:rPr>
          <w:sz w:val="24"/>
        </w:rPr>
        <w:t>[10,11]</w:t>
      </w:r>
      <w:r w:rsidR="00D27041" w:rsidRPr="0089193E">
        <w:rPr>
          <w:sz w:val="24"/>
          <w:szCs w:val="24"/>
        </w:rPr>
        <w:fldChar w:fldCharType="end"/>
      </w:r>
      <w:r w:rsidR="00D27041">
        <w:rPr>
          <w:sz w:val="24"/>
          <w:szCs w:val="24"/>
        </w:rPr>
        <w:t xml:space="preserve">. </w:t>
      </w:r>
      <w:r w:rsidR="00D27041" w:rsidRPr="0089193E">
        <w:rPr>
          <w:sz w:val="24"/>
          <w:szCs w:val="24"/>
        </w:rPr>
        <w:t>Among t</w:t>
      </w:r>
      <w:r w:rsidR="00D27041" w:rsidRPr="00FC33C1">
        <w:rPr>
          <w:sz w:val="24"/>
          <w:szCs w:val="24"/>
        </w:rPr>
        <w:t xml:space="preserve">he bacterial community, members of the </w:t>
      </w:r>
      <w:proofErr w:type="spellStart"/>
      <w:r w:rsidR="00D27041" w:rsidRPr="00FC33C1">
        <w:rPr>
          <w:i/>
          <w:sz w:val="24"/>
          <w:szCs w:val="24"/>
        </w:rPr>
        <w:t>Geobacteraceae</w:t>
      </w:r>
      <w:proofErr w:type="spellEnd"/>
      <w:r w:rsidR="00D27041" w:rsidRPr="00FC33C1">
        <w:rPr>
          <w:sz w:val="24"/>
          <w:szCs w:val="24"/>
        </w:rPr>
        <w:t xml:space="preserve"> are the most promising candidates for being involved in the anaerobic lignin degradation. These bacteria showed not only the expression of putative laccase genes but also their greatest relative expression level during the later phase (days 28 and 35)</w:t>
      </w:r>
      <w:r w:rsidR="00D27041" w:rsidRPr="008B3AF0">
        <w:rPr>
          <w:sz w:val="24"/>
          <w:szCs w:val="24"/>
        </w:rPr>
        <w:t xml:space="preserve"> (</w:t>
      </w:r>
      <w:r w:rsidR="00017AC8" w:rsidRPr="008B3AF0">
        <w:rPr>
          <w:sz w:val="24"/>
          <w:szCs w:val="24"/>
        </w:rPr>
        <w:t>Table S21</w:t>
      </w:r>
      <w:r w:rsidR="00D27041" w:rsidRPr="008B3AF0">
        <w:rPr>
          <w:sz w:val="24"/>
          <w:szCs w:val="24"/>
        </w:rPr>
        <w:t>)</w:t>
      </w:r>
      <w:r w:rsidR="00D27041" w:rsidRPr="00B062FC">
        <w:rPr>
          <w:sz w:val="24"/>
          <w:szCs w:val="24"/>
        </w:rPr>
        <w:t>.</w:t>
      </w:r>
    </w:p>
    <w:p w14:paraId="0D9FDDFB" w14:textId="24E4D8C2" w:rsidR="00D9627C" w:rsidRPr="00D9627C" w:rsidRDefault="00E70D3F" w:rsidP="003B384B">
      <w:pPr>
        <w:spacing w:line="480" w:lineRule="auto"/>
        <w:ind w:firstLine="432"/>
        <w:rPr>
          <w:sz w:val="24"/>
          <w:szCs w:val="24"/>
        </w:rPr>
      </w:pPr>
      <w:r w:rsidRPr="008B1EFE">
        <w:rPr>
          <w:sz w:val="24"/>
          <w:szCs w:val="24"/>
        </w:rPr>
        <w:t xml:space="preserve">Members of the </w:t>
      </w:r>
      <w:proofErr w:type="spellStart"/>
      <w:r w:rsidRPr="008B1EFE">
        <w:rPr>
          <w:i/>
          <w:iCs/>
          <w:sz w:val="24"/>
          <w:szCs w:val="24"/>
        </w:rPr>
        <w:t>Peptococcaceae</w:t>
      </w:r>
      <w:proofErr w:type="spellEnd"/>
      <w:r w:rsidRPr="008B1EFE">
        <w:rPr>
          <w:i/>
          <w:iCs/>
          <w:sz w:val="24"/>
          <w:szCs w:val="24"/>
        </w:rPr>
        <w:t xml:space="preserve"> </w:t>
      </w:r>
      <w:r w:rsidR="00B548A5">
        <w:rPr>
          <w:sz w:val="24"/>
          <w:szCs w:val="24"/>
        </w:rPr>
        <w:t>were</w:t>
      </w:r>
      <w:r w:rsidR="007319EE">
        <w:rPr>
          <w:sz w:val="24"/>
          <w:szCs w:val="24"/>
        </w:rPr>
        <w:t xml:space="preserve"> previously</w:t>
      </w:r>
      <w:r w:rsidR="00B548A5">
        <w:rPr>
          <w:sz w:val="24"/>
          <w:szCs w:val="24"/>
        </w:rPr>
        <w:t xml:space="preserve"> shown to </w:t>
      </w:r>
      <w:r w:rsidR="007319EE">
        <w:rPr>
          <w:sz w:val="24"/>
          <w:szCs w:val="24"/>
        </w:rPr>
        <w:t>be involved</w:t>
      </w:r>
      <w:r w:rsidRPr="008B1EFE">
        <w:rPr>
          <w:sz w:val="24"/>
          <w:szCs w:val="24"/>
        </w:rPr>
        <w:t xml:space="preserve"> </w:t>
      </w:r>
      <w:r w:rsidR="00376F10">
        <w:rPr>
          <w:sz w:val="24"/>
          <w:szCs w:val="24"/>
        </w:rPr>
        <w:t xml:space="preserve">in </w:t>
      </w:r>
      <w:r w:rsidR="00B548A5">
        <w:rPr>
          <w:sz w:val="24"/>
          <w:szCs w:val="24"/>
        </w:rPr>
        <w:t xml:space="preserve">syntrophic propionate oxidation </w:t>
      </w:r>
      <w:r w:rsidRPr="008B1EFE">
        <w:rPr>
          <w:sz w:val="24"/>
          <w:szCs w:val="24"/>
        </w:rPr>
        <w:fldChar w:fldCharType="begin"/>
      </w:r>
      <w:r w:rsidR="00986CA6">
        <w:rPr>
          <w:sz w:val="24"/>
          <w:szCs w:val="24"/>
        </w:rPr>
        <w:instrText xml:space="preserve"> ADDIN ZOTERO_ITEM CSL_CITATION {"citationID":"X8SXQUqO","properties":{"formattedCitation":"[12]","plainCitation":"[12]","noteIndex":0},"citationItems":[{"id":"fka1yQP5/hcf7usSE","uris":["http://zotero.org/users/local/HcHqp7pn/items/WITQN84P"],"itemData":{"id":372,"type":"article-journal","container-title":"Applied and Environmental Microbiology","DOI":"10.1128/AEM.67.4.1800-1804.2001","issue":"4","note":"publisher: American Society for Microbiology","page":"1800-1804","source":"journals.asm.org (Atypon)","title":"Pathway of Propionate Oxidation by a Syntrophic Culture of Smithella propionica andMethanospirillum hungatei","volume":"67","author":[{"family":"Bok","given":"F. A. M.","non-dropping-particle":"de"},{"family":"Stams","given":"A. J. M."},{"family":"Dijkema","given":"C."},{"family":"Boone","given":"D. R."}],"issued":{"date-parts":[["2001",4,1]]}}}],"schema":"https://github.com/citation-style-language/schema/raw/master/csl-citation.json"} </w:instrText>
      </w:r>
      <w:r w:rsidRPr="008B1EFE">
        <w:rPr>
          <w:sz w:val="24"/>
          <w:szCs w:val="24"/>
        </w:rPr>
        <w:fldChar w:fldCharType="separate"/>
      </w:r>
      <w:r w:rsidR="00986CA6" w:rsidRPr="00986CA6">
        <w:rPr>
          <w:sz w:val="24"/>
        </w:rPr>
        <w:t>[12]</w:t>
      </w:r>
      <w:r w:rsidRPr="008B1EFE">
        <w:rPr>
          <w:sz w:val="24"/>
          <w:szCs w:val="24"/>
        </w:rPr>
        <w:fldChar w:fldCharType="end"/>
      </w:r>
      <w:r w:rsidR="00A80366">
        <w:rPr>
          <w:sz w:val="24"/>
          <w:szCs w:val="24"/>
        </w:rPr>
        <w:t xml:space="preserve"> and </w:t>
      </w:r>
      <w:r w:rsidR="00B548A5">
        <w:rPr>
          <w:sz w:val="24"/>
          <w:szCs w:val="24"/>
        </w:rPr>
        <w:t xml:space="preserve">repeatedly </w:t>
      </w:r>
      <w:r w:rsidRPr="008B1EFE">
        <w:rPr>
          <w:sz w:val="24"/>
          <w:szCs w:val="24"/>
        </w:rPr>
        <w:t>detected with high abundance in paddy soil</w:t>
      </w:r>
      <w:r w:rsidR="00B548A5">
        <w:rPr>
          <w:sz w:val="24"/>
          <w:szCs w:val="24"/>
        </w:rPr>
        <w:t>s</w:t>
      </w:r>
      <w:r w:rsidRPr="008B1EFE">
        <w:rPr>
          <w:sz w:val="24"/>
          <w:szCs w:val="24"/>
        </w:rPr>
        <w:t xml:space="preserve"> </w:t>
      </w:r>
      <w:r w:rsidRPr="008B1EFE">
        <w:rPr>
          <w:sz w:val="24"/>
          <w:szCs w:val="24"/>
        </w:rPr>
        <w:fldChar w:fldCharType="begin"/>
      </w:r>
      <w:r w:rsidR="00986CA6">
        <w:rPr>
          <w:sz w:val="24"/>
          <w:szCs w:val="24"/>
        </w:rPr>
        <w:instrText xml:space="preserve"> ADDIN ZOTERO_ITEM CSL_CITATION {"citationID":"uZgyyvQE","properties":{"formattedCitation":"[1,13\\uc0\\u8211{}15]","plainCitation":"[1,13–15]","noteIndex":0},"citationItems":[{"id":102,"uris":["http://zotero.org/users/local/Zx5XS037/items/ZMPDAWUW"],"itemData":{"id":102,"type":"article-journal","abstract":"Propionate is an important intermediate of the degradation of organic matter in many anoxic environments. In methanogenic\nenvironments, due to thermodynamic constraints, the oxidation of propionate requires syntrophic cooperation of propionate-fermenting\nproton-reducing bacteria and H2-consuming methanogens. We have identified here microorganisms that were active in syntrophic propionate oxidation in anoxic\npaddy soil by rRNA-based stable-isotope probing (SIP). After 7 weeks of incubation with [13C]propionate (&lt;10 mM) and the oxidation of </w:instrText>
      </w:r>
      <w:r w:rsidR="00986CA6">
        <w:rPr>
          <w:rFonts w:ascii="Cambria Math" w:hAnsi="Cambria Math" w:cs="Cambria Math"/>
          <w:sz w:val="24"/>
          <w:szCs w:val="24"/>
        </w:rPr>
        <w:instrText>∼</w:instrText>
      </w:r>
      <w:r w:rsidR="00986CA6">
        <w:rPr>
          <w:sz w:val="24"/>
          <w:szCs w:val="24"/>
        </w:rPr>
        <w:instrText xml:space="preserve">30 μmol of 13C-labeled substrate per g dry weight of soil, we found that archaeal nucleic acids were 13C labeled to a larger extent than those of the bacterial partners. Nevertheless, both terminal restriction fragment length\npolymorphism and cloning analyses revealed Syntrophobacter spp., Smithella spp., and the novel Pelotomaculum spp. to predominate in “heavy” 13C-labeled bacterial rRNA, clearly showing that these were active in situ in syntrophic propionate oxidation. Among the Archaea, mostly Methanobacterium and Methanosarcina spp. and also members of the yet-uncultured “rice cluster I” lineage had incorporated substantial amounts of 13C label, suggesting that these methanogens were directly involved in syntrophic associations and/or thriving on the [13C]acetate released by the syntrophs. With this first application of SIP in an anoxic soil environment, we were able to clearly\ndemonstrate that even guilds of microorganisms growing under thermodynamic constraints, as well as phylogenetically diverse\nsyntrophic associations, can be identified by using SIP. This approach holds great promise for determining the structure and\nfunction relationships of further syntrophic or other nutritional associations in natural environments and for defining metabolic\nfunctions of yet-uncultivated microorganisms.","container-title":"Applied and environmental microbiology","DOI":"10.1128/AEM.70.10.5778-5786.2004","journalAbbreviation":"Applied and environmental microbiology","page":"5778-86","source":"ResearchGate","title":"Stable-Isotope Probing of Microorganisms Thriving at Thermodynamic Limits: Syntrophic Propionate Oxidation in Flooded Soil","title-short":"Stable-Isotope Probing of Microorganisms Thriving at Thermodynamic Limits","volume":"70","author":[{"family":"Lueders","given":"Tillmann"},{"family":"Pommerenke","given":"Bianca"},{"family":"Friedrich","given":"Michael"}],"issued":{"date-parts":[["2004",10,1]]}}},{"id":99,"uris":["http://zotero.org/users/local/Zx5XS037/items/LJV4YSB2"],"itemData":{"id":99,"type":"article-journal","abstract":"Propionate is one of the major intermediary products in the anaerobic decomposition of organic matter in wetlands and paddy fields. Under methanogenic conditions, propionate is decomposed through syntrophic interaction between proton-reducing and propionate-oxidizing bacteria and H(2)-consuming methanogens. Temperature is an important environmental regulator; yet its effect on syntrophic propionate oxidation has been poorly understood. In the present study, we investigated the syntrophic oxidation of propionate in a rice field soil at 15°C and 30°C. [U-(13)C]propionate (99 atom%) was applied to anoxic soil slurries, and the bacteria and archaea assimilating (13)C were traced by DNA-based stable isotope probing. Syntrophobacter spp., Pelotomaculum spp., and Smithella spp. were found significantly incorporating (13)C into their nucleic acids after [(13)C]propionate incubation at 30°C. The activity of Smithella spp. increased in the later stage, and concurrently that of Syntrophomonas spp. increased. Aceticlastic Methanosaetaceae and hydrogenotrophic Methanomicrobiales and Methanocellales acted as methanogenic partners at 30°C. Syntrophic oxidation of propionate also occurred actively at 15°C. Syntrophobacter spp. were significantly labeled with (13)C, whereas Pelotomaculum spp. were less active at this temperature. In addition, Methanomicrobiales, Methanocellales, and Methanosarcinaceae dominated the methanogenic community, while Methanosaetaceae decreased. Collectively, temperature markedly influenced the activity and community structure of syntrophic guilds degrading propionate in the rice field soil. Interestingly, Geobacter spp. and some other anaerobic organisms like Rhodocyclaceae, Acidobacteria, Actinobacteria, and Thermomicrobia probably also assimilated propionate-derived (13)C. The mechanisms for the involvement of these organisms remain unclear.","container-title":"Applied and Environmental Microbiology","DOI":"10.1128/AEM.00688-12","ISSN":"1098-5336","issue":"14","journalAbbreviation":"Appl Environ Microbiol","language":"eng","note":"PMID: 22582054\nPMCID: PMC3416378","page":"4923-4932","source":"PubMed","title":"Syntrophic oxidation of propionate in rice field soil at 15 and 30°C under methanogenic conditions","volume":"78","author":[{"family":"Gan","given":"Yanlu"},{"family":"Qiu","given":"Qiongfen"},{"family":"Liu","given":"Pengfei"},{"family":"Rui","given":"Junpeng"},{"family":"Lu","given":"Yahai"}],"issued":{"date-parts":[["2012",7]]}}},{"id":"fka1yQP5/ZsXN31ZZ","uris":["http://zotero.org/users/local/HcHqp7pn/items/IB8QCLRL"],"itemData":{"id":"TR4hGYXt/2ImjjCSa","type":"article-journal","abstract":"We used paddy soil slurries amended with rice straw to identify the microbial populations involved in the methanogenic breakdown of plant polymers. Rice straw greatly stimulated microbial activity over the 28-day incubation period. On day 7, the transient peak concentration of acetate (24 mM) coincided with the onset of increased methane production. Microbial 16S rRNA transcript numbers increased by one to two orders of magnitude, but not the 16S rRNA gene copy numbers. Using metatranscriptomic rRNA, Clostridiaceae, Lachnospiraceae, Ruminococcaceae, Veillonellaceae and Pseudomonadaceae were identiﬁed to be the most abundant and the most dynamic bacterial groups. Changes in methanogen rRNA and mRNA abundances corresponded well with methanogenic activity. Acetate determined the abundance ratio between Methanosarcinaceae and Methanosaetaceae. Methanocellaceae dominated hydrogenotrophic methanogenesis. Transcript levels of mRNA families involved in plant polymer breakdown increased slightly with time. Glycosyl hydrolase (GH) transcripts involved in cellulose and chitin breakdown were predominantly expressed by the Firmicutes, whereas those involved in hemicellulose breakdown exhibited more diverse taxonomic sources, including Acidobacteria, Bacteriodetes and Chloroﬂexi. Taken together, we observed strong population dynamics and the expression of taxonomically diverse GH families, suggesting that not only Firmicutes, but also less abundant groups play a major functional role in the decomposition of rice straw.","container-title":"Environmental Microbiology","DOI":"10.1111/1462-2920.12815","ISSN":"14622912","issue":"9","journalAbbreviation":"Environ Microbiol","language":"en","page":"2825-2842","source":"DOI.org (Crossref)","title":"Microbial community dynamics during the early stages of plant polymer breakdown in paddy soil: Metatranscriptomics of rice straw decomposition","title-short":"Microbial community dynamics during the early stages of plant polymer breakdown in paddy soil","volume":"18","author":[{"family":"Wegner","given":"Carl-Eric"},{"family":"Liesack","given":"Werner"}],"issued":{"date-parts":[["2016",9]]}}},{"id":"fka1yQP5/E9LA9JYp","uris":["http://zotero.org/users/local/HcHqp7pn/items/YTUVVK3W"],"itemData":{"id":"TR4hGYXt/PomQR7ob","type":"article-journal","abstract":"Background: The expected increase in global surface temperature due to climate change may have a tremendous effect on the structure and function of the anaerobic food web in flooded rice field soil. Here, we used the metatranscriptomic analysis of total RNA to gain a system-level understanding of this temperature effect on the methanogenic food web.\nResults: Mesophilic (30 °C) and thermophilic (45 °C) food web communities had a modular structure. Family-specific rRNA dynamics indicated that each network module represents a particular function within the food webs. Temperature had a differential effect on all the functional activities, including polymer hydrolysis, syntrophic oxidation of key intermediates, and methanogenesis. This was further evidenced by the temporal expression patterns of total bacterial and archaeal mRNA and of transcripts encoding carbohydrate-active enzymes (CAZymes). At 30 °C, various bacterial phyla contributed to polymer hydrolysis, with Firmicutes decreasing and non-Firmicutes (e.g., Bacteroidetes, Ignavibacteriae) increasing with incubation time. At 45 °C, CAZyme expression was solely dominated by the Firmicutes but, depending on polymer and incubation time, varied on family level. The structural and functional community dynamics corresponded well to process measurements (acetate, propionate, methane). At both temperatures, a major change in food web functionality was linked to the transition from the early to late stage. The mesophilic food web was characterized by gradual polymer breakdown that governed acetoclastic methanogenesis (Methanosarcinaceae) and, with polymer hydrolysis becoming the rate-limiting step, syntrophic propionate oxidation (Christensenellaceae, Peptococcaceae). The thermophilic food web had two activity stages characterized first by polymer hydrolysis and followed by syntrophic oxidation of acetate (Thermoanaerobacteraceae, Heliobacteriaceae, clade OPB54). Hydrogenotrophic Methanocellaceae were the syntrophic methanogen partner, but their population structure differed between the temperatures. Thermophilic temperature promoted proliferation of a new Methanocella ecotype.\nConclusions: Temperature had a differential effect on the structural and functional continuum in which the methanogenic food web operates. This temperature-induced change in food web functionality may not only be a near-future scenario for rice paddies but also for natural wetlands in the tropics and subtropics.","container-title":"Microbiome","DOI":"10.1186/s40168-018-0546-9","ISSN":"2049-2618","issue":"1","journalAbbreviation":"Microbiome","language":"en","page":"169","source":"DOI.org (Crossref)","title":"Metatranscriptomics reveals a differential temperature effect on the structural and functional organization of the anaerobic food web in rice field soil","volume":"6","author":[{"family":"Peng","given":"Jingjing"},{"family":"Wegner","given":"Carl-Eric"},{"family":"Bei","given":"Qicheng"},{"family":"Liu","given":"Pengfei"},{"family":"Liesack","given":"Werner"}],"issued":{"date-parts":[["2018",12]]}}}],"schema":"https://github.com/citation-style-language/schema/raw/master/csl-citation.json"} </w:instrText>
      </w:r>
      <w:r w:rsidRPr="008B1EFE">
        <w:rPr>
          <w:sz w:val="24"/>
          <w:szCs w:val="24"/>
        </w:rPr>
        <w:fldChar w:fldCharType="separate"/>
      </w:r>
      <w:r w:rsidR="00986CA6" w:rsidRPr="00986CA6">
        <w:rPr>
          <w:kern w:val="0"/>
          <w:sz w:val="24"/>
          <w:szCs w:val="24"/>
        </w:rPr>
        <w:t>[1,13–15]</w:t>
      </w:r>
      <w:r w:rsidRPr="008B1EFE">
        <w:rPr>
          <w:sz w:val="24"/>
          <w:szCs w:val="24"/>
        </w:rPr>
        <w:fldChar w:fldCharType="end"/>
      </w:r>
      <w:r w:rsidRPr="008B1EFE">
        <w:rPr>
          <w:sz w:val="24"/>
          <w:szCs w:val="24"/>
        </w:rPr>
        <w:t xml:space="preserve">. </w:t>
      </w:r>
      <w:r w:rsidRPr="008B1EFE">
        <w:rPr>
          <w:sz w:val="24"/>
          <w:szCs w:val="24"/>
        </w:rPr>
        <w:lastRenderedPageBreak/>
        <w:t xml:space="preserve">A perfect correspondence between the propionate turnover and the mRNA dynamics of both </w:t>
      </w:r>
      <w:proofErr w:type="spellStart"/>
      <w:r w:rsidRPr="008B1EFE">
        <w:rPr>
          <w:i/>
          <w:iCs/>
          <w:sz w:val="24"/>
          <w:szCs w:val="24"/>
        </w:rPr>
        <w:t>Peptococcaceae</w:t>
      </w:r>
      <w:proofErr w:type="spellEnd"/>
      <w:r w:rsidRPr="008B1EFE">
        <w:rPr>
          <w:sz w:val="24"/>
          <w:szCs w:val="24"/>
        </w:rPr>
        <w:t xml:space="preserve"> and </w:t>
      </w:r>
      <w:proofErr w:type="spellStart"/>
      <w:r w:rsidRPr="008B1EFE">
        <w:rPr>
          <w:i/>
          <w:iCs/>
          <w:sz w:val="24"/>
          <w:szCs w:val="24"/>
        </w:rPr>
        <w:t>Methanocellaceae</w:t>
      </w:r>
      <w:proofErr w:type="spellEnd"/>
      <w:r w:rsidRPr="008B1EFE">
        <w:rPr>
          <w:sz w:val="24"/>
          <w:szCs w:val="24"/>
        </w:rPr>
        <w:t xml:space="preserve"> suggests that </w:t>
      </w:r>
      <w:proofErr w:type="spellStart"/>
      <w:r w:rsidRPr="008B1EFE">
        <w:rPr>
          <w:i/>
          <w:iCs/>
          <w:sz w:val="24"/>
          <w:szCs w:val="24"/>
        </w:rPr>
        <w:t>Peptococcaceae</w:t>
      </w:r>
      <w:proofErr w:type="spellEnd"/>
      <w:r w:rsidRPr="008B1EFE">
        <w:rPr>
          <w:sz w:val="24"/>
          <w:szCs w:val="24"/>
        </w:rPr>
        <w:t xml:space="preserve"> m</w:t>
      </w:r>
      <w:r w:rsidR="00B548A5">
        <w:rPr>
          <w:sz w:val="24"/>
          <w:szCs w:val="24"/>
        </w:rPr>
        <w:t>embers were th</w:t>
      </w:r>
      <w:r w:rsidR="00615DF1">
        <w:rPr>
          <w:sz w:val="24"/>
          <w:szCs w:val="24"/>
        </w:rPr>
        <w:t xml:space="preserve">e key players in </w:t>
      </w:r>
      <w:r w:rsidRPr="008B1EFE">
        <w:rPr>
          <w:sz w:val="24"/>
          <w:szCs w:val="24"/>
        </w:rPr>
        <w:t>propionate</w:t>
      </w:r>
      <w:r w:rsidR="00B548A5">
        <w:rPr>
          <w:sz w:val="24"/>
          <w:szCs w:val="24"/>
        </w:rPr>
        <w:t xml:space="preserve"> oxidation with </w:t>
      </w:r>
      <w:proofErr w:type="spellStart"/>
      <w:r w:rsidR="00B548A5" w:rsidRPr="00B548A5">
        <w:rPr>
          <w:i/>
          <w:sz w:val="24"/>
          <w:szCs w:val="24"/>
        </w:rPr>
        <w:t>Methanocella</w:t>
      </w:r>
      <w:proofErr w:type="spellEnd"/>
      <w:r w:rsidR="00B548A5">
        <w:rPr>
          <w:sz w:val="24"/>
          <w:szCs w:val="24"/>
        </w:rPr>
        <w:t xml:space="preserve"> spp. being the syntrophic partner</w:t>
      </w:r>
      <w:r w:rsidRPr="008B1EFE">
        <w:rPr>
          <w:sz w:val="24"/>
          <w:szCs w:val="24"/>
        </w:rPr>
        <w:t xml:space="preserve"> (</w:t>
      </w:r>
      <w:r w:rsidRPr="008B3AF0">
        <w:rPr>
          <w:bCs/>
          <w:sz w:val="24"/>
          <w:szCs w:val="24"/>
        </w:rPr>
        <w:t>Figs. 1c, 3d, and 4b</w:t>
      </w:r>
      <w:r w:rsidRPr="008B3AF0">
        <w:rPr>
          <w:sz w:val="24"/>
          <w:szCs w:val="24"/>
        </w:rPr>
        <w:t>)</w:t>
      </w:r>
      <w:r w:rsidRPr="008B1EFE">
        <w:rPr>
          <w:sz w:val="24"/>
          <w:szCs w:val="24"/>
        </w:rPr>
        <w:t xml:space="preserve">. </w:t>
      </w:r>
      <w:r w:rsidR="00D9627C">
        <w:rPr>
          <w:sz w:val="24"/>
          <w:szCs w:val="24"/>
        </w:rPr>
        <w:t xml:space="preserve">In addition, </w:t>
      </w:r>
      <w:proofErr w:type="spellStart"/>
      <w:r w:rsidR="00D9627C" w:rsidRPr="00D9627C">
        <w:rPr>
          <w:i/>
          <w:sz w:val="24"/>
          <w:szCs w:val="24"/>
        </w:rPr>
        <w:t>Peptococcaceae</w:t>
      </w:r>
      <w:proofErr w:type="spellEnd"/>
      <w:r w:rsidR="00D9627C">
        <w:rPr>
          <w:sz w:val="24"/>
          <w:szCs w:val="24"/>
        </w:rPr>
        <w:t xml:space="preserve"> member</w:t>
      </w:r>
      <w:r w:rsidR="00D9627C" w:rsidRPr="00D9627C">
        <w:rPr>
          <w:sz w:val="24"/>
          <w:szCs w:val="24"/>
        </w:rPr>
        <w:t>s may be involved in the degradation of recalcitrant lignin. They not only show a good correspondence of their rRNA and mRNA peak abundances with the expression peaks of methylotrophic methanogenesis but also have been identified in previous research as</w:t>
      </w:r>
      <w:r w:rsidR="00736E16">
        <w:rPr>
          <w:sz w:val="24"/>
          <w:szCs w:val="24"/>
        </w:rPr>
        <w:t xml:space="preserve"> putative aromatic ring-cleaving</w:t>
      </w:r>
      <w:r w:rsidR="00D9627C" w:rsidRPr="00D9627C">
        <w:rPr>
          <w:sz w:val="24"/>
          <w:szCs w:val="24"/>
        </w:rPr>
        <w:t xml:space="preserve"> bacteria in rice field soil under lignin-degrading methanogenic conditions </w:t>
      </w:r>
      <w:r w:rsidR="002D4F4C">
        <w:rPr>
          <w:sz w:val="24"/>
          <w:szCs w:val="24"/>
        </w:rPr>
        <w:fldChar w:fldCharType="begin"/>
      </w:r>
      <w:r w:rsidR="00986CA6">
        <w:rPr>
          <w:sz w:val="24"/>
          <w:szCs w:val="24"/>
        </w:rPr>
        <w:instrText xml:space="preserve"> ADDIN ZOTERO_ITEM CSL_CITATION {"citationID":"SMSkK5yG","properties":{"formattedCitation":"[16]","plainCitation":"[16]","noteIndex":0},"citationItems":[{"id":623,"uris":["http://zotero.org/users/local/Zx5XS037/items/IGDZZJVC"],"itemData":{"id":623,"type":"article-journal","abstract":"Anaerobic degradation of lignin-derived aromatics is an important metabolism for carbon and nutrient cycles in soil environments. Although there are some studies on degradation of lignin-derived aromatics by nitrate- and sulfate-reducing bacteria, knowledge on their degradation under methanogenic conditions are quite limited. In this study, methanogenic microbial communities were enriched from rice paddy field soil with lignin-derived methoxylated monoaromatics (vanillate and syringate) and their degradation intermediates (protocatechuate, catechol and gallate) as the sole carbon and energy sources. Archaeal community analysis disclosed that both aceticlastic (Methanosarcina sp.) and hydrogenotrophic (Methanoculleus sp. and Methanocella sp.) methanogens dominated in all of the enrichments. Bacterial community analysis revealed the dominance of acetogenic bacteria (Sporomusa spp.) only in the enrichments on the methoxylated aromatics, suggesting that Sporomusa spp. initially convert vanillate and syringate into protocatechuate and gallate, respectively, with acetogenesis via O-demethylation. As the putative ring-cleavage microbes, bacteria within the phylum Firmicutes were dominantly detected from all of the enrichments, while the dominant phylotypes were not identical between enrichments on vanillate/protocatechuate/catechol (family Peptococcaceae bacteria) and on syringate/gallate (family Ruminococcaceae bacteria). This study demonstrates the importance of cooperation among acetogens, ring-cleaving fermenters/syntrophs and aceticlastic/hydrogenotrophic methanogens for degradation of lignin-derived aromatics under methanogenic conditions.","container-title":"Scientific Reports","DOI":"10.1038/srep14295","ISSN":"2045-2322","issue":"1","journalAbbreviation":"Sci Rep","language":"en","license":"2015 The Author(s)","note":"number: 1\npublisher: Nature Publishing Group","page":"14295","source":"www.nature.com","title":"Methanogenic degradation of lignin-derived monoaromatic compounds by microbial enrichments from rice paddy field soil","URL":"https://www.nature.com/articles/srep14295","volume":"5","author":[{"family":"Kato","given":"Souichiro"},{"family":"Chino","given":"Kanako"},{"family":"Kamimura","given":"Naofumi"},{"family":"Masai","given":"Eiji"},{"family":"Yumoto","given":"Isao"},{"family":"Kamagata","given":"Yoichi"}],"accessed":{"date-parts":[["2022",12,12]]},"issued":{"date-parts":[["2015",9,24]]}}}],"schema":"https://github.com/citation-style-language/schema/raw/master/csl-citation.json"} </w:instrText>
      </w:r>
      <w:r w:rsidR="002D4F4C">
        <w:rPr>
          <w:sz w:val="24"/>
          <w:szCs w:val="24"/>
        </w:rPr>
        <w:fldChar w:fldCharType="separate"/>
      </w:r>
      <w:r w:rsidR="00986CA6" w:rsidRPr="00986CA6">
        <w:rPr>
          <w:sz w:val="24"/>
        </w:rPr>
        <w:t>[16]</w:t>
      </w:r>
      <w:r w:rsidR="002D4F4C">
        <w:rPr>
          <w:sz w:val="24"/>
          <w:szCs w:val="24"/>
        </w:rPr>
        <w:fldChar w:fldCharType="end"/>
      </w:r>
      <w:r w:rsidR="00D9627C" w:rsidRPr="00D9627C">
        <w:rPr>
          <w:b/>
          <w:sz w:val="24"/>
          <w:szCs w:val="24"/>
        </w:rPr>
        <w:t>.</w:t>
      </w:r>
      <w:r w:rsidR="00D9627C">
        <w:rPr>
          <w:sz w:val="24"/>
          <w:szCs w:val="24"/>
        </w:rPr>
        <w:t xml:space="preserve">  </w:t>
      </w:r>
    </w:p>
    <w:p w14:paraId="6B6E474E" w14:textId="0B8BF929" w:rsidR="00447C5A" w:rsidRDefault="009C73E2" w:rsidP="003B384B">
      <w:pPr>
        <w:spacing w:line="480" w:lineRule="auto"/>
        <w:ind w:firstLine="432"/>
        <w:rPr>
          <w:sz w:val="24"/>
          <w:szCs w:val="24"/>
        </w:rPr>
      </w:pPr>
      <w:r>
        <w:rPr>
          <w:sz w:val="24"/>
          <w:szCs w:val="24"/>
        </w:rPr>
        <w:t xml:space="preserve">Members of the </w:t>
      </w:r>
      <w:proofErr w:type="spellStart"/>
      <w:r w:rsidRPr="00694F37">
        <w:rPr>
          <w:i/>
          <w:sz w:val="24"/>
          <w:szCs w:val="24"/>
        </w:rPr>
        <w:t>Anaerolin</w:t>
      </w:r>
      <w:r w:rsidR="00E934DB">
        <w:rPr>
          <w:i/>
          <w:sz w:val="24"/>
          <w:szCs w:val="24"/>
        </w:rPr>
        <w:t>e</w:t>
      </w:r>
      <w:r w:rsidRPr="00694F37">
        <w:rPr>
          <w:i/>
          <w:sz w:val="24"/>
          <w:szCs w:val="24"/>
        </w:rPr>
        <w:t>aceae</w:t>
      </w:r>
      <w:proofErr w:type="spellEnd"/>
      <w:r>
        <w:rPr>
          <w:sz w:val="24"/>
          <w:szCs w:val="24"/>
        </w:rPr>
        <w:t xml:space="preserve"> and </w:t>
      </w:r>
      <w:proofErr w:type="spellStart"/>
      <w:r w:rsidRPr="00694F37">
        <w:rPr>
          <w:i/>
          <w:sz w:val="24"/>
          <w:szCs w:val="24"/>
        </w:rPr>
        <w:t>Acidobacteriaceae</w:t>
      </w:r>
      <w:proofErr w:type="spellEnd"/>
      <w:r>
        <w:rPr>
          <w:sz w:val="24"/>
          <w:szCs w:val="24"/>
        </w:rPr>
        <w:t xml:space="preserve"> were the two family-level groups that exhibited a steady increase in their relative rRNA and mRNA abundances with incubation time</w:t>
      </w:r>
      <w:r w:rsidR="00BE1D80">
        <w:rPr>
          <w:sz w:val="24"/>
          <w:szCs w:val="24"/>
        </w:rPr>
        <w:t xml:space="preserve"> </w:t>
      </w:r>
      <w:r w:rsidR="00BE1D80" w:rsidRPr="008B3AF0">
        <w:rPr>
          <w:sz w:val="24"/>
          <w:szCs w:val="24"/>
        </w:rPr>
        <w:t>(Figs. 3 c,</w:t>
      </w:r>
      <w:r w:rsidR="007D39CE">
        <w:rPr>
          <w:sz w:val="24"/>
          <w:szCs w:val="24"/>
        </w:rPr>
        <w:t xml:space="preserve"> </w:t>
      </w:r>
      <w:r w:rsidR="00BE1D80" w:rsidRPr="008B3AF0">
        <w:rPr>
          <w:sz w:val="24"/>
          <w:szCs w:val="24"/>
        </w:rPr>
        <w:t>d)</w:t>
      </w:r>
      <w:r w:rsidR="00DD666D" w:rsidRPr="008B3AF0">
        <w:rPr>
          <w:sz w:val="24"/>
          <w:szCs w:val="24"/>
        </w:rPr>
        <w:t>.</w:t>
      </w:r>
      <w:r w:rsidRPr="008B3AF0">
        <w:rPr>
          <w:sz w:val="24"/>
          <w:szCs w:val="24"/>
        </w:rPr>
        <w:t xml:space="preserve"> </w:t>
      </w:r>
      <w:r w:rsidR="007C1FCB" w:rsidRPr="008B3AF0">
        <w:rPr>
          <w:sz w:val="24"/>
          <w:szCs w:val="24"/>
        </w:rPr>
        <w:t>Me</w:t>
      </w:r>
      <w:r w:rsidR="007C1FCB">
        <w:rPr>
          <w:sz w:val="24"/>
          <w:szCs w:val="24"/>
        </w:rPr>
        <w:t>mbers</w:t>
      </w:r>
      <w:r w:rsidR="007C1FCB" w:rsidRPr="008B1EFE">
        <w:rPr>
          <w:sz w:val="24"/>
          <w:szCs w:val="24"/>
        </w:rPr>
        <w:t xml:space="preserve"> of</w:t>
      </w:r>
      <w:r w:rsidR="007C1FCB">
        <w:rPr>
          <w:sz w:val="24"/>
          <w:szCs w:val="24"/>
        </w:rPr>
        <w:t xml:space="preserve"> the </w:t>
      </w:r>
      <w:proofErr w:type="spellStart"/>
      <w:r w:rsidR="007C1FCB" w:rsidRPr="008B1EFE">
        <w:rPr>
          <w:i/>
          <w:iCs/>
          <w:sz w:val="24"/>
          <w:szCs w:val="24"/>
        </w:rPr>
        <w:t>Anaerolineaceae</w:t>
      </w:r>
      <w:proofErr w:type="spellEnd"/>
      <w:r w:rsidR="007C1FCB" w:rsidRPr="008B1EFE">
        <w:rPr>
          <w:sz w:val="24"/>
          <w:szCs w:val="24"/>
        </w:rPr>
        <w:t xml:space="preserve"> (within the phylum </w:t>
      </w:r>
      <w:proofErr w:type="spellStart"/>
      <w:r w:rsidR="007C1FCB" w:rsidRPr="008B1EFE">
        <w:rPr>
          <w:i/>
          <w:iCs/>
          <w:sz w:val="24"/>
          <w:szCs w:val="24"/>
        </w:rPr>
        <w:t>Chloroflexi</w:t>
      </w:r>
      <w:proofErr w:type="spellEnd"/>
      <w:r w:rsidR="007C1FCB" w:rsidRPr="008B1EFE">
        <w:rPr>
          <w:sz w:val="24"/>
          <w:szCs w:val="24"/>
        </w:rPr>
        <w:t>)</w:t>
      </w:r>
      <w:r w:rsidR="007C1FCB">
        <w:rPr>
          <w:sz w:val="24"/>
          <w:szCs w:val="24"/>
        </w:rPr>
        <w:t xml:space="preserve"> have the metabolic capacity to degrade alkanes in</w:t>
      </w:r>
      <w:r w:rsidR="00376F10">
        <w:rPr>
          <w:sz w:val="24"/>
          <w:szCs w:val="24"/>
        </w:rPr>
        <w:t xml:space="preserve"> </w:t>
      </w:r>
      <w:r w:rsidR="007C1FCB" w:rsidRPr="008B1EFE">
        <w:rPr>
          <w:sz w:val="24"/>
          <w:szCs w:val="24"/>
        </w:rPr>
        <w:t xml:space="preserve">syntrophic cooperation with </w:t>
      </w:r>
      <w:proofErr w:type="spellStart"/>
      <w:r w:rsidR="007C1FCB" w:rsidRPr="008B1EFE">
        <w:rPr>
          <w:i/>
          <w:iCs/>
          <w:sz w:val="24"/>
          <w:szCs w:val="24"/>
        </w:rPr>
        <w:t>Methanothrix</w:t>
      </w:r>
      <w:proofErr w:type="spellEnd"/>
      <w:r w:rsidR="007C1FCB" w:rsidRPr="008B1EFE">
        <w:rPr>
          <w:sz w:val="24"/>
          <w:szCs w:val="24"/>
        </w:rPr>
        <w:t xml:space="preserve"> spp. </w:t>
      </w:r>
      <w:r w:rsidR="007C1FCB" w:rsidRPr="008B1EFE">
        <w:rPr>
          <w:sz w:val="24"/>
          <w:szCs w:val="24"/>
        </w:rPr>
        <w:fldChar w:fldCharType="begin"/>
      </w:r>
      <w:r w:rsidR="00986CA6">
        <w:rPr>
          <w:sz w:val="24"/>
          <w:szCs w:val="24"/>
        </w:rPr>
        <w:instrText xml:space="preserve"> ADDIN ZOTERO_ITEM CSL_CITATION {"citationID":"GHNlESIT","properties":{"formattedCitation":"[17]","plainCitation":"[17]","noteIndex":0},"citationItems":[{"id":118,"uris":["http://zotero.org/users/local/Zx5XS037/items/YDZF34BQ"],"itemData":{"id":118,"type":"article-journal","abstract":"The methanogenic alkanes-degrading enrichment culture which had been incubated for over 1,300 days amended with n-alkanes (C15–C20) was investigated through clone libraries of bacteria, archaea and assA, mcrA functional genes. These enrichment cultures were obtained from oily sludge after an initial incubation of the oily sludge without any carbon source and then an enrichment transfer with n-alkanes (C15–C20) for acclimation. Activation of alkanes, methane precursor generation and methanogenic pathways are considered as three pivotal stages for the continuous methanogenesis from degradation of alkanes. The presence of functional genes encoding the alkylsuccinate synthase α-subunit indicated that fumarate addition is most likely the one of initial activation step for degradation of n-alkanes. Degradation intermediates of n-alkanes were octadecanoate, hexadecanoate, butyrate, isobutyrate, acetate and propionate, which could provide the appropriate substrates for acetate formation. Both methyl coenzyme M reductase gene and 16S rRNA gene analysis showed that microorganisms of Methanoseata were the most dominant methanogens, capable of using acetate as the electron donor to produce methane. Bacterial clone libraries showed organisms of Anaerolineaceae (within the phylum of Chloroflexi) were predominant (45.5%), indicating syntrophically cooperation with Methanosaeta archaea was likely involved in the process of methanogenic degradation of alkanes. Alkanes may initially be activated via fumarate addition and degraded to fatty acids, then converted to acetate, which was further converted to methane and carbon dioxide by methanogens.","container-title":"AMB Express","DOI":"10.1186/s13568-015-0117-4","ISSN":"2191-0855","journalAbbreviation":"AMB Express","note":"PMID: 26080793\nPMCID: PMC4469597","page":"37","source":"PubMed Central","title":"Anaerolineaceae and Methanosaeta turned to be the dominant microorganisms in alkanes-dependent methanogenic culture after long-term of incubation","URL":"https://www.ncbi.nlm.nih.gov/pmc/articles/PMC4469597/","volume":"5","author":[{"family":"Liang","given":"Bo"},{"family":"Wang","given":"Li-Ying"},{"family":"Mbadinga","given":"Serge Maurice"},{"family":"Liu","given":"Jin-Feng"},{"family":"Yang","given":"Shi-Zhong"},{"family":"Gu","given":"Ji-Dong"},{"family":"Mu","given":"Bo-Zhong"}],"accessed":{"date-parts":[["2022",3,4]]},"issued":{"date-parts":[["2015",6,18]]}}}],"schema":"https://github.com/citation-style-language/schema/raw/master/csl-citation.json"} </w:instrText>
      </w:r>
      <w:r w:rsidR="007C1FCB" w:rsidRPr="008B1EFE">
        <w:rPr>
          <w:sz w:val="24"/>
          <w:szCs w:val="24"/>
        </w:rPr>
        <w:fldChar w:fldCharType="separate"/>
      </w:r>
      <w:r w:rsidR="00986CA6" w:rsidRPr="00986CA6">
        <w:rPr>
          <w:sz w:val="24"/>
        </w:rPr>
        <w:t>[17]</w:t>
      </w:r>
      <w:r w:rsidR="007C1FCB" w:rsidRPr="008B1EFE">
        <w:rPr>
          <w:sz w:val="24"/>
          <w:szCs w:val="24"/>
        </w:rPr>
        <w:fldChar w:fldCharType="end"/>
      </w:r>
      <w:r w:rsidR="007C1FCB" w:rsidRPr="008B1EFE">
        <w:rPr>
          <w:sz w:val="24"/>
          <w:szCs w:val="24"/>
        </w:rPr>
        <w:t xml:space="preserve">. </w:t>
      </w:r>
      <w:r w:rsidR="007C1FCB">
        <w:rPr>
          <w:sz w:val="24"/>
          <w:szCs w:val="24"/>
        </w:rPr>
        <w:t>This putative functional role in</w:t>
      </w:r>
      <w:r w:rsidR="00E0398A">
        <w:rPr>
          <w:sz w:val="24"/>
          <w:szCs w:val="24"/>
        </w:rPr>
        <w:t xml:space="preserve"> our slurry incubations </w:t>
      </w:r>
      <w:proofErr w:type="gramStart"/>
      <w:r w:rsidR="00E0398A">
        <w:rPr>
          <w:sz w:val="24"/>
          <w:szCs w:val="24"/>
        </w:rPr>
        <w:t>is</w:t>
      </w:r>
      <w:r w:rsidR="007C1FCB">
        <w:rPr>
          <w:sz w:val="24"/>
          <w:szCs w:val="24"/>
        </w:rPr>
        <w:t xml:space="preserve"> supported</w:t>
      </w:r>
      <w:proofErr w:type="gramEnd"/>
      <w:r w:rsidR="007C1FCB">
        <w:rPr>
          <w:sz w:val="24"/>
          <w:szCs w:val="24"/>
        </w:rPr>
        <w:t xml:space="preserve"> by</w:t>
      </w:r>
      <w:r w:rsidR="00447C5A">
        <w:rPr>
          <w:sz w:val="24"/>
          <w:szCs w:val="24"/>
        </w:rPr>
        <w:t xml:space="preserve"> the</w:t>
      </w:r>
      <w:r w:rsidR="007C1FCB">
        <w:rPr>
          <w:sz w:val="24"/>
          <w:szCs w:val="24"/>
        </w:rPr>
        <w:t xml:space="preserve"> close correspondence between the RNA abundance dynamics</w:t>
      </w:r>
      <w:r w:rsidR="007C1FCB" w:rsidRPr="007C1FCB">
        <w:rPr>
          <w:sz w:val="24"/>
          <w:szCs w:val="24"/>
        </w:rPr>
        <w:t xml:space="preserve"> </w:t>
      </w:r>
      <w:r w:rsidR="007C1FCB">
        <w:rPr>
          <w:sz w:val="24"/>
          <w:szCs w:val="24"/>
        </w:rPr>
        <w:t xml:space="preserve">of the </w:t>
      </w:r>
      <w:proofErr w:type="spellStart"/>
      <w:r w:rsidR="007C1FCB" w:rsidRPr="007C1FCB">
        <w:rPr>
          <w:i/>
          <w:sz w:val="24"/>
          <w:szCs w:val="24"/>
        </w:rPr>
        <w:t>Anaerolin</w:t>
      </w:r>
      <w:r w:rsidR="00C92F08">
        <w:rPr>
          <w:i/>
          <w:sz w:val="24"/>
          <w:szCs w:val="24"/>
        </w:rPr>
        <w:t>e</w:t>
      </w:r>
      <w:r w:rsidR="007C1FCB" w:rsidRPr="007C1FCB">
        <w:rPr>
          <w:i/>
          <w:sz w:val="24"/>
          <w:szCs w:val="24"/>
        </w:rPr>
        <w:t>aceae</w:t>
      </w:r>
      <w:proofErr w:type="spellEnd"/>
      <w:r w:rsidR="007C1FCB">
        <w:rPr>
          <w:sz w:val="24"/>
          <w:szCs w:val="24"/>
        </w:rPr>
        <w:t xml:space="preserve"> and </w:t>
      </w:r>
      <w:proofErr w:type="spellStart"/>
      <w:r w:rsidR="007C1FCB" w:rsidRPr="007C1FCB">
        <w:rPr>
          <w:i/>
          <w:sz w:val="24"/>
          <w:szCs w:val="24"/>
        </w:rPr>
        <w:t>Methanotrichaceae</w:t>
      </w:r>
      <w:proofErr w:type="spellEnd"/>
      <w:r w:rsidR="005C0AF8">
        <w:rPr>
          <w:sz w:val="24"/>
          <w:szCs w:val="24"/>
        </w:rPr>
        <w:t>. Both family-level groups</w:t>
      </w:r>
      <w:r w:rsidR="00AC5627">
        <w:rPr>
          <w:sz w:val="24"/>
          <w:szCs w:val="24"/>
        </w:rPr>
        <w:t xml:space="preserve"> exhibit their peak abundances on both rRNA and mRNA </w:t>
      </w:r>
      <w:r w:rsidR="00376F10">
        <w:rPr>
          <w:sz w:val="24"/>
          <w:szCs w:val="24"/>
        </w:rPr>
        <w:t>levels</w:t>
      </w:r>
      <w:r w:rsidR="00AC5627">
        <w:rPr>
          <w:sz w:val="24"/>
          <w:szCs w:val="24"/>
        </w:rPr>
        <w:t xml:space="preserve"> after the 120-day incubation period </w:t>
      </w:r>
      <w:r w:rsidR="00AC5627" w:rsidRPr="008B3AF0">
        <w:rPr>
          <w:sz w:val="24"/>
          <w:szCs w:val="24"/>
        </w:rPr>
        <w:t>(Figs. 3c,</w:t>
      </w:r>
      <w:r w:rsidR="007D39CE">
        <w:rPr>
          <w:sz w:val="24"/>
          <w:szCs w:val="24"/>
        </w:rPr>
        <w:t xml:space="preserve"> </w:t>
      </w:r>
      <w:r w:rsidR="00AC5627" w:rsidRPr="008B3AF0">
        <w:rPr>
          <w:sz w:val="24"/>
          <w:szCs w:val="24"/>
        </w:rPr>
        <w:t>d vs. Fig. 4a,</w:t>
      </w:r>
      <w:r w:rsidR="007D39CE">
        <w:rPr>
          <w:sz w:val="24"/>
          <w:szCs w:val="24"/>
        </w:rPr>
        <w:t xml:space="preserve"> </w:t>
      </w:r>
      <w:r w:rsidR="00AC5627" w:rsidRPr="008B3AF0">
        <w:rPr>
          <w:sz w:val="24"/>
          <w:szCs w:val="24"/>
        </w:rPr>
        <w:t>b</w:t>
      </w:r>
      <w:r w:rsidR="00AC5627">
        <w:rPr>
          <w:sz w:val="24"/>
          <w:szCs w:val="24"/>
        </w:rPr>
        <w:t>).</w:t>
      </w:r>
      <w:r w:rsidR="005C0AF8">
        <w:rPr>
          <w:sz w:val="24"/>
          <w:szCs w:val="24"/>
        </w:rPr>
        <w:t xml:space="preserve"> The significant increase in</w:t>
      </w:r>
      <w:r w:rsidR="00BE1D80">
        <w:rPr>
          <w:sz w:val="24"/>
          <w:szCs w:val="24"/>
        </w:rPr>
        <w:t xml:space="preserve"> the</w:t>
      </w:r>
      <w:r w:rsidR="005C0AF8">
        <w:rPr>
          <w:sz w:val="24"/>
          <w:szCs w:val="24"/>
        </w:rPr>
        <w:t xml:space="preserve"> </w:t>
      </w:r>
      <w:proofErr w:type="spellStart"/>
      <w:r w:rsidR="005C0AF8">
        <w:rPr>
          <w:sz w:val="24"/>
          <w:szCs w:val="24"/>
        </w:rPr>
        <w:t>metatranscriptomic</w:t>
      </w:r>
      <w:proofErr w:type="spellEnd"/>
      <w:r w:rsidR="00376F10">
        <w:rPr>
          <w:sz w:val="24"/>
          <w:szCs w:val="24"/>
        </w:rPr>
        <w:t xml:space="preserve"> </w:t>
      </w:r>
      <w:r w:rsidR="005C0AF8">
        <w:rPr>
          <w:sz w:val="24"/>
          <w:szCs w:val="24"/>
        </w:rPr>
        <w:t xml:space="preserve">abundance of </w:t>
      </w:r>
      <w:proofErr w:type="spellStart"/>
      <w:r w:rsidR="00BE1D80" w:rsidRPr="00447C5A">
        <w:rPr>
          <w:i/>
          <w:sz w:val="24"/>
          <w:szCs w:val="24"/>
        </w:rPr>
        <w:t>Acidobacteriaceae</w:t>
      </w:r>
      <w:proofErr w:type="spellEnd"/>
      <w:r w:rsidR="00BE1D80" w:rsidRPr="00447C5A">
        <w:rPr>
          <w:i/>
          <w:sz w:val="24"/>
          <w:szCs w:val="24"/>
        </w:rPr>
        <w:t xml:space="preserve"> </w:t>
      </w:r>
      <w:r w:rsidR="005C0AF8">
        <w:rPr>
          <w:sz w:val="24"/>
          <w:szCs w:val="24"/>
        </w:rPr>
        <w:t xml:space="preserve">on </w:t>
      </w:r>
      <w:r w:rsidR="00736E16">
        <w:rPr>
          <w:sz w:val="24"/>
          <w:szCs w:val="24"/>
        </w:rPr>
        <w:t xml:space="preserve">the </w:t>
      </w:r>
      <w:proofErr w:type="spellStart"/>
      <w:r w:rsidR="005C0AF8">
        <w:rPr>
          <w:sz w:val="24"/>
          <w:szCs w:val="24"/>
        </w:rPr>
        <w:t>rRNA</w:t>
      </w:r>
      <w:proofErr w:type="spellEnd"/>
      <w:r w:rsidR="005C0AF8">
        <w:rPr>
          <w:sz w:val="24"/>
          <w:szCs w:val="24"/>
        </w:rPr>
        <w:t xml:space="preserve"> </w:t>
      </w:r>
      <w:r w:rsidR="00736E16">
        <w:rPr>
          <w:sz w:val="24"/>
          <w:szCs w:val="24"/>
        </w:rPr>
        <w:t xml:space="preserve">level, </w:t>
      </w:r>
      <w:r w:rsidR="005C0AF8">
        <w:rPr>
          <w:sz w:val="24"/>
          <w:szCs w:val="24"/>
        </w:rPr>
        <w:t xml:space="preserve">but in particular </w:t>
      </w:r>
      <w:r w:rsidR="00736E16">
        <w:rPr>
          <w:sz w:val="24"/>
          <w:szCs w:val="24"/>
        </w:rPr>
        <w:t xml:space="preserve">on the </w:t>
      </w:r>
      <w:r w:rsidR="005C0AF8">
        <w:rPr>
          <w:sz w:val="24"/>
          <w:szCs w:val="24"/>
        </w:rPr>
        <w:t>mRNA level</w:t>
      </w:r>
      <w:r w:rsidR="00736E16">
        <w:rPr>
          <w:sz w:val="24"/>
          <w:szCs w:val="24"/>
        </w:rPr>
        <w:t>,</w:t>
      </w:r>
      <w:r w:rsidR="005C0AF8">
        <w:rPr>
          <w:sz w:val="24"/>
          <w:szCs w:val="24"/>
        </w:rPr>
        <w:t xml:space="preserve"> </w:t>
      </w:r>
      <w:r w:rsidR="005229E6">
        <w:rPr>
          <w:sz w:val="24"/>
          <w:szCs w:val="24"/>
        </w:rPr>
        <w:t xml:space="preserve">during the late phase (days 35 </w:t>
      </w:r>
      <w:r w:rsidR="00BE1D80">
        <w:rPr>
          <w:sz w:val="24"/>
          <w:szCs w:val="24"/>
        </w:rPr>
        <w:t>to 120) may be due to</w:t>
      </w:r>
      <w:r w:rsidR="005229E6">
        <w:rPr>
          <w:sz w:val="24"/>
          <w:szCs w:val="24"/>
        </w:rPr>
        <w:t xml:space="preserve"> their oligotrophic </w:t>
      </w:r>
      <w:r w:rsidR="00BE1D80">
        <w:rPr>
          <w:sz w:val="24"/>
          <w:szCs w:val="24"/>
        </w:rPr>
        <w:t>life-</w:t>
      </w:r>
      <w:r w:rsidR="00BE1D80" w:rsidRPr="00FF33AD">
        <w:rPr>
          <w:sz w:val="24"/>
          <w:szCs w:val="24"/>
        </w:rPr>
        <w:t xml:space="preserve">strategy </w:t>
      </w:r>
      <w:r w:rsidR="00B51323" w:rsidRPr="00FF33AD">
        <w:rPr>
          <w:sz w:val="24"/>
          <w:szCs w:val="24"/>
        </w:rPr>
        <w:fldChar w:fldCharType="begin"/>
      </w:r>
      <w:r w:rsidR="00986CA6">
        <w:rPr>
          <w:sz w:val="24"/>
          <w:szCs w:val="24"/>
        </w:rPr>
        <w:instrText xml:space="preserve"> ADDIN ZOTERO_ITEM CSL_CITATION {"citationID":"FSzvdAcE","properties":{"formattedCitation":"[18,19]","plainCitation":"[18,19]","noteIndex":0},"citationItems":[{"id":762,"uris":["http://zotero.org/users/local/Zx5XS037/items/WZQIYWBH"],"itemData":{"id":762,"type":"article-journal","abstract":"The phylum Acidobacteria is one of the most widespread and abundant on the planet, yet remarkably our knowledge of the role of these diverse organisms in the functioning of terrestrial ecosystems remains surprisingly rudimentary. This blatant knowledge gap stems to a large degree from the difficulties associated with the cultivation of these bacteria by classical means. Given the phylogenetic breadth of the Acidobacteria, which is similar to the metabolically diverse Proteobacteria, it is clear that detailed and functional descriptions of acidobacterial assemblages are necessary. Fortunately, recent advances are providing a glimpse into the ecology of members of the phylum Acidobacteria. These include novel cultivation and enrichment strategies, genomic characterization and analyses of metagenomic DNA from environmental samples. Here, we couple the data from these complementary approaches for a better understanding of their role in the environment, thereby providing some initial insights into the ecology of this important phylum. All cultured acidobacterial type species are heterotrophic, and members of subdivisions 1, 3, and 4 appear to be more versatile in carbohydrate utilization. Genomic and metagenomic data predict a number of ecologically relevant capabilities for some acidobacteria, including the ability to: use of nitrite as N source, respond to soil macro-, micro nutrients and soil acidity, express multiple active transporters, degrade gellan gum and produce exopolysaccharide (EPS). Although these predicted properties allude to a competitive life style in soil, only very few of these prediction shave been confirmed via physiological studies. The increased availability of genomic and physiological information, coupled to distribution data in field surveys and experiments, should direct future progress in unraveling the ecology of this important but still enigmatic phylum.","container-title":"Frontiers in Microbiology","ISSN":"1664-302X","source":"Frontiers","title":"The Ecology of Acidobacteria: Moving beyond Genes and Genomes","title-short":"The Ecology of Acidobacteria","URL":"https://www.frontiersin.org/articles/10.3389/fmicb.2016.00744","volume":"7","author":[{"family":"Kielak","given":"Anna M."},{"family":"Barreto","given":"Cristine C."},{"family":"Kowalchuk","given":"George A."},{"family":"Veen","given":"Johannes A.","non-dropping-particle":"van"},{"family":"Kuramae","given":"Eiko E."}],"accessed":{"date-parts":[["2023",7,19]]},"issued":{"date-parts":[["2016"]]}}},{"id":763,"uris":["http://zotero.org/users/local/Zx5XS037/items/2PIM9ETD"],"itemData":{"id":763,"type":"article-journal","abstract":"Members of the phylum Acidobacteria are abundant and ubiquitous across soils. We performed a large-scale comparative genome analysis spanning subdivisions 1, 3, 4, 6, 8 and 23 (n = 24) with the goal to identify features to help explain their prevalence in soils and understand their ecophysiology. Our analysis revealed that bacteriophage integration events along with transposable and mobile elements influenced the structure and plasticity of these genomes. Low- and high-affinity respiratory oxygen reductases were detected in multiple genomes, suggesting the capacity for growing across different oxygen gradients. Among many genomes, the capacity to use a diverse collection of carbohydrates, as well as inorganic and organic nitrogen sources (such as via extracellular peptidases), was detected – both advantageous traits in environments with fluctuating nutrient environments. We also identified multiple soil acidobacteria with the potential to scavenge atmospheric concentrations of H2, now encompassing mesophilic soil strains within the subdivision 1 and 3, in addition to a previously identified thermophilic strain in subdivision 4. This large-scale acidobacteria genome analysis reveal traits that provide genomic, physiological and metabolic versatility, presumably allowing flexibility and versatility in the challenging and fluctuating soil environment.","container-title":"Environmental Microbiology","DOI":"10.1111/1462-2920.14043","ISSN":"1462-2920","issue":"3","language":"en","license":"© 2018 The Authors. Environmental Microbiology published by Society for Applied Microbiology and John Wiley &amp; Sons Ltd.","note":"_eprint: https://onlinelibrary.wiley.com/doi/pdf/10.1111/1462-2920.14043","page":"1041-1063","source":"Wiley Online Library","title":"Genomic insights into the Acidobacteria reveal strategies for their success in terrestrial environments","URL":"https://onlinelibrary.wiley.com/doi/abs/10.1111/1462-2920.14043","volume":"20","author":[{"family":"Eichorst","given":"Stephanie A."},{"family":"Trojan","given":"Daniela"},{"family":"Roux","given":"Simon"},{"family":"Herbold","given":"Craig"},{"family":"Rattei","given":"Thomas"},{"family":"Woebken","given":"Dagmar"}],"accessed":{"date-parts":[["2023",7,19]]},"issued":{"date-parts":[["2018"]]}}}],"schema":"https://github.com/citation-style-language/schema/raw/master/csl-citation.json"} </w:instrText>
      </w:r>
      <w:r w:rsidR="00B51323" w:rsidRPr="00FF33AD">
        <w:rPr>
          <w:sz w:val="24"/>
          <w:szCs w:val="24"/>
        </w:rPr>
        <w:fldChar w:fldCharType="separate"/>
      </w:r>
      <w:r w:rsidR="00986CA6" w:rsidRPr="00986CA6">
        <w:rPr>
          <w:sz w:val="24"/>
        </w:rPr>
        <w:t>[18,19]</w:t>
      </w:r>
      <w:r w:rsidR="00B51323" w:rsidRPr="00FF33AD">
        <w:rPr>
          <w:sz w:val="24"/>
          <w:szCs w:val="24"/>
        </w:rPr>
        <w:fldChar w:fldCharType="end"/>
      </w:r>
      <w:r w:rsidR="0016291F">
        <w:rPr>
          <w:sz w:val="24"/>
          <w:szCs w:val="24"/>
        </w:rPr>
        <w:t xml:space="preserve"> </w:t>
      </w:r>
      <w:r w:rsidR="00BE1D80">
        <w:rPr>
          <w:sz w:val="24"/>
          <w:szCs w:val="24"/>
        </w:rPr>
        <w:t xml:space="preserve">and their ability to hydrolyze recalcitrant </w:t>
      </w:r>
      <w:r w:rsidR="00BE1D80" w:rsidRPr="008B1EFE">
        <w:rPr>
          <w:sz w:val="24"/>
          <w:szCs w:val="24"/>
        </w:rPr>
        <w:t>plant polysaccharides</w:t>
      </w:r>
      <w:r w:rsidR="00BE1D80">
        <w:rPr>
          <w:sz w:val="24"/>
          <w:szCs w:val="24"/>
        </w:rPr>
        <w:t xml:space="preserve"> </w:t>
      </w:r>
      <w:r w:rsidR="00E70D3F" w:rsidRPr="008B1EFE">
        <w:rPr>
          <w:sz w:val="24"/>
          <w:szCs w:val="24"/>
        </w:rPr>
        <w:fldChar w:fldCharType="begin"/>
      </w:r>
      <w:r w:rsidR="00986CA6">
        <w:rPr>
          <w:sz w:val="24"/>
          <w:szCs w:val="24"/>
        </w:rPr>
        <w:instrText xml:space="preserve"> ADDIN ZOTERO_ITEM CSL_CITATION {"citationID":"jxwcWZxf","properties":{"formattedCitation":"[20\\uc0\\u8211{}22]","plainCitation":"[20–22]","noteIndex":0},"citationItems":[{"id":126,"uris":["http://zotero.org/users/local/Zx5XS037/items/892WBPSB"],"itemData":{"id":126,"type":"article-journal","abstract":"The Carbohydrate-Active Enzyme (CAZy) database is a knowledge-based resource specialized in the enzymes that build and breakdown complex carbohydrates and glycoconjugates. As of September 2008, the database describes the present knowledge on 113 glycoside hydrolase, 91 glycosyltransferase, 19 polysaccharide lyase, 15 carbohydrate esterase and 52 carbohydrate-binding module families. These families are created based on experimentally characterized proteins and are populated by sequences from public databases with significant similarity. Protein biochemical information is continuously curated based on the available literature and structural information. Over 6400 proteins have assigned EC numbers and 700 proteins have a PDB structure. The classification (i) reflects the structural features of these enzymes better than their sole substrate specificity, (ii) helps to reveal the evolutionary relationships between these enzymes and (iii) provides a convenient framework to understand mechanistic properties. This resource has been available for over 10 years to the scientific community, contributing to information dissemination and providing a transversal nomenclature to glycobiologists. More recently, this resource has been used to improve the quality of functional predictions of a number genome projects by providing expert annotation. The CAZy resource resides at URL: http://www.cazy.org/.","container-title":"Nucleic Acids Research","DOI":"10.1093/nar/gkn663","ISSN":"1362-4962","issue":"Database issue","journalAbbreviation":"Nucleic Acids Res","language":"eng","note":"PMID: 18838391\nPMCID: PMC2686590","page":"D233-238","source":"PubMed","title":"The Carbohydrate-Active EnZymes database (CAZy): an expert resource for Glycogenomics","title-short":"The Carbohydrate-Active EnZymes database (CAZy)","volume":"37","author":[{"family":"Cantarel","given":"Brandi L."},{"family":"Coutinho","given":"Pedro M."},{"family":"Rancurel","given":"Corinne"},{"family":"Bernard","given":"Thomas"},{"family":"Lombard","given":"Vincent"},{"family":"Henrissat","given":"Bernard"}],"issued":{"date-parts":[["2009",1]]}}},{"id":129,"uris":["http://zotero.org/users/local/Zx5XS037/items/AYRZSG9M"],"itemData":{"id":129,"type":"article-journal","abstract":"The complete genomes of three strains from the phylum Acidobacteria were compared. Phylogenetic analysis placed them as a unique phylum. They share genomic traits with members of the Proteobacteria, the Cyanobacteria, and the Fungi. The three strains appear to be versatile heterotrophs. Genomic and culture traits indicate the use of carbon sources that span simple sugars to more complex substrates such as hemicellulose, cellulose, and chitin. The genomes encode low-specificity major facilitator superfamily transporters and high-affinity ABC transporters for sugars, suggesting that they are best suited to low-nutrient conditions. They appear capable of nitrate and nitrite reduction but not N(2) fixation or denitrification. The genomes contained numerous genes that encode siderophore receptors, but no evidence of siderophore production was found, suggesting that they may obtain iron via interaction with other microorganisms. The presence of cellulose synthesis genes and a large class of novel high-molecular-weight excreted proteins suggests potential traits for desiccation resistance, biofilm formation, and/or contribution to soil structure. Polyketide synthase and macrolide glycosylation genes suggest the production of novel antimicrobial compounds. Genes that encode a variety of novel proteins were also identified. The abundance of acidobacteria in soils worldwide and the breadth of potential carbon use by the sequenced strains suggest significant and previously unrecognized contributions to the terrestrial carbon cycle. Combining our genomic evidence with available culture traits, we postulate that cells of these isolates are long-lived, divide slowly, exhibit slow metabolic rates under low-nutrient conditions, and are well equipped to tolerate fluctuations in soil hydration.","container-title":"Applied and Environmental Microbiology","DOI":"10.1128/AEM.02294-08","ISSN":"1098-5336","issue":"7","journalAbbreviation":"Appl Environ Microbiol","language":"eng","note":"PMID: 19201974\nPMCID: PMC2663196","page":"2046-2056","source":"PubMed","title":"Three genomes from the phylum Acidobacteria provide insight into the lifestyles of these microorganisms in soils","volume":"75","author":[{"family":"Ward","given":"Naomi L."},{"family":"Challacombe","given":"Jean F."},{"family":"Janssen","given":"Peter H."},{"family":"Henrissat","given":"Bernard"},{"family":"Coutinho","given":"Pedro M."},{"family":"Wu","given":"Martin"},{"family":"Xie","given":"Gary"},{"family":"Haft","given":"Daniel H."},{"family":"Sait","given":"Michelle"},{"family":"Badger","given":"Jonathan"},{"family":"Barabote","given":"Ravi D."},{"family":"Bradley","given":"Brent"},{"family":"Brettin","given":"Thomas S."},{"family":"Brinkac","given":"Lauren M."},{"family":"Bruce","given":"David"},{"family":"Creasy","given":"Todd"},{"family":"Daugherty","given":"Sean C."},{"family":"Davidsen","given":"Tanja M."},{"family":"DeBoy","given":"Robert T."},{"family":"Detter","given":"J. Chris"},{"family":"Dodson","given":"Robert J."},{"family":"Durkin","given":"A. Scott"},{"family":"Ganapathy","given":"Anuradha"},{"family":"Gwinn-Giglio","given":"Michelle"},{"family":"Han","given":"Cliff S."},{"family":"Khouri","given":"Hoda"},{"family":"Kiss","given":"Hajnalka"},{"family":"Kothari","given":"Sagar P."},{"family":"Madupu","given":"Ramana"},{"family":"Nelson","given":"Karen E."},{"family":"Nelson","given":"William C."},{"family":"Paulsen","given":"Ian"},{"family":"Penn","given":"Kevin"},{"family":"Ren","given":"Qinghu"},{"family":"Rosovitz","given":"M. J."},{"family":"Selengut","given":"Jeremy D."},{"family":"Shrivastava","given":"Susmita"},{"family":"Sullivan","given":"Steven A."},{"family":"Tapia","given":"Roxanne"},{"family":"Thompson","given":"L. Sue"},{"family":"Watkins","given":"Kisha L."},{"family":"Yang","given":"Qi"},{"family":"Yu","given":"Chunhui"},{"family":"Zafar","given":"Nikhat"},{"family":"Zhou","given":"Liwei"},{"family":"Kuske","given":"Cheryl R."}],"issued":{"date-parts":[["2009",4]]}}},{"id":132,"uris":["http://zotero.org/users/local/Zx5XS037/items/MKFK9EWP"],"itemData":{"id":132,"type":"article-journal","abstract":"Acidobacteria are among the most abundant bacterial phyla found in terrestrial ecosystems, but relatively little is known about their diversity, distribution and most critically, their function. Understanding the functional activities encoded in their genomes will provide insights into their ecological roles. Here we describe the genomes of three novel cold-adapted strains of subdivision 1 Acidobacteria. The genomes consist of a circular chromosome of 6.2 Mbp for Granulicella mallensis MP5ACTX8, 4.3 Mbp for Granulicella tundricola MP5ACTX9, and 5.0 Mbp for Terriglobus saanensis SP1PR4. In addition, G. tundricola has five mega plasmids for a total genome size of 5.5 Mbp. The three genomes showed an abundance of genes assigned to metabolism and transport of carbohydrates. In comparison to three mesophilic Acidobacteria, namely Acidobacterium capsulatum ATCC 51196, 'Candidatus Koribacter versatilis' Ellin345, and 'Candidatus Solibacter usitatus' Ellin6076, the genomes of the three tundra soil strains contained an abundance of conserved genes/gene clusters encoding for modules of the carbohydrate-active enzyme (CAZyme) family. Furthermore, a large number of glycoside hydrolases and glycosyl transferases were prevalent. We infer that gene content and biochemical mechanisms encoded in the genomes of three Arctic tundra soil Acidobacteria strains are shaped to allow for breakdown, utilization, and biosynthesis of diverse structural and storage polysaccharides and resilience to fluctuating temperatures and nutrient-deficient conditions in Arctic tundra soils.","container-title":"FEMS microbiology ecology","DOI":"10.1111/j.1574-6941.2012.01381.x","ISSN":"1574-6941","issue":"2","journalAbbreviation":"FEMS Microbiol Ecol","language":"eng","note":"PMID: 22486608","page":"341-355","source":"PubMed","title":"Comparative genomic and physiological analysis provides insights into the role of Acidobacteria in organic carbon utilization in Arctic tundra soils","volume":"82","author":[{"family":"Rawat","given":"Suman R."},{"family":"Männistö","given":"Minna K."},{"family":"Bromberg","given":"Yana"},{"family":"Häggblom","given":"Max M."}],"issued":{"date-parts":[["2012",11]]}}}],"schema":"https://github.com/citation-style-language/schema/raw/master/csl-citation.json"} </w:instrText>
      </w:r>
      <w:r w:rsidR="00E70D3F" w:rsidRPr="008B1EFE">
        <w:rPr>
          <w:sz w:val="24"/>
          <w:szCs w:val="24"/>
        </w:rPr>
        <w:fldChar w:fldCharType="separate"/>
      </w:r>
      <w:r w:rsidR="00986CA6" w:rsidRPr="00986CA6">
        <w:rPr>
          <w:kern w:val="0"/>
          <w:sz w:val="24"/>
          <w:szCs w:val="24"/>
        </w:rPr>
        <w:t>[20–22]</w:t>
      </w:r>
      <w:r w:rsidR="00E70D3F" w:rsidRPr="008B1EFE">
        <w:rPr>
          <w:sz w:val="24"/>
          <w:szCs w:val="24"/>
        </w:rPr>
        <w:fldChar w:fldCharType="end"/>
      </w:r>
      <w:r w:rsidR="00447C5A">
        <w:rPr>
          <w:sz w:val="24"/>
          <w:szCs w:val="24"/>
        </w:rPr>
        <w:t xml:space="preserve">. </w:t>
      </w:r>
    </w:p>
    <w:p w14:paraId="19029A53" w14:textId="6D56A18D" w:rsidR="00E70D3F" w:rsidRDefault="00E70D3F" w:rsidP="008B1EFE">
      <w:pPr>
        <w:widowControl/>
        <w:spacing w:line="360" w:lineRule="auto"/>
        <w:rPr>
          <w:rStyle w:val="LineNumber"/>
          <w:szCs w:val="24"/>
        </w:rPr>
      </w:pPr>
    </w:p>
    <w:p w14:paraId="214081C1" w14:textId="42BE9790" w:rsidR="009C73E2" w:rsidRDefault="009C73E2" w:rsidP="008B1EFE">
      <w:pPr>
        <w:widowControl/>
        <w:spacing w:line="360" w:lineRule="auto"/>
        <w:rPr>
          <w:rStyle w:val="LineNumber"/>
          <w:szCs w:val="24"/>
        </w:rPr>
      </w:pPr>
    </w:p>
    <w:p w14:paraId="6BCCBE96" w14:textId="77777777" w:rsidR="005229E6" w:rsidRDefault="005229E6">
      <w:pPr>
        <w:widowControl/>
        <w:spacing w:after="160" w:line="259" w:lineRule="auto"/>
        <w:jc w:val="left"/>
        <w:rPr>
          <w:b/>
          <w:bCs/>
          <w:sz w:val="28"/>
          <w:szCs w:val="28"/>
        </w:rPr>
      </w:pPr>
      <w:r>
        <w:rPr>
          <w:b/>
          <w:bCs/>
          <w:sz w:val="28"/>
          <w:szCs w:val="28"/>
        </w:rPr>
        <w:br w:type="page"/>
      </w:r>
    </w:p>
    <w:p w14:paraId="13E71D6D" w14:textId="3A5862A2" w:rsidR="00E70D3F" w:rsidRDefault="00E70D3F" w:rsidP="00E70D3F">
      <w:pPr>
        <w:pStyle w:val="Bibliography"/>
        <w:spacing w:line="480" w:lineRule="auto"/>
        <w:rPr>
          <w:b/>
          <w:bCs/>
          <w:sz w:val="28"/>
          <w:szCs w:val="28"/>
        </w:rPr>
      </w:pPr>
      <w:r>
        <w:rPr>
          <w:b/>
          <w:bCs/>
          <w:sz w:val="28"/>
          <w:szCs w:val="28"/>
        </w:rPr>
        <w:lastRenderedPageBreak/>
        <w:t xml:space="preserve">References   </w:t>
      </w:r>
    </w:p>
    <w:p w14:paraId="167127C1" w14:textId="77777777" w:rsidR="00986CA6" w:rsidRPr="00986CA6" w:rsidRDefault="00E70D3F" w:rsidP="00D80857">
      <w:pPr>
        <w:pStyle w:val="Bibliography"/>
        <w:spacing w:line="360" w:lineRule="auto"/>
        <w:rPr>
          <w:sz w:val="22"/>
        </w:rPr>
      </w:pPr>
      <w:r w:rsidRPr="009D6D96">
        <w:rPr>
          <w:sz w:val="22"/>
          <w:szCs w:val="22"/>
        </w:rPr>
        <w:fldChar w:fldCharType="begin"/>
      </w:r>
      <w:r w:rsidRPr="001851B8">
        <w:rPr>
          <w:sz w:val="22"/>
          <w:szCs w:val="22"/>
        </w:rPr>
        <w:instrText xml:space="preserve"> ADDIN ZOTERO_BIBL {"uncited":[],"omitted":[],"custom":[]} CSL_BIBLIOGRAPHY </w:instrText>
      </w:r>
      <w:r w:rsidRPr="009D6D96">
        <w:rPr>
          <w:sz w:val="22"/>
          <w:szCs w:val="22"/>
        </w:rPr>
        <w:fldChar w:fldCharType="separate"/>
      </w:r>
      <w:r w:rsidR="00986CA6" w:rsidRPr="00986CA6">
        <w:rPr>
          <w:sz w:val="22"/>
        </w:rPr>
        <w:t xml:space="preserve">1. Wegner C-E, Liesack W. Microbial community dynamics during the early stages of plant polymer breakdown in paddy soil: Metatranscriptomics of rice straw decomposition. Environ Microbiol. 2016;18:2825–42. </w:t>
      </w:r>
    </w:p>
    <w:p w14:paraId="0E0EC473" w14:textId="5A04345F" w:rsidR="00986CA6" w:rsidRPr="00986CA6" w:rsidRDefault="00986CA6" w:rsidP="00D80857">
      <w:pPr>
        <w:pStyle w:val="Bibliography"/>
        <w:spacing w:line="360" w:lineRule="auto"/>
        <w:rPr>
          <w:sz w:val="22"/>
        </w:rPr>
      </w:pPr>
      <w:r w:rsidRPr="00986CA6">
        <w:rPr>
          <w:sz w:val="22"/>
        </w:rPr>
        <w:t xml:space="preserve">2. Röling WFM. The Family </w:t>
      </w:r>
      <w:r w:rsidRPr="00986CA6">
        <w:rPr>
          <w:i/>
          <w:iCs/>
          <w:sz w:val="22"/>
        </w:rPr>
        <w:t>Geobacteraceae</w:t>
      </w:r>
      <w:r w:rsidRPr="00986CA6">
        <w:rPr>
          <w:sz w:val="22"/>
        </w:rPr>
        <w:t xml:space="preserve">. In: Rosenberg E, DeLong EF, Lory S, Stackebrandt E, Thompson F, editors. The Prokaryotes: </w:t>
      </w:r>
      <w:r w:rsidRPr="00986CA6">
        <w:rPr>
          <w:i/>
          <w:iCs/>
          <w:sz w:val="22"/>
        </w:rPr>
        <w:t>Deltaproteobacteria</w:t>
      </w:r>
      <w:r w:rsidRPr="00986CA6">
        <w:rPr>
          <w:sz w:val="22"/>
        </w:rPr>
        <w:t xml:space="preserve"> and </w:t>
      </w:r>
      <w:r w:rsidRPr="00986CA6">
        <w:rPr>
          <w:i/>
          <w:iCs/>
          <w:sz w:val="22"/>
        </w:rPr>
        <w:t>Epsilonproteobacteria</w:t>
      </w:r>
      <w:r w:rsidRPr="00986CA6">
        <w:rPr>
          <w:sz w:val="22"/>
        </w:rPr>
        <w:t>. Berlin, Heidelberg: Springer; 2014</w:t>
      </w:r>
      <w:r>
        <w:rPr>
          <w:sz w:val="22"/>
        </w:rPr>
        <w:t>;</w:t>
      </w:r>
      <w:r w:rsidRPr="00986CA6">
        <w:rPr>
          <w:sz w:val="22"/>
        </w:rPr>
        <w:t>157–72.</w:t>
      </w:r>
    </w:p>
    <w:p w14:paraId="67931F21" w14:textId="3E033619" w:rsidR="00986CA6" w:rsidRPr="00986CA6" w:rsidRDefault="00986CA6" w:rsidP="00D80857">
      <w:pPr>
        <w:pStyle w:val="Bibliography"/>
        <w:spacing w:line="360" w:lineRule="auto"/>
        <w:rPr>
          <w:sz w:val="22"/>
        </w:rPr>
      </w:pPr>
      <w:r w:rsidRPr="00986CA6">
        <w:rPr>
          <w:sz w:val="22"/>
        </w:rPr>
        <w:t xml:space="preserve">3. Achtnich C, Bak F, Conrad R. Competition for electron donors among nitrate reducers, ferric iron reducers, sulfate reducers, and methanogens in anoxic paddy soil. Biol Fertil Soils. 1995;19:65–72. </w:t>
      </w:r>
    </w:p>
    <w:p w14:paraId="121E2D67" w14:textId="77777777" w:rsidR="00986CA6" w:rsidRPr="00986CA6" w:rsidRDefault="00986CA6" w:rsidP="00D80857">
      <w:pPr>
        <w:pStyle w:val="Bibliography"/>
        <w:spacing w:line="360" w:lineRule="auto"/>
        <w:rPr>
          <w:sz w:val="22"/>
        </w:rPr>
      </w:pPr>
      <w:r w:rsidRPr="00986CA6">
        <w:rPr>
          <w:sz w:val="22"/>
        </w:rPr>
        <w:t xml:space="preserve">4. Chidthaisong A, Conrad R. Pattern of non‐methanogenic and methanogenic degradation of cellulose in anoxic rice field soil. FEMS Microbiology Ecology. 2000;31:87–94. </w:t>
      </w:r>
    </w:p>
    <w:p w14:paraId="2AC077ED" w14:textId="7464E50A" w:rsidR="00986CA6" w:rsidRPr="00986CA6" w:rsidRDefault="00986CA6" w:rsidP="00D80857">
      <w:pPr>
        <w:pStyle w:val="Bibliography"/>
        <w:spacing w:line="360" w:lineRule="auto"/>
        <w:rPr>
          <w:sz w:val="22"/>
        </w:rPr>
      </w:pPr>
      <w:r w:rsidRPr="00986CA6">
        <w:rPr>
          <w:sz w:val="22"/>
        </w:rPr>
        <w:t xml:space="preserve">5. Straub KL, Buchholz-Cleven BE. </w:t>
      </w:r>
      <w:r w:rsidRPr="00986CA6">
        <w:rPr>
          <w:i/>
          <w:iCs/>
          <w:sz w:val="22"/>
        </w:rPr>
        <w:t>Geobacter bremensis</w:t>
      </w:r>
      <w:r w:rsidRPr="00986CA6">
        <w:rPr>
          <w:sz w:val="22"/>
        </w:rPr>
        <w:t xml:space="preserve"> sp. nov. and </w:t>
      </w:r>
      <w:r w:rsidRPr="00986CA6">
        <w:rPr>
          <w:i/>
          <w:iCs/>
          <w:sz w:val="22"/>
        </w:rPr>
        <w:t>Geobacter pelophilus</w:t>
      </w:r>
      <w:r w:rsidRPr="00986CA6">
        <w:rPr>
          <w:sz w:val="22"/>
        </w:rPr>
        <w:t xml:space="preserve"> sp. nov., two dissimilatory ferric-iron-reducing bacteria. International Journal of Systematic and Evolutionary Microbiology.</w:t>
      </w:r>
      <w:r>
        <w:rPr>
          <w:sz w:val="22"/>
        </w:rPr>
        <w:t xml:space="preserve"> 2001</w:t>
      </w:r>
      <w:r w:rsidRPr="00986CA6">
        <w:rPr>
          <w:sz w:val="22"/>
        </w:rPr>
        <w:t>;51:1805–8.</w:t>
      </w:r>
    </w:p>
    <w:p w14:paraId="34C578B8" w14:textId="7EEB5415" w:rsidR="00986CA6" w:rsidRPr="00986CA6" w:rsidRDefault="009664FE" w:rsidP="00D80857">
      <w:pPr>
        <w:pStyle w:val="Bibliography"/>
        <w:spacing w:line="360" w:lineRule="auto"/>
        <w:rPr>
          <w:sz w:val="22"/>
        </w:rPr>
      </w:pPr>
      <w:r>
        <w:rPr>
          <w:sz w:val="22"/>
        </w:rPr>
        <w:t>6. Ueki T. Cytochromes in extracellular electron t</w:t>
      </w:r>
      <w:r w:rsidR="00986CA6" w:rsidRPr="00986CA6">
        <w:rPr>
          <w:sz w:val="22"/>
        </w:rPr>
        <w:t xml:space="preserve">ransfer in </w:t>
      </w:r>
      <w:r w:rsidR="00986CA6" w:rsidRPr="00986CA6">
        <w:rPr>
          <w:i/>
          <w:iCs/>
          <w:sz w:val="22"/>
        </w:rPr>
        <w:t>Geobacter</w:t>
      </w:r>
      <w:r w:rsidR="00986CA6" w:rsidRPr="00986CA6">
        <w:rPr>
          <w:sz w:val="22"/>
        </w:rPr>
        <w:t>. Applied and Environmental Microbiology. 2021;87:e03109-20.</w:t>
      </w:r>
    </w:p>
    <w:p w14:paraId="16B4F879" w14:textId="77777777" w:rsidR="00986CA6" w:rsidRPr="00986CA6" w:rsidRDefault="00986CA6" w:rsidP="00D80857">
      <w:pPr>
        <w:pStyle w:val="Bibliography"/>
        <w:spacing w:line="360" w:lineRule="auto"/>
        <w:rPr>
          <w:sz w:val="22"/>
        </w:rPr>
      </w:pPr>
      <w:r w:rsidRPr="00986CA6">
        <w:rPr>
          <w:sz w:val="22"/>
        </w:rPr>
        <w:t xml:space="preserve">7. Rotaru A-E, Shrestha PM, Liu F, Shrestha M, Shrestha D, Embree M, et al. A new model for electron flow during anaerobic digestion: direct interspecies electron transfer to </w:t>
      </w:r>
      <w:r w:rsidRPr="00986CA6">
        <w:rPr>
          <w:i/>
          <w:iCs/>
          <w:sz w:val="22"/>
        </w:rPr>
        <w:t>Methanosaeta</w:t>
      </w:r>
      <w:r w:rsidRPr="00986CA6">
        <w:rPr>
          <w:sz w:val="22"/>
        </w:rPr>
        <w:t xml:space="preserve"> for the reduction of carbon dioxide to methane. Energy Environ Sci. 2013;7:408–15. </w:t>
      </w:r>
    </w:p>
    <w:p w14:paraId="37ACF454" w14:textId="400BC190" w:rsidR="00986CA6" w:rsidRPr="00986CA6" w:rsidRDefault="00986CA6" w:rsidP="00D80857">
      <w:pPr>
        <w:pStyle w:val="Bibliography"/>
        <w:spacing w:line="360" w:lineRule="auto"/>
        <w:rPr>
          <w:sz w:val="22"/>
        </w:rPr>
      </w:pPr>
      <w:r w:rsidRPr="00986CA6">
        <w:rPr>
          <w:sz w:val="22"/>
        </w:rPr>
        <w:t>8. Rotaru A-E, Shrestha PM, Liu F, Markovaite B, C</w:t>
      </w:r>
      <w:r w:rsidR="009664FE">
        <w:rPr>
          <w:sz w:val="22"/>
        </w:rPr>
        <w:t>hen S, Nevin KP, et al. Direct interspecies electron t</w:t>
      </w:r>
      <w:r w:rsidRPr="00986CA6">
        <w:rPr>
          <w:sz w:val="22"/>
        </w:rPr>
        <w:t xml:space="preserve">ransfer between </w:t>
      </w:r>
      <w:r w:rsidRPr="00986CA6">
        <w:rPr>
          <w:i/>
          <w:iCs/>
          <w:sz w:val="22"/>
        </w:rPr>
        <w:t>Geobacter metallireducens</w:t>
      </w:r>
      <w:r w:rsidRPr="00986CA6">
        <w:rPr>
          <w:sz w:val="22"/>
        </w:rPr>
        <w:t xml:space="preserve"> and </w:t>
      </w:r>
      <w:r w:rsidRPr="00986CA6">
        <w:rPr>
          <w:i/>
          <w:iCs/>
          <w:sz w:val="22"/>
        </w:rPr>
        <w:t>Methanosarcina barkeri</w:t>
      </w:r>
      <w:r w:rsidRPr="00986CA6">
        <w:rPr>
          <w:sz w:val="22"/>
        </w:rPr>
        <w:t xml:space="preserve">. Applied and Environmental Microbiology. 2014;80:4599–605. </w:t>
      </w:r>
    </w:p>
    <w:p w14:paraId="0126011A" w14:textId="772CE80F" w:rsidR="00986CA6" w:rsidRPr="00986CA6" w:rsidRDefault="00986CA6" w:rsidP="00D80857">
      <w:pPr>
        <w:pStyle w:val="Bibliography"/>
        <w:spacing w:line="360" w:lineRule="auto"/>
        <w:rPr>
          <w:sz w:val="22"/>
        </w:rPr>
      </w:pPr>
      <w:r w:rsidRPr="00986CA6">
        <w:rPr>
          <w:sz w:val="22"/>
        </w:rPr>
        <w:t xml:space="preserve">9. Li H, Chang J, Liu P, Fu L, Ding D, Lu Y. Direct interspecies electron transfer accelerates syntrophic oxidation of butyrate in paddy soil enrichments. Environmental Microbiology. 2014;17. </w:t>
      </w:r>
    </w:p>
    <w:p w14:paraId="2A04F9F8" w14:textId="77777777" w:rsidR="00986CA6" w:rsidRPr="00986CA6" w:rsidRDefault="00986CA6" w:rsidP="00D80857">
      <w:pPr>
        <w:pStyle w:val="Bibliography"/>
        <w:spacing w:line="360" w:lineRule="auto"/>
        <w:rPr>
          <w:sz w:val="22"/>
        </w:rPr>
      </w:pPr>
      <w:r w:rsidRPr="00986CA6">
        <w:rPr>
          <w:sz w:val="22"/>
        </w:rPr>
        <w:t xml:space="preserve">10. Khan MU, Ahring BK. Lignin degradation under anaerobic digestion: Influence of lignin modifications -A review. Biomass and Bioenergy. 2019;128:105325. </w:t>
      </w:r>
    </w:p>
    <w:p w14:paraId="1BF6696D" w14:textId="77777777" w:rsidR="00986CA6" w:rsidRPr="00986CA6" w:rsidRDefault="00986CA6" w:rsidP="00D80857">
      <w:pPr>
        <w:pStyle w:val="Bibliography"/>
        <w:spacing w:line="360" w:lineRule="auto"/>
        <w:rPr>
          <w:sz w:val="22"/>
        </w:rPr>
      </w:pPr>
      <w:r w:rsidRPr="00986CA6">
        <w:rPr>
          <w:sz w:val="22"/>
        </w:rPr>
        <w:lastRenderedPageBreak/>
        <w:t xml:space="preserve">11. Venkatesagowda B. Enzymatic demethylation of lignin for potential biobased polymer applications. Fungal Biology Reviews. 2019;33:190–224. </w:t>
      </w:r>
    </w:p>
    <w:p w14:paraId="573740C4" w14:textId="458BF0C4" w:rsidR="00986CA6" w:rsidRPr="00986CA6" w:rsidRDefault="00986CA6" w:rsidP="00D80857">
      <w:pPr>
        <w:pStyle w:val="Bibliography"/>
        <w:spacing w:line="360" w:lineRule="auto"/>
        <w:rPr>
          <w:sz w:val="22"/>
        </w:rPr>
      </w:pPr>
      <w:r w:rsidRPr="00986CA6">
        <w:rPr>
          <w:sz w:val="22"/>
        </w:rPr>
        <w:t>12. de Bok FAM, Stams AJM, D</w:t>
      </w:r>
      <w:r w:rsidR="009664FE">
        <w:rPr>
          <w:sz w:val="22"/>
        </w:rPr>
        <w:t>ijkema C, Boone DR. Pathway of propionate oxidation by a syntrophic c</w:t>
      </w:r>
      <w:r w:rsidRPr="00986CA6">
        <w:rPr>
          <w:sz w:val="22"/>
        </w:rPr>
        <w:t xml:space="preserve">ulture of </w:t>
      </w:r>
      <w:r w:rsidRPr="00986CA6">
        <w:rPr>
          <w:i/>
          <w:iCs/>
          <w:sz w:val="22"/>
        </w:rPr>
        <w:t>Smithella propionica</w:t>
      </w:r>
      <w:r w:rsidRPr="00986CA6">
        <w:rPr>
          <w:sz w:val="22"/>
        </w:rPr>
        <w:t xml:space="preserve"> and</w:t>
      </w:r>
      <w:r>
        <w:rPr>
          <w:sz w:val="22"/>
        </w:rPr>
        <w:t xml:space="preserve"> </w:t>
      </w:r>
      <w:r w:rsidRPr="00986CA6">
        <w:rPr>
          <w:i/>
          <w:iCs/>
          <w:sz w:val="22"/>
        </w:rPr>
        <w:t>Methanospirillum hungatei</w:t>
      </w:r>
      <w:r w:rsidRPr="00986CA6">
        <w:rPr>
          <w:sz w:val="22"/>
        </w:rPr>
        <w:t xml:space="preserve">. Applied and Environmental Microbiology. 2001;67:1800–4. </w:t>
      </w:r>
    </w:p>
    <w:p w14:paraId="7DBC904E" w14:textId="231A170B" w:rsidR="00986CA6" w:rsidRPr="00986CA6" w:rsidRDefault="00986CA6" w:rsidP="00D80857">
      <w:pPr>
        <w:pStyle w:val="Bibliography"/>
        <w:spacing w:line="360" w:lineRule="auto"/>
        <w:rPr>
          <w:sz w:val="22"/>
        </w:rPr>
      </w:pPr>
      <w:r w:rsidRPr="00986CA6">
        <w:rPr>
          <w:sz w:val="22"/>
        </w:rPr>
        <w:t>13. Lueders T, Pom</w:t>
      </w:r>
      <w:r w:rsidR="009664FE">
        <w:rPr>
          <w:sz w:val="22"/>
        </w:rPr>
        <w:t>merenke B, Friedrich M. Stable-isotope probing of microorganisms thriving at thermodynamic limits: syntrophic propionate oxidation in flooded s</w:t>
      </w:r>
      <w:r w:rsidRPr="00986CA6">
        <w:rPr>
          <w:sz w:val="22"/>
        </w:rPr>
        <w:t xml:space="preserve">oil. Applied and environmental microbiology. 2004;70:5778–86. </w:t>
      </w:r>
    </w:p>
    <w:p w14:paraId="45F8F47A" w14:textId="033AF2F0" w:rsidR="00986CA6" w:rsidRPr="00986CA6" w:rsidRDefault="00986CA6" w:rsidP="00D80857">
      <w:pPr>
        <w:pStyle w:val="Bibliography"/>
        <w:spacing w:line="360" w:lineRule="auto"/>
        <w:rPr>
          <w:sz w:val="22"/>
        </w:rPr>
      </w:pPr>
      <w:r w:rsidRPr="00986CA6">
        <w:rPr>
          <w:sz w:val="22"/>
        </w:rPr>
        <w:t>14. Gan Y, Qiu Q, Liu P, Rui J, Lu Y. Syntrophic oxidation of propionate in rice field soil at 15 and 30</w:t>
      </w:r>
      <w:r>
        <w:rPr>
          <w:sz w:val="22"/>
        </w:rPr>
        <w:t xml:space="preserve"> </w:t>
      </w:r>
      <w:r w:rsidRPr="00986CA6">
        <w:rPr>
          <w:sz w:val="22"/>
        </w:rPr>
        <w:t xml:space="preserve">°C under methanogenic conditions. Appl Environ Microbiol. 2012;78:4923–32. </w:t>
      </w:r>
    </w:p>
    <w:p w14:paraId="7AC7B4C6" w14:textId="77777777" w:rsidR="00986CA6" w:rsidRPr="00986CA6" w:rsidRDefault="00986CA6" w:rsidP="00D80857">
      <w:pPr>
        <w:pStyle w:val="Bibliography"/>
        <w:spacing w:line="360" w:lineRule="auto"/>
        <w:rPr>
          <w:sz w:val="22"/>
        </w:rPr>
      </w:pPr>
      <w:r w:rsidRPr="00986CA6">
        <w:rPr>
          <w:sz w:val="22"/>
        </w:rPr>
        <w:t xml:space="preserve">15. Peng J, Wegner C-E, Bei Q, Liu P, Liesack W. Metatranscriptomics reveals a differential temperature effect on the structural and functional organization of the anaerobic food web in rice field soil. Microbiome. 2018;6:169. </w:t>
      </w:r>
    </w:p>
    <w:p w14:paraId="5A6F0292" w14:textId="319DB1F5" w:rsidR="00986CA6" w:rsidRPr="00986CA6" w:rsidRDefault="00986CA6" w:rsidP="00D80857">
      <w:pPr>
        <w:pStyle w:val="Bibliography"/>
        <w:spacing w:line="360" w:lineRule="auto"/>
        <w:rPr>
          <w:sz w:val="22"/>
        </w:rPr>
      </w:pPr>
      <w:r w:rsidRPr="00986CA6">
        <w:rPr>
          <w:sz w:val="22"/>
        </w:rPr>
        <w:t xml:space="preserve">16. Kato S, Chino K, Kamimura N, Masai E, Yumoto I, Kamagata Y. Methanogenic degradation of lignin-derived monoaromatic compounds by microbial enrichments from rice paddy field soil. Sci Rep. 2015;5:14295. </w:t>
      </w:r>
    </w:p>
    <w:p w14:paraId="6FC27194" w14:textId="1ECEC501" w:rsidR="00986CA6" w:rsidRPr="00986CA6" w:rsidRDefault="00986CA6" w:rsidP="00D80857">
      <w:pPr>
        <w:pStyle w:val="Bibliography"/>
        <w:spacing w:line="360" w:lineRule="auto"/>
        <w:rPr>
          <w:sz w:val="22"/>
        </w:rPr>
      </w:pPr>
      <w:r w:rsidRPr="00986CA6">
        <w:rPr>
          <w:sz w:val="22"/>
        </w:rPr>
        <w:t xml:space="preserve">17. Liang B, Wang L-Y, Mbadinga SM, Liu J-F, Yang S-Z, Gu J-D, et al. </w:t>
      </w:r>
      <w:r w:rsidRPr="00986CA6">
        <w:rPr>
          <w:i/>
          <w:iCs/>
          <w:sz w:val="22"/>
        </w:rPr>
        <w:t>Anaerolineaceae</w:t>
      </w:r>
      <w:r w:rsidRPr="00986CA6">
        <w:rPr>
          <w:sz w:val="22"/>
        </w:rPr>
        <w:t xml:space="preserve"> and</w:t>
      </w:r>
      <w:r w:rsidRPr="00986CA6">
        <w:rPr>
          <w:i/>
          <w:iCs/>
          <w:sz w:val="22"/>
        </w:rPr>
        <w:t xml:space="preserve"> Methanosaeta</w:t>
      </w:r>
      <w:r w:rsidRPr="00986CA6">
        <w:rPr>
          <w:sz w:val="22"/>
        </w:rPr>
        <w:t xml:space="preserve"> turned to be the dominant microorganisms in alkanes-dependent methanogenic culture after long-term of incubation. AMB Express. 2015;5:37.</w:t>
      </w:r>
    </w:p>
    <w:p w14:paraId="118C331B" w14:textId="2365196D" w:rsidR="00986CA6" w:rsidRPr="00986CA6" w:rsidRDefault="00986CA6" w:rsidP="00D80857">
      <w:pPr>
        <w:pStyle w:val="Bibliography"/>
        <w:spacing w:line="360" w:lineRule="auto"/>
        <w:rPr>
          <w:sz w:val="22"/>
        </w:rPr>
      </w:pPr>
      <w:r w:rsidRPr="00986CA6">
        <w:rPr>
          <w:sz w:val="22"/>
        </w:rPr>
        <w:t>18. Kielak AM, Barreto CC, Kowalchuk GA</w:t>
      </w:r>
      <w:r w:rsidR="00E71073">
        <w:rPr>
          <w:sz w:val="22"/>
        </w:rPr>
        <w:t>, van Veen JA, Kuramae EE. The e</w:t>
      </w:r>
      <w:r w:rsidRPr="00986CA6">
        <w:rPr>
          <w:sz w:val="22"/>
        </w:rPr>
        <w:t xml:space="preserve">cology of </w:t>
      </w:r>
      <w:r w:rsidRPr="00986CA6">
        <w:rPr>
          <w:i/>
          <w:iCs/>
          <w:sz w:val="22"/>
        </w:rPr>
        <w:t>Acidobacteria</w:t>
      </w:r>
      <w:r w:rsidR="00E71073">
        <w:rPr>
          <w:sz w:val="22"/>
        </w:rPr>
        <w:t>: moving beyond genes and g</w:t>
      </w:r>
      <w:r w:rsidRPr="00986CA6">
        <w:rPr>
          <w:sz w:val="22"/>
        </w:rPr>
        <w:t xml:space="preserve">enomes. Frontiers in Microbiology. 2016;7. </w:t>
      </w:r>
    </w:p>
    <w:p w14:paraId="4A913B7F" w14:textId="7E84DF3E" w:rsidR="00986CA6" w:rsidRPr="00986CA6" w:rsidRDefault="00986CA6" w:rsidP="00D80857">
      <w:pPr>
        <w:pStyle w:val="Bibliography"/>
        <w:spacing w:line="360" w:lineRule="auto"/>
        <w:rPr>
          <w:sz w:val="22"/>
        </w:rPr>
      </w:pPr>
      <w:r w:rsidRPr="00986CA6">
        <w:rPr>
          <w:sz w:val="22"/>
        </w:rPr>
        <w:t xml:space="preserve">19. Eichorst SA, Trojan D, Roux S, Herbold C, Rattei T, Woebken D. Genomic insights into the </w:t>
      </w:r>
      <w:r w:rsidRPr="00986CA6">
        <w:rPr>
          <w:i/>
          <w:iCs/>
          <w:sz w:val="22"/>
        </w:rPr>
        <w:t>Acidobacteria</w:t>
      </w:r>
      <w:r w:rsidRPr="00986CA6">
        <w:rPr>
          <w:sz w:val="22"/>
        </w:rPr>
        <w:t xml:space="preserve"> reveal strategies for their success in terrestrial environments. Environmental Microbiology. 2018;20:1041–63.</w:t>
      </w:r>
    </w:p>
    <w:p w14:paraId="40A442D1" w14:textId="070E7003" w:rsidR="00986CA6" w:rsidRPr="00986CA6" w:rsidRDefault="00986CA6" w:rsidP="00D80857">
      <w:pPr>
        <w:pStyle w:val="Bibliography"/>
        <w:spacing w:line="360" w:lineRule="auto"/>
        <w:rPr>
          <w:sz w:val="22"/>
        </w:rPr>
      </w:pPr>
      <w:r w:rsidRPr="00986CA6">
        <w:rPr>
          <w:sz w:val="22"/>
        </w:rPr>
        <w:t xml:space="preserve">20. Cantarel BL, Coutinho PM, Rancurel C, Bernard </w:t>
      </w:r>
      <w:r w:rsidR="00E71073">
        <w:rPr>
          <w:sz w:val="22"/>
        </w:rPr>
        <w:t>T, Lombard V, Henrissat B. The carbohydrate-active enz</w:t>
      </w:r>
      <w:r w:rsidRPr="00986CA6">
        <w:rPr>
          <w:sz w:val="22"/>
        </w:rPr>
        <w:t xml:space="preserve">ymes database </w:t>
      </w:r>
      <w:r w:rsidR="00E71073">
        <w:rPr>
          <w:sz w:val="22"/>
        </w:rPr>
        <w:t>(CAZy): an expert resource for g</w:t>
      </w:r>
      <w:r w:rsidRPr="00986CA6">
        <w:rPr>
          <w:sz w:val="22"/>
        </w:rPr>
        <w:t xml:space="preserve">lycogenomics. Nucleic Acids Res. 2009;37:D233-238. </w:t>
      </w:r>
    </w:p>
    <w:p w14:paraId="78A410EE" w14:textId="77777777" w:rsidR="00986CA6" w:rsidRPr="00986CA6" w:rsidRDefault="00986CA6" w:rsidP="00D80857">
      <w:pPr>
        <w:pStyle w:val="Bibliography"/>
        <w:spacing w:line="360" w:lineRule="auto"/>
        <w:rPr>
          <w:sz w:val="22"/>
        </w:rPr>
      </w:pPr>
      <w:r w:rsidRPr="00986CA6">
        <w:rPr>
          <w:sz w:val="22"/>
        </w:rPr>
        <w:t xml:space="preserve">21. Ward NL, Challacombe JF, Janssen PH, Henrissat B, Coutinho PM, Wu M, et al. Three genomes from the phylum </w:t>
      </w:r>
      <w:r w:rsidRPr="00E37BAF">
        <w:rPr>
          <w:i/>
          <w:iCs/>
          <w:sz w:val="22"/>
        </w:rPr>
        <w:t>Acidobacteria</w:t>
      </w:r>
      <w:r w:rsidRPr="00986CA6">
        <w:rPr>
          <w:sz w:val="22"/>
        </w:rPr>
        <w:t xml:space="preserve"> provide insight into the lifestyles of these microorganisms in soils. Appl Environ </w:t>
      </w:r>
      <w:r w:rsidRPr="00986CA6">
        <w:rPr>
          <w:sz w:val="22"/>
        </w:rPr>
        <w:lastRenderedPageBreak/>
        <w:t xml:space="preserve">Microbiol. 2009;75:2046–56. </w:t>
      </w:r>
    </w:p>
    <w:p w14:paraId="492A85D4" w14:textId="77777777" w:rsidR="00986CA6" w:rsidRPr="00986CA6" w:rsidRDefault="00986CA6" w:rsidP="00D80857">
      <w:pPr>
        <w:pStyle w:val="Bibliography"/>
        <w:spacing w:line="360" w:lineRule="auto"/>
        <w:rPr>
          <w:sz w:val="22"/>
        </w:rPr>
      </w:pPr>
      <w:r w:rsidRPr="00986CA6">
        <w:rPr>
          <w:sz w:val="22"/>
        </w:rPr>
        <w:t xml:space="preserve">22. Rawat SR, Männistö MK, Bromberg Y, Häggblom MM. Comparative genomic and physiological analysis provides insights into the role of </w:t>
      </w:r>
      <w:r w:rsidRPr="00D80857">
        <w:rPr>
          <w:i/>
          <w:iCs/>
          <w:sz w:val="22"/>
        </w:rPr>
        <w:t>Acidobacteria</w:t>
      </w:r>
      <w:r w:rsidRPr="00986CA6">
        <w:rPr>
          <w:sz w:val="22"/>
        </w:rPr>
        <w:t xml:space="preserve"> in organic carbon utilization in Arctic tundra soils. FEMS Microbiol Ecol. 2012;82:341–55. </w:t>
      </w:r>
    </w:p>
    <w:p w14:paraId="08823784" w14:textId="2A900010" w:rsidR="00FD6311" w:rsidRPr="009D6D96" w:rsidRDefault="00E70D3F" w:rsidP="00D80857">
      <w:pPr>
        <w:widowControl/>
        <w:spacing w:line="360" w:lineRule="auto"/>
        <w:rPr>
          <w:sz w:val="20"/>
          <w:szCs w:val="20"/>
        </w:rPr>
      </w:pPr>
      <w:r w:rsidRPr="009D6D96">
        <w:rPr>
          <w:sz w:val="22"/>
          <w:szCs w:val="22"/>
        </w:rPr>
        <w:fldChar w:fldCharType="end"/>
      </w:r>
      <w:bookmarkEnd w:id="0"/>
    </w:p>
    <w:sectPr w:rsidR="00FD6311" w:rsidRPr="009D6D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DengXian Light">
    <w:altName w:val="Microsoft YaHei"/>
    <w:charset w:val="86"/>
    <w:family w:val="auto"/>
    <w:pitch w:val="variable"/>
    <w:sig w:usb0="00000000"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4"/>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0D3F"/>
    <w:rsid w:val="00017AC8"/>
    <w:rsid w:val="00024BFC"/>
    <w:rsid w:val="000A3652"/>
    <w:rsid w:val="000C0BD4"/>
    <w:rsid w:val="000D7D72"/>
    <w:rsid w:val="001417AB"/>
    <w:rsid w:val="0016291F"/>
    <w:rsid w:val="001851B8"/>
    <w:rsid w:val="0018775A"/>
    <w:rsid w:val="00193463"/>
    <w:rsid w:val="001D15F4"/>
    <w:rsid w:val="001E7A45"/>
    <w:rsid w:val="0021106A"/>
    <w:rsid w:val="00213DAB"/>
    <w:rsid w:val="002418B2"/>
    <w:rsid w:val="00251D04"/>
    <w:rsid w:val="00283A26"/>
    <w:rsid w:val="002D4F4C"/>
    <w:rsid w:val="002F4240"/>
    <w:rsid w:val="002F4A19"/>
    <w:rsid w:val="003212D3"/>
    <w:rsid w:val="00346F54"/>
    <w:rsid w:val="003751D1"/>
    <w:rsid w:val="00376F10"/>
    <w:rsid w:val="003B384B"/>
    <w:rsid w:val="00431AB0"/>
    <w:rsid w:val="00447C5A"/>
    <w:rsid w:val="00487433"/>
    <w:rsid w:val="004A431B"/>
    <w:rsid w:val="004C3C2B"/>
    <w:rsid w:val="004D6A02"/>
    <w:rsid w:val="004D737C"/>
    <w:rsid w:val="004F3FCE"/>
    <w:rsid w:val="005229E6"/>
    <w:rsid w:val="005A29AE"/>
    <w:rsid w:val="005C0AF8"/>
    <w:rsid w:val="00615DF1"/>
    <w:rsid w:val="00641A7C"/>
    <w:rsid w:val="006778B0"/>
    <w:rsid w:val="0068252D"/>
    <w:rsid w:val="00692857"/>
    <w:rsid w:val="00694F37"/>
    <w:rsid w:val="006F3185"/>
    <w:rsid w:val="00723B5C"/>
    <w:rsid w:val="007319EE"/>
    <w:rsid w:val="00735500"/>
    <w:rsid w:val="00736E16"/>
    <w:rsid w:val="00752BDA"/>
    <w:rsid w:val="00794D08"/>
    <w:rsid w:val="007C1FCB"/>
    <w:rsid w:val="007D39CE"/>
    <w:rsid w:val="007D7B95"/>
    <w:rsid w:val="007F22AF"/>
    <w:rsid w:val="00822175"/>
    <w:rsid w:val="008349D6"/>
    <w:rsid w:val="008830FF"/>
    <w:rsid w:val="008A5092"/>
    <w:rsid w:val="008A784D"/>
    <w:rsid w:val="008B1EFE"/>
    <w:rsid w:val="008B3AF0"/>
    <w:rsid w:val="008C264A"/>
    <w:rsid w:val="008D4CEA"/>
    <w:rsid w:val="008D5FEC"/>
    <w:rsid w:val="008E59BC"/>
    <w:rsid w:val="008F695D"/>
    <w:rsid w:val="0091127D"/>
    <w:rsid w:val="0093797A"/>
    <w:rsid w:val="009664FE"/>
    <w:rsid w:val="00977384"/>
    <w:rsid w:val="00986CA6"/>
    <w:rsid w:val="009C73E2"/>
    <w:rsid w:val="009D6D96"/>
    <w:rsid w:val="00A06D76"/>
    <w:rsid w:val="00A543D3"/>
    <w:rsid w:val="00A80366"/>
    <w:rsid w:val="00AC5627"/>
    <w:rsid w:val="00AE2461"/>
    <w:rsid w:val="00AF62FB"/>
    <w:rsid w:val="00B04756"/>
    <w:rsid w:val="00B062FC"/>
    <w:rsid w:val="00B51323"/>
    <w:rsid w:val="00B548A5"/>
    <w:rsid w:val="00BE1D80"/>
    <w:rsid w:val="00C271B2"/>
    <w:rsid w:val="00C92F08"/>
    <w:rsid w:val="00C94A69"/>
    <w:rsid w:val="00CB17CE"/>
    <w:rsid w:val="00CB6DB4"/>
    <w:rsid w:val="00CC65B7"/>
    <w:rsid w:val="00D018C3"/>
    <w:rsid w:val="00D27041"/>
    <w:rsid w:val="00D457E7"/>
    <w:rsid w:val="00D5218F"/>
    <w:rsid w:val="00D80857"/>
    <w:rsid w:val="00D85466"/>
    <w:rsid w:val="00D86DEB"/>
    <w:rsid w:val="00D9627C"/>
    <w:rsid w:val="00DD10A6"/>
    <w:rsid w:val="00DD666D"/>
    <w:rsid w:val="00DE6D7D"/>
    <w:rsid w:val="00E0398A"/>
    <w:rsid w:val="00E06F0B"/>
    <w:rsid w:val="00E07D83"/>
    <w:rsid w:val="00E16F00"/>
    <w:rsid w:val="00E24A6B"/>
    <w:rsid w:val="00E37BAF"/>
    <w:rsid w:val="00E4308B"/>
    <w:rsid w:val="00E70D3F"/>
    <w:rsid w:val="00E71073"/>
    <w:rsid w:val="00E934DB"/>
    <w:rsid w:val="00E941A0"/>
    <w:rsid w:val="00ED33B6"/>
    <w:rsid w:val="00ED4160"/>
    <w:rsid w:val="00EE0B8B"/>
    <w:rsid w:val="00EF215C"/>
    <w:rsid w:val="00F004D3"/>
    <w:rsid w:val="00F51919"/>
    <w:rsid w:val="00F80D77"/>
    <w:rsid w:val="00F925D9"/>
    <w:rsid w:val="00FD6311"/>
    <w:rsid w:val="00FE43A5"/>
    <w:rsid w:val="00FF33AD"/>
    <w:rsid w:val="00FF3A54"/>
    <w:rsid w:val="00FF60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A8927F"/>
  <w15:chartTrackingRefBased/>
  <w15:docId w15:val="{DEB69551-6DD3-4D95-AA9B-4793D939C8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0D3F"/>
    <w:pPr>
      <w:widowControl w:val="0"/>
      <w:spacing w:after="0" w:line="240" w:lineRule="auto"/>
      <w:jc w:val="both"/>
    </w:pPr>
    <w:rPr>
      <w:rFonts w:ascii="Times New Roman" w:eastAsia="SimSun" w:hAnsi="Times New Roman" w:cs="Times New Roman"/>
      <w:kern w:val="2"/>
      <w:sz w:val="30"/>
      <w:szCs w:val="3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E70D3F"/>
    <w:rPr>
      <w:sz w:val="20"/>
      <w:szCs w:val="20"/>
    </w:rPr>
  </w:style>
  <w:style w:type="character" w:customStyle="1" w:styleId="CommentTextChar">
    <w:name w:val="Comment Text Char"/>
    <w:basedOn w:val="DefaultParagraphFont"/>
    <w:link w:val="CommentText"/>
    <w:uiPriority w:val="99"/>
    <w:rsid w:val="00E70D3F"/>
    <w:rPr>
      <w:rFonts w:ascii="Times New Roman" w:eastAsia="SimSun" w:hAnsi="Times New Roman" w:cs="Times New Roman"/>
      <w:kern w:val="2"/>
      <w:sz w:val="20"/>
      <w:szCs w:val="20"/>
      <w:lang w:eastAsia="zh-CN"/>
    </w:rPr>
  </w:style>
  <w:style w:type="paragraph" w:styleId="Bibliography">
    <w:name w:val="Bibliography"/>
    <w:basedOn w:val="Normal"/>
    <w:next w:val="Normal"/>
    <w:uiPriority w:val="37"/>
    <w:unhideWhenUsed/>
    <w:rsid w:val="00E70D3F"/>
    <w:pPr>
      <w:spacing w:after="240"/>
    </w:pPr>
  </w:style>
  <w:style w:type="paragraph" w:customStyle="1" w:styleId="Default">
    <w:name w:val="Default"/>
    <w:rsid w:val="00E70D3F"/>
    <w:pPr>
      <w:widowControl w:val="0"/>
      <w:autoSpaceDE w:val="0"/>
      <w:autoSpaceDN w:val="0"/>
      <w:adjustRightInd w:val="0"/>
      <w:spacing w:after="0" w:line="240" w:lineRule="auto"/>
    </w:pPr>
    <w:rPr>
      <w:rFonts w:ascii="Times New Roman" w:eastAsia="SimSun" w:hAnsi="Times New Roman" w:cs="Times New Roman"/>
      <w:color w:val="000000"/>
      <w:sz w:val="24"/>
      <w:szCs w:val="24"/>
      <w:lang w:eastAsia="zh-CN"/>
    </w:rPr>
  </w:style>
  <w:style w:type="character" w:styleId="CommentReference">
    <w:name w:val="annotation reference"/>
    <w:basedOn w:val="DefaultParagraphFont"/>
    <w:uiPriority w:val="99"/>
    <w:semiHidden/>
    <w:unhideWhenUsed/>
    <w:rsid w:val="00E70D3F"/>
    <w:rPr>
      <w:sz w:val="16"/>
      <w:szCs w:val="16"/>
    </w:rPr>
  </w:style>
  <w:style w:type="character" w:styleId="LineNumber">
    <w:name w:val="line number"/>
    <w:basedOn w:val="DefaultParagraphFont"/>
    <w:uiPriority w:val="99"/>
    <w:semiHidden/>
    <w:unhideWhenUsed/>
    <w:rsid w:val="00E70D3F"/>
    <w:rPr>
      <w:rFonts w:ascii="Times New Roman" w:hAnsi="Times New Roman" w:cs="Times New Roman" w:hint="default"/>
      <w:sz w:val="24"/>
    </w:rPr>
  </w:style>
  <w:style w:type="character" w:styleId="Hyperlink">
    <w:name w:val="Hyperlink"/>
    <w:basedOn w:val="DefaultParagraphFont"/>
    <w:uiPriority w:val="99"/>
    <w:semiHidden/>
    <w:unhideWhenUsed/>
    <w:rsid w:val="00E70D3F"/>
    <w:rPr>
      <w:color w:val="0000FF"/>
      <w:u w:val="single"/>
    </w:rPr>
  </w:style>
  <w:style w:type="paragraph" w:styleId="BalloonText">
    <w:name w:val="Balloon Text"/>
    <w:basedOn w:val="Normal"/>
    <w:link w:val="BalloonTextChar"/>
    <w:uiPriority w:val="99"/>
    <w:semiHidden/>
    <w:unhideWhenUsed/>
    <w:rsid w:val="00E70D3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0D3F"/>
    <w:rPr>
      <w:rFonts w:ascii="Segoe UI" w:eastAsia="SimSun" w:hAnsi="Segoe UI" w:cs="Segoe UI"/>
      <w:kern w:val="2"/>
      <w:sz w:val="18"/>
      <w:szCs w:val="18"/>
      <w:lang w:eastAsia="zh-CN"/>
    </w:rPr>
  </w:style>
  <w:style w:type="character" w:styleId="Emphasis">
    <w:name w:val="Emphasis"/>
    <w:basedOn w:val="DefaultParagraphFont"/>
    <w:uiPriority w:val="20"/>
    <w:qFormat/>
    <w:rsid w:val="007319EE"/>
    <w:rPr>
      <w:i/>
      <w:iCs/>
    </w:rPr>
  </w:style>
  <w:style w:type="paragraph" w:styleId="CommentSubject">
    <w:name w:val="annotation subject"/>
    <w:basedOn w:val="CommentText"/>
    <w:next w:val="CommentText"/>
    <w:link w:val="CommentSubjectChar"/>
    <w:uiPriority w:val="99"/>
    <w:semiHidden/>
    <w:unhideWhenUsed/>
    <w:rsid w:val="00FF60E9"/>
    <w:rPr>
      <w:b/>
      <w:bCs/>
    </w:rPr>
  </w:style>
  <w:style w:type="character" w:customStyle="1" w:styleId="CommentSubjectChar">
    <w:name w:val="Comment Subject Char"/>
    <w:basedOn w:val="CommentTextChar"/>
    <w:link w:val="CommentSubject"/>
    <w:uiPriority w:val="99"/>
    <w:semiHidden/>
    <w:rsid w:val="00FF60E9"/>
    <w:rPr>
      <w:rFonts w:ascii="Times New Roman" w:eastAsia="SimSun" w:hAnsi="Times New Roman" w:cs="Times New Roman"/>
      <w:b/>
      <w:bCs/>
      <w:kern w:val="2"/>
      <w:sz w:val="20"/>
      <w:szCs w:val="20"/>
      <w:lang w:eastAsia="zh-CN"/>
    </w:rPr>
  </w:style>
  <w:style w:type="paragraph" w:styleId="Revision">
    <w:name w:val="Revision"/>
    <w:hidden/>
    <w:uiPriority w:val="99"/>
    <w:semiHidden/>
    <w:rsid w:val="006778B0"/>
    <w:pPr>
      <w:spacing w:after="0" w:line="240" w:lineRule="auto"/>
    </w:pPr>
    <w:rPr>
      <w:rFonts w:ascii="Times New Roman" w:eastAsia="SimSun" w:hAnsi="Times New Roman" w:cs="Times New Roman"/>
      <w:kern w:val="2"/>
      <w:sz w:val="30"/>
      <w:szCs w:val="3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44430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E9A039-1550-4514-9837-D15872FE41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7</Pages>
  <Words>10932</Words>
  <Characters>62318</Characters>
  <Application>Microsoft Office Word</Application>
  <DocSecurity>0</DocSecurity>
  <Lines>519</Lines>
  <Paragraphs>146</Paragraphs>
  <ScaleCrop>false</ScaleCrop>
  <HeadingPairs>
    <vt:vector size="2" baseType="variant">
      <vt:variant>
        <vt:lpstr>Title</vt:lpstr>
      </vt:variant>
      <vt:variant>
        <vt:i4>1</vt:i4>
      </vt:variant>
    </vt:vector>
  </HeadingPairs>
  <TitlesOfParts>
    <vt:vector size="1" baseType="lpstr">
      <vt:lpstr/>
    </vt:vector>
  </TitlesOfParts>
  <Company>MPI</Company>
  <LinksUpToDate>false</LinksUpToDate>
  <CharactersWithSpaces>73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rnerLiesack</dc:creator>
  <cp:keywords/>
  <dc:description/>
  <cp:lastModifiedBy>WernerLiesack</cp:lastModifiedBy>
  <cp:revision>16</cp:revision>
  <dcterms:created xsi:type="dcterms:W3CDTF">2023-08-29T13:54:00Z</dcterms:created>
  <dcterms:modified xsi:type="dcterms:W3CDTF">2023-09-04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fka1yQP5"/&gt;&lt;style id="http://www.zotero.org/styles/microbiome" hasBibliography="1" bibliographyStyleHasBeenSet="1"/&gt;&lt;prefs&gt;&lt;pref name="fieldType" value="Field"/&gt;&lt;/prefs&gt;&lt;/data&gt;</vt:lpwstr>
  </property>
  <property fmtid="{D5CDD505-2E9C-101B-9397-08002B2CF9AE}" pid="3" name="GrammarlyDocumentId">
    <vt:lpwstr>67c40b2f3b7156aec78cbed11702680f8b568010cc8cdee288e7cbf38f29c6b7</vt:lpwstr>
  </property>
</Properties>
</file>